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044B85" w14:textId="2FB9A626" w:rsidR="0097788E" w:rsidRDefault="0097788E" w:rsidP="2EB1AC10">
      <w:pPr>
        <w:rPr>
          <w:rFonts w:ascii="Arial" w:hAnsi="Arial" w:cs="Arial"/>
          <w:b/>
          <w:bCs/>
          <w:u w:val="single"/>
          <w:lang w:val="en-US"/>
        </w:rPr>
      </w:pPr>
      <w:r w:rsidRPr="4982DB40">
        <w:rPr>
          <w:rFonts w:ascii="Arial" w:hAnsi="Arial" w:cs="Arial"/>
          <w:b/>
          <w:bCs/>
          <w:u w:val="single"/>
          <w:lang w:val="en-US"/>
        </w:rPr>
        <w:t xml:space="preserve">Appendix </w:t>
      </w:r>
      <w:r w:rsidR="5BA32E44" w:rsidRPr="4982DB40">
        <w:rPr>
          <w:rFonts w:ascii="Arial" w:hAnsi="Arial" w:cs="Arial"/>
          <w:b/>
          <w:bCs/>
          <w:u w:val="single"/>
          <w:lang w:val="en-US"/>
        </w:rPr>
        <w:t>7</w:t>
      </w:r>
      <w:r w:rsidRPr="4982DB40">
        <w:rPr>
          <w:rFonts w:ascii="Arial" w:hAnsi="Arial" w:cs="Arial"/>
          <w:b/>
          <w:bCs/>
          <w:u w:val="single"/>
          <w:lang w:val="en-US"/>
        </w:rPr>
        <w:t xml:space="preserve">. </w:t>
      </w:r>
      <w:r w:rsidR="4BAB6EF7" w:rsidRPr="4982DB40">
        <w:rPr>
          <w:rFonts w:ascii="Arial" w:hAnsi="Arial" w:cs="Arial"/>
          <w:b/>
          <w:bCs/>
          <w:u w:val="single"/>
          <w:lang w:val="en-US"/>
        </w:rPr>
        <w:t>Initial Criteria</w:t>
      </w:r>
    </w:p>
    <w:p w14:paraId="18978BE4" w14:textId="1F42C8AF" w:rsidR="00170C54" w:rsidRPr="0035670D" w:rsidRDefault="0035670D">
      <w:pPr>
        <w:rPr>
          <w:lang w:val="en-US"/>
        </w:rPr>
      </w:pPr>
      <w:r>
        <w:rPr>
          <w:lang w:val="en-US"/>
        </w:rPr>
        <w:t>The figure below shows t</w:t>
      </w:r>
      <w:r w:rsidRPr="0035670D">
        <w:rPr>
          <w:lang w:val="en-US"/>
        </w:rPr>
        <w:t>he initial list of 18 patient-, treatment- and disease-related characteristics</w:t>
      </w:r>
      <w:r>
        <w:rPr>
          <w:lang w:val="en-US"/>
        </w:rPr>
        <w:t xml:space="preserve"> that resulted from the interviews. </w:t>
      </w:r>
      <w:r w:rsidR="005A0F9F">
        <w:rPr>
          <w:lang w:val="en-US"/>
        </w:rPr>
        <w:t>Each color represents a specific category</w:t>
      </w:r>
      <w:r>
        <w:rPr>
          <w:lang w:val="en-US"/>
        </w:rPr>
        <w:t xml:space="preserve"> of patient-, treatment- and disease-related characteristics</w:t>
      </w:r>
      <w:r w:rsidR="005A0F9F">
        <w:rPr>
          <w:lang w:val="en-US"/>
        </w:rPr>
        <w:t>:</w:t>
      </w:r>
      <w:r>
        <w:rPr>
          <w:lang w:val="en-US"/>
        </w:rPr>
        <w:t xml:space="preserve"> </w:t>
      </w:r>
      <w:r w:rsidR="005A0F9F">
        <w:rPr>
          <w:lang w:val="en-US"/>
        </w:rPr>
        <w:t>blue represents treatment characteristics,</w:t>
      </w:r>
      <w:r w:rsidR="005A0F9F">
        <w:rPr>
          <w:lang w:val="en-US"/>
        </w:rPr>
        <w:t xml:space="preserve"> orange </w:t>
      </w:r>
      <w:r w:rsidR="005A0F9F">
        <w:rPr>
          <w:lang w:val="en-US"/>
        </w:rPr>
        <w:t>represents disease characteristics</w:t>
      </w:r>
      <w:r w:rsidR="005A0F9F">
        <w:rPr>
          <w:lang w:val="en-US"/>
        </w:rPr>
        <w:t xml:space="preserve">, </w:t>
      </w:r>
      <w:r w:rsidR="005A0F9F">
        <w:rPr>
          <w:lang w:val="en-US"/>
        </w:rPr>
        <w:t>light grey represents the preference of the child or parent to discontinue biologic therapy,</w:t>
      </w:r>
      <w:r w:rsidR="005A0F9F">
        <w:rPr>
          <w:lang w:val="en-US"/>
        </w:rPr>
        <w:t xml:space="preserve"> </w:t>
      </w:r>
      <w:r w:rsidR="005A0F9F">
        <w:rPr>
          <w:lang w:val="en-US"/>
        </w:rPr>
        <w:t>yellow represents comorbidities</w:t>
      </w:r>
      <w:r w:rsidR="005A0F9F">
        <w:rPr>
          <w:lang w:val="en-US"/>
        </w:rPr>
        <w:t>, and green represents country-specific issues related to treatment and healthcare access. The months indicates the range of months that participants indicated to either advance or postpone the decision to withdraw biologic therapy when each characteristic was present.</w:t>
      </w:r>
    </w:p>
    <w:p w14:paraId="12ABFF17" w14:textId="6385A1A8" w:rsidR="00170C54" w:rsidRDefault="005646C4">
      <w:r>
        <w:rPr>
          <w:noProof/>
        </w:rPr>
        <w:drawing>
          <wp:inline distT="0" distB="0" distL="0" distR="0" wp14:anchorId="53F62A38" wp14:editId="5801155D">
            <wp:extent cx="5760720" cy="5482590"/>
            <wp:effectExtent l="0" t="0" r="0" b="22860"/>
            <wp:docPr id="1" name="Diagram 1">
              <a:extLst xmlns:a="http://schemas.openxmlformats.org/drawingml/2006/main">
                <a:ext uri="{FF2B5EF4-FFF2-40B4-BE49-F238E27FC236}">
                  <a16:creationId xmlns:a16="http://schemas.microsoft.com/office/drawing/2014/main" id="{00000000-0008-0000-0200-000003000000}"/>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7" r:lo="rId8" r:qs="rId9" r:cs="rId10"/>
              </a:graphicData>
            </a:graphic>
          </wp:inline>
        </w:drawing>
      </w:r>
    </w:p>
    <w:p w14:paraId="1E624FE7" w14:textId="0B72685E" w:rsidR="7FB11314" w:rsidRPr="0035670D" w:rsidRDefault="7FB11314">
      <w:pPr>
        <w:rPr>
          <w:lang w:val="en-US"/>
        </w:rPr>
      </w:pPr>
      <w:r w:rsidRPr="0035670D">
        <w:rPr>
          <w:lang w:val="en-US"/>
        </w:rPr>
        <w:t># included in the clinical vignette study; *only relevant in the Canadian context</w:t>
      </w:r>
    </w:p>
    <w:sectPr w:rsidR="7FB11314" w:rsidRPr="0035670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46C4"/>
    <w:rsid w:val="00170C54"/>
    <w:rsid w:val="0035670D"/>
    <w:rsid w:val="004F6525"/>
    <w:rsid w:val="005646C4"/>
    <w:rsid w:val="005A0F9F"/>
    <w:rsid w:val="005F5E9C"/>
    <w:rsid w:val="0062557C"/>
    <w:rsid w:val="006479FB"/>
    <w:rsid w:val="00651ABC"/>
    <w:rsid w:val="0069316C"/>
    <w:rsid w:val="006A22DE"/>
    <w:rsid w:val="00932E47"/>
    <w:rsid w:val="0097788E"/>
    <w:rsid w:val="00A11255"/>
    <w:rsid w:val="00B26CC8"/>
    <w:rsid w:val="00BF1B9B"/>
    <w:rsid w:val="00E86D0A"/>
    <w:rsid w:val="00F62D28"/>
    <w:rsid w:val="2EB1AC10"/>
    <w:rsid w:val="4982DB40"/>
    <w:rsid w:val="4BAB6EF7"/>
    <w:rsid w:val="5BA32E44"/>
    <w:rsid w:val="68507D03"/>
    <w:rsid w:val="6E6F35E5"/>
    <w:rsid w:val="7FB1131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3877AD"/>
  <w15:chartTrackingRefBased/>
  <w15:docId w15:val="{3BE4104D-3CE5-4CEB-A82A-9A75D0A4EC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Layout" Target="diagrams/layout1.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diagramData" Target="diagrams/data1.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07/relationships/diagramDrawing" Target="diagrams/drawing1.xml"/><Relationship Id="rId5" Type="http://schemas.openxmlformats.org/officeDocument/2006/relationships/settings" Target="settings.xml"/><Relationship Id="rId10" Type="http://schemas.openxmlformats.org/officeDocument/2006/relationships/diagramColors" Target="diagrams/colors1.xml"/><Relationship Id="rId4" Type="http://schemas.openxmlformats.org/officeDocument/2006/relationships/styles" Target="styles.xml"/><Relationship Id="rId9" Type="http://schemas.openxmlformats.org/officeDocument/2006/relationships/diagramQuickStyle" Target="diagrams/quickStyle1.xml"/></Relationships>
</file>

<file path=word/diagrams/colors1.xml><?xml version="1.0" encoding="utf-8"?>
<dgm:colorsDef xmlns:dgm="http://schemas.openxmlformats.org/drawingml/2006/diagram" xmlns:a="http://schemas.openxmlformats.org/drawingml/2006/main" uniqueId="urn:microsoft.com/office/officeart/2005/8/colors/accent0_2">
  <dgm:title val=""/>
  <dgm:desc val=""/>
  <dgm:catLst>
    <dgm:cat type="mainScheme" pri="10200"/>
  </dgm:catLst>
  <dgm:styleLbl name="node0">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align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ln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vennNode1">
    <dgm:fillClrLst meth="repeat">
      <a:schemeClr val="lt1">
        <a:alpha val="50000"/>
      </a:schemeClr>
    </dgm:fillClrLst>
    <dgm:linClrLst meth="repeat">
      <a:schemeClr val="dk2">
        <a:shade val="80000"/>
      </a:schemeClr>
    </dgm:linClrLst>
    <dgm:effectClrLst/>
    <dgm:txLinClrLst/>
    <dgm:txFillClrLst/>
    <dgm:txEffectClrLst/>
  </dgm:styleLbl>
  <dgm:styleLbl name="node2">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3">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4">
    <dgm:fillClrLst meth="repeat">
      <a:schemeClr val="lt1"/>
    </dgm:fillClrLst>
    <dgm:linClrLst meth="repeat">
      <a:schemeClr val="dk2">
        <a:shade val="80000"/>
      </a:schemeClr>
    </dgm:linClrLst>
    <dgm:effectClrLst/>
    <dgm:txLinClrLst/>
    <dgm:txFillClrLst meth="repeat">
      <a:schemeClr val="dk2"/>
    </dgm:txFillClrLst>
    <dgm:txEffectClrLst/>
  </dgm:styleLbl>
  <dgm:styleLbl name="fg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align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bg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fg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bg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sibTrans1D1">
    <dgm:fillClrLst meth="repeat">
      <a:schemeClr val="dk2"/>
    </dgm:fillClrLst>
    <dgm:linClrLst meth="repeat">
      <a:schemeClr val="dk2"/>
    </dgm:linClrLst>
    <dgm:effectClrLst/>
    <dgm:txLinClrLst/>
    <dgm:txFillClrLst meth="repeat">
      <a:schemeClr val="tx1"/>
    </dgm:txFillClrLst>
    <dgm:txEffectClrLst/>
  </dgm:styleLbl>
  <dgm:styleLbl name="callout">
    <dgm:fillClrLst meth="repeat">
      <a:schemeClr val="dk2"/>
    </dgm:fillClrLst>
    <dgm:linClrLst meth="repeat">
      <a:schemeClr val="dk2"/>
    </dgm:linClrLst>
    <dgm:effectClrLst/>
    <dgm:txLinClrLst/>
    <dgm:txFillClrLst meth="repeat">
      <a:schemeClr val="tx1"/>
    </dgm:txFillClrLst>
    <dgm:txEffectClrLst/>
  </dgm:styleLbl>
  <dgm:styleLbl name="asst0">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1">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2">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3">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4">
    <dgm:fillClrLst meth="repeat">
      <a:schemeClr val="lt1"/>
    </dgm:fillClrLst>
    <dgm:linClrLst meth="repeat">
      <a:schemeClr val="dk2">
        <a:shade val="80000"/>
      </a:schemeClr>
    </dgm:linClrLst>
    <dgm:effectClrLst/>
    <dgm:txLinClrLst/>
    <dgm:txFillClrLst meth="repeat">
      <a:schemeClr val="dk2"/>
    </dgm:txFillClrLst>
    <dgm:txEffectClrLst/>
  </dgm:styleLbl>
  <dgm:styleLbl name="parChTrans2D1">
    <dgm:fillClrLst meth="repeat">
      <a:schemeClr val="dk2">
        <a:tint val="60000"/>
      </a:schemeClr>
    </dgm:fillClrLst>
    <dgm:linClrLst meth="repeat">
      <a:schemeClr val="dk2">
        <a:tint val="60000"/>
      </a:schemeClr>
    </dgm:linClrLst>
    <dgm:effectClrLst/>
    <dgm:txLinClrLst/>
    <dgm:txFillClrLst/>
    <dgm:txEffectClrLst/>
  </dgm:styleLbl>
  <dgm:styleLbl name="parChTrans2D2">
    <dgm:fillClrLst meth="repeat">
      <a:schemeClr val="dk2"/>
    </dgm:fillClrLst>
    <dgm:linClrLst meth="repeat">
      <a:schemeClr val="dk2"/>
    </dgm:linClrLst>
    <dgm:effectClrLst/>
    <dgm:txLinClrLst/>
    <dgm:txFillClrLst/>
    <dgm:txEffectClrLst/>
  </dgm:styleLbl>
  <dgm:styleLbl name="parChTrans2D3">
    <dgm:fillClrLst meth="repeat">
      <a:schemeClr val="dk2"/>
    </dgm:fillClrLst>
    <dgm:linClrLst meth="repeat">
      <a:schemeClr val="dk2"/>
    </dgm:linClrLst>
    <dgm:effectClrLst/>
    <dgm:txLinClrLst/>
    <dgm:txFillClrLst/>
    <dgm:txEffectClrLst/>
  </dgm:styleLbl>
  <dgm:styleLbl name="parChTrans2D4">
    <dgm:fillClrLst meth="repeat">
      <a:schemeClr val="dk2"/>
    </dgm:fillClrLst>
    <dgm:linClrLst meth="repeat">
      <a:schemeClr val="dk2"/>
    </dgm:linClrLst>
    <dgm:effectClrLst/>
    <dgm:txLinClrLst/>
    <dgm:txFillClrLst meth="repeat">
      <a:schemeClr val="lt1"/>
    </dgm:txFillClrLst>
    <dgm:txEffectClrLst/>
  </dgm:styleLbl>
  <dgm:styleLbl name="parChTrans1D1">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2">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3">
    <dgm:fillClrLst meth="repeat">
      <a:schemeClr val="dk2"/>
    </dgm:fillClrLst>
    <dgm:linClrLst meth="repeat">
      <a:schemeClr val="dk2">
        <a:shade val="80000"/>
      </a:schemeClr>
    </dgm:linClrLst>
    <dgm:effectClrLst/>
    <dgm:txLinClrLst/>
    <dgm:txFillClrLst meth="repeat">
      <a:schemeClr val="tx1"/>
    </dgm:txFillClrLst>
    <dgm:txEffectClrLst/>
  </dgm:styleLbl>
  <dgm:styleLbl name="parChTrans1D4">
    <dgm:fillClrLst meth="repeat">
      <a:schemeClr val="dk2"/>
    </dgm:fillClrLst>
    <dgm:linClrLst meth="repeat">
      <a:schemeClr val="dk2">
        <a:shade val="80000"/>
      </a:schemeClr>
    </dgm:linClrLst>
    <dgm:effectClrLst/>
    <dgm:txLinClrLst/>
    <dgm:txFillClrLst meth="repeat">
      <a:schemeClr val="tx1"/>
    </dgm:txFillClrLst>
    <dgm:txEffectClrLst/>
  </dgm:styleLbl>
  <dgm:styleLbl name="f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conF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align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trAlignAcc1">
    <dgm:fillClrLst meth="repeat">
      <a:schemeClr val="dk2">
        <a:alpha val="40000"/>
        <a:tint val="40000"/>
      </a:schemeClr>
    </dgm:fillClrLst>
    <dgm:linClrLst meth="repeat">
      <a:schemeClr val="dk2"/>
    </dgm:linClrLst>
    <dgm:effectClrLst/>
    <dgm:txLinClrLst/>
    <dgm:txFillClrLst meth="repeat">
      <a:schemeClr val="dk2"/>
    </dgm:txFillClrLst>
    <dgm:txEffectClrLst/>
  </dgm:styleLbl>
  <dgm:styleLbl name="b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solidFgAcc1">
    <dgm:fillClrLst meth="repeat">
      <a:schemeClr val="lt1"/>
    </dgm:fillClrLst>
    <dgm:linClrLst meth="repeat">
      <a:schemeClr val="dk2"/>
    </dgm:linClrLst>
    <dgm:effectClrLst/>
    <dgm:txLinClrLst/>
    <dgm:txFillClrLst meth="repeat">
      <a:schemeClr val="dk2"/>
    </dgm:txFillClrLst>
    <dgm:txEffectClrLst/>
  </dgm:styleLbl>
  <dgm:styleLbl name="solidAlignAcc1">
    <dgm:fillClrLst meth="repeat">
      <a:schemeClr val="lt1"/>
    </dgm:fillClrLst>
    <dgm:linClrLst meth="repeat">
      <a:schemeClr val="dk2"/>
    </dgm:linClrLst>
    <dgm:effectClrLst/>
    <dgm:txLinClrLst/>
    <dgm:txFillClrLst meth="repeat">
      <a:schemeClr val="dk2"/>
    </dgm:txFillClrLst>
    <dgm:txEffectClrLst/>
  </dgm:styleLbl>
  <dgm:styleLbl name="solidBgAcc1">
    <dgm:fillClrLst meth="repeat">
      <a:schemeClr val="lt1"/>
    </dgm:fillClrLst>
    <dgm:linClrLst meth="repeat">
      <a:schemeClr val="dk2"/>
    </dgm:linClrLst>
    <dgm:effectClrLst/>
    <dgm:txLinClrLst/>
    <dgm:txFillClrLst meth="repeat">
      <a:schemeClr val="dk2"/>
    </dgm:txFillClrLst>
    <dgm:txEffectClrLst/>
  </dgm:styleLbl>
  <dgm:styleLbl name="fg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align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bg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fgAcc0">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2">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3">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4">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bgShp">
    <dgm:fillClrLst meth="repeat">
      <a:schemeClr val="dk2">
        <a:tint val="40000"/>
      </a:schemeClr>
    </dgm:fillClrLst>
    <dgm:linClrLst meth="repeat">
      <a:schemeClr val="dk2"/>
    </dgm:linClrLst>
    <dgm:effectClrLst/>
    <dgm:txLinClrLst/>
    <dgm:txFillClrLst meth="repeat">
      <a:schemeClr val="dk1"/>
    </dgm:txFillClrLst>
    <dgm:txEffectClrLst/>
  </dgm:styleLbl>
  <dgm:styleLbl name="dkBgShp">
    <dgm:fillClrLst meth="repeat">
      <a:schemeClr val="dk2">
        <a:shade val="80000"/>
      </a:schemeClr>
    </dgm:fillClrLst>
    <dgm:linClrLst meth="repeat">
      <a:schemeClr val="dk2"/>
    </dgm:linClrLst>
    <dgm:effectClrLst/>
    <dgm:txLinClrLst/>
    <dgm:txFillClrLst meth="repeat">
      <a:schemeClr val="lt2"/>
    </dgm:txFillClrLst>
    <dgm:txEffectClrLst/>
  </dgm:styleLbl>
  <dgm:styleLbl name="trBgShp">
    <dgm:fillClrLst meth="repeat">
      <a:schemeClr val="dk2">
        <a:tint val="50000"/>
        <a:alpha val="40000"/>
      </a:schemeClr>
    </dgm:fillClrLst>
    <dgm:linClrLst meth="repeat">
      <a:schemeClr val="dk2"/>
    </dgm:linClrLst>
    <dgm:effectClrLst/>
    <dgm:txLinClrLst/>
    <dgm:txFillClrLst meth="repeat">
      <a:schemeClr val="lt2"/>
    </dgm:txFillClrLst>
    <dgm:txEffectClrLst/>
  </dgm:styleLbl>
  <dgm:styleLbl name="fgShp">
    <dgm:fillClrLst meth="repeat">
      <a:schemeClr val="dk2">
        <a:tint val="60000"/>
      </a:schemeClr>
    </dgm:fillClrLst>
    <dgm:linClrLst meth="repeat">
      <a:schemeClr val="lt1"/>
    </dgm:linClrLst>
    <dgm:effectClrLst/>
    <dgm:txLinClrLst/>
    <dgm:txFillClrLst meth="repeat">
      <a:schemeClr val="dk2"/>
    </dgm:txFillClrLst>
    <dgm:txEffectClrLst/>
  </dgm:styleLbl>
  <dgm:styleLbl name="revTx">
    <dgm:fillClrLst meth="repeat">
      <a:schemeClr val="lt1">
        <a:alpha val="0"/>
      </a:schemeClr>
    </dgm:fillClrLst>
    <dgm:linClrLst meth="repeat">
      <a:schemeClr val="dk2">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49183417-C77E-4051-9858-E4D1D206D5C8}" type="doc">
      <dgm:prSet loTypeId="urn:microsoft.com/office/officeart/2008/layout/HorizontalMultiLevelHierarchy" loCatId="hierarchy" qsTypeId="urn:microsoft.com/office/officeart/2005/8/quickstyle/simple1" qsCatId="simple" csTypeId="urn:microsoft.com/office/officeart/2005/8/colors/accent0_2" csCatId="mainScheme" phldr="1"/>
      <dgm:spPr/>
      <dgm:t>
        <a:bodyPr/>
        <a:lstStyle/>
        <a:p>
          <a:endParaRPr lang="nl-NL"/>
        </a:p>
      </dgm:t>
    </dgm:pt>
    <dgm:pt modelId="{917BF659-8053-4CF8-BB24-1DAA2BFF555B}">
      <dgm:prSet phldrT="[Text]" custT="1"/>
      <dgm:spPr/>
      <dgm:t>
        <a:bodyPr/>
        <a:lstStyle/>
        <a:p>
          <a:r>
            <a:rPr lang="nl-NL" sz="1100">
              <a:latin typeface="+mj-lt"/>
            </a:rPr>
            <a:t>Decision to stop, taper or continue bDMARDs</a:t>
          </a:r>
        </a:p>
      </dgm:t>
    </dgm:pt>
    <dgm:pt modelId="{B61FFBF4-6891-43EC-8AC6-A9E35D0A8ECA}" type="parTrans" cxnId="{826DB277-DF83-46C4-B852-A07BFA91C52A}">
      <dgm:prSet/>
      <dgm:spPr/>
      <dgm:t>
        <a:bodyPr/>
        <a:lstStyle/>
        <a:p>
          <a:endParaRPr lang="nl-NL" sz="1100">
            <a:latin typeface="+mj-lt"/>
          </a:endParaRPr>
        </a:p>
      </dgm:t>
    </dgm:pt>
    <dgm:pt modelId="{546D2B5B-0FEF-4929-B9B8-3F724A5698A1}" type="sibTrans" cxnId="{826DB277-DF83-46C4-B852-A07BFA91C52A}">
      <dgm:prSet/>
      <dgm:spPr/>
      <dgm:t>
        <a:bodyPr/>
        <a:lstStyle/>
        <a:p>
          <a:endParaRPr lang="nl-NL" sz="1100">
            <a:latin typeface="+mj-lt"/>
          </a:endParaRPr>
        </a:p>
      </dgm:t>
    </dgm:pt>
    <dgm:pt modelId="{5A031239-DE6B-45B1-8253-46A3800B8C0F}">
      <dgm:prSet phldrT="[Text]" custT="1"/>
      <dgm:spPr>
        <a:solidFill>
          <a:schemeClr val="accent2">
            <a:lumMod val="20000"/>
            <a:lumOff val="80000"/>
          </a:schemeClr>
        </a:solidFill>
      </dgm:spPr>
      <dgm:t>
        <a:bodyPr/>
        <a:lstStyle/>
        <a:p>
          <a:r>
            <a:rPr lang="nl-NL" sz="1100">
              <a:latin typeface="+mj-lt"/>
            </a:rPr>
            <a:t>Joint Damage during the current treatment period #</a:t>
          </a:r>
        </a:p>
      </dgm:t>
    </dgm:pt>
    <dgm:pt modelId="{26E0DC17-9904-4E6E-BC08-7278FD8F32B2}" type="parTrans" cxnId="{630FE6FA-996A-47F0-8A27-29BDE1DB78CF}">
      <dgm:prSet custT="1"/>
      <dgm:spPr/>
      <dgm:t>
        <a:bodyPr/>
        <a:lstStyle/>
        <a:p>
          <a:endParaRPr lang="nl-NL" sz="1100">
            <a:latin typeface="+mj-lt"/>
          </a:endParaRPr>
        </a:p>
      </dgm:t>
    </dgm:pt>
    <dgm:pt modelId="{A6667B07-E69D-4700-BCFE-DE836BC3AF09}" type="sibTrans" cxnId="{630FE6FA-996A-47F0-8A27-29BDE1DB78CF}">
      <dgm:prSet/>
      <dgm:spPr/>
      <dgm:t>
        <a:bodyPr/>
        <a:lstStyle/>
        <a:p>
          <a:endParaRPr lang="nl-NL" sz="1100">
            <a:latin typeface="+mj-lt"/>
          </a:endParaRPr>
        </a:p>
      </dgm:t>
    </dgm:pt>
    <dgm:pt modelId="{AE61D6DC-9DB2-47A1-B8A5-A1DAAC166E90}">
      <dgm:prSet phldrT="[Text]" custT="1"/>
      <dgm:spPr>
        <a:solidFill>
          <a:schemeClr val="accent2">
            <a:lumMod val="20000"/>
            <a:lumOff val="80000"/>
          </a:schemeClr>
        </a:solidFill>
      </dgm:spPr>
      <dgm:t>
        <a:bodyPr/>
        <a:lstStyle/>
        <a:p>
          <a:r>
            <a:rPr lang="nl-NL" sz="1100">
              <a:latin typeface="+mj-lt"/>
            </a:rPr>
            <a:t>Rheumatoid factor + Disease #</a:t>
          </a:r>
        </a:p>
      </dgm:t>
    </dgm:pt>
    <dgm:pt modelId="{737C34B1-A1AF-45B6-BDC2-F22EF57D0780}" type="parTrans" cxnId="{529C1A13-0482-45DD-8A8B-B7457B9C2A89}">
      <dgm:prSet custT="1"/>
      <dgm:spPr/>
      <dgm:t>
        <a:bodyPr/>
        <a:lstStyle/>
        <a:p>
          <a:endParaRPr lang="nl-NL" sz="1100">
            <a:latin typeface="+mj-lt"/>
          </a:endParaRPr>
        </a:p>
      </dgm:t>
    </dgm:pt>
    <dgm:pt modelId="{355D8735-EA12-414F-AFF9-3A981619FB4A}" type="sibTrans" cxnId="{529C1A13-0482-45DD-8A8B-B7457B9C2A89}">
      <dgm:prSet/>
      <dgm:spPr/>
      <dgm:t>
        <a:bodyPr/>
        <a:lstStyle/>
        <a:p>
          <a:endParaRPr lang="nl-NL" sz="1100">
            <a:latin typeface="+mj-lt"/>
          </a:endParaRPr>
        </a:p>
      </dgm:t>
    </dgm:pt>
    <dgm:pt modelId="{0EC969C0-88E2-43F8-9805-C0B36319E603}">
      <dgm:prSet phldrT="[Text]" custT="1"/>
      <dgm:spPr>
        <a:solidFill>
          <a:schemeClr val="accent1">
            <a:lumMod val="20000"/>
            <a:lumOff val="80000"/>
          </a:schemeClr>
        </a:solidFill>
      </dgm:spPr>
      <dgm:t>
        <a:bodyPr/>
        <a:lstStyle/>
        <a:p>
          <a:r>
            <a:rPr lang="nl-NL" sz="1100">
              <a:latin typeface="+mj-lt"/>
            </a:rPr>
            <a:t>Mild Side-Effects of bDMARD</a:t>
          </a:r>
        </a:p>
      </dgm:t>
    </dgm:pt>
    <dgm:pt modelId="{BD614517-B139-414A-A12E-2F6698193BC7}" type="parTrans" cxnId="{1F52826F-A1BD-41B5-B210-1624BC690FE7}">
      <dgm:prSet custT="1"/>
      <dgm:spPr/>
      <dgm:t>
        <a:bodyPr/>
        <a:lstStyle/>
        <a:p>
          <a:endParaRPr lang="nl-NL" sz="1100">
            <a:latin typeface="+mj-lt"/>
          </a:endParaRPr>
        </a:p>
      </dgm:t>
    </dgm:pt>
    <dgm:pt modelId="{F55360F4-CFD2-4A40-AC58-12971291232C}" type="sibTrans" cxnId="{1F52826F-A1BD-41B5-B210-1624BC690FE7}">
      <dgm:prSet/>
      <dgm:spPr/>
      <dgm:t>
        <a:bodyPr/>
        <a:lstStyle/>
        <a:p>
          <a:endParaRPr lang="nl-NL" sz="1100">
            <a:latin typeface="+mj-lt"/>
          </a:endParaRPr>
        </a:p>
      </dgm:t>
    </dgm:pt>
    <dgm:pt modelId="{B04DC794-A80B-4459-868D-0653E11E0B79}">
      <dgm:prSet phldrT="[Text]" custT="1"/>
      <dgm:spPr>
        <a:solidFill>
          <a:schemeClr val="accent1">
            <a:lumMod val="20000"/>
            <a:lumOff val="80000"/>
          </a:schemeClr>
        </a:solidFill>
      </dgm:spPr>
      <dgm:t>
        <a:bodyPr/>
        <a:lstStyle/>
        <a:p>
          <a:r>
            <a:rPr lang="nl-NL" sz="1100">
              <a:latin typeface="+mj-lt"/>
            </a:rPr>
            <a:t>Time in CID (months) #</a:t>
          </a:r>
        </a:p>
      </dgm:t>
    </dgm:pt>
    <dgm:pt modelId="{CEFB4552-D80B-481B-9136-04D882AE7462}" type="parTrans" cxnId="{A25A26A3-EBC4-4B8E-9911-75C1924CE41B}">
      <dgm:prSet custT="1"/>
      <dgm:spPr/>
      <dgm:t>
        <a:bodyPr/>
        <a:lstStyle/>
        <a:p>
          <a:endParaRPr lang="nl-NL" sz="1100">
            <a:latin typeface="+mj-lt"/>
          </a:endParaRPr>
        </a:p>
      </dgm:t>
    </dgm:pt>
    <dgm:pt modelId="{5EA6BDC8-DEC1-4EB5-A528-75F6C7EA8263}" type="sibTrans" cxnId="{A25A26A3-EBC4-4B8E-9911-75C1924CE41B}">
      <dgm:prSet/>
      <dgm:spPr/>
      <dgm:t>
        <a:bodyPr/>
        <a:lstStyle/>
        <a:p>
          <a:endParaRPr lang="nl-NL" sz="1100">
            <a:latin typeface="+mj-lt"/>
          </a:endParaRPr>
        </a:p>
      </dgm:t>
    </dgm:pt>
    <dgm:pt modelId="{C0D86CE5-CD3C-4097-A04E-1EB1F3244EF2}">
      <dgm:prSet phldrT="[Text]" custT="1"/>
      <dgm:spPr>
        <a:solidFill>
          <a:schemeClr val="accent2">
            <a:lumMod val="20000"/>
            <a:lumOff val="80000"/>
          </a:schemeClr>
        </a:solidFill>
      </dgm:spPr>
      <dgm:t>
        <a:bodyPr/>
        <a:lstStyle/>
        <a:p>
          <a:r>
            <a:rPr lang="nl-NL" sz="1100">
              <a:latin typeface="+mj-lt"/>
            </a:rPr>
            <a:t>Flare of JIA during or after earlier attempt to taper effective bDMARDs #</a:t>
          </a:r>
        </a:p>
      </dgm:t>
    </dgm:pt>
    <dgm:pt modelId="{7DA2A860-972B-4A1F-90A8-57F069383019}" type="parTrans" cxnId="{239312DA-3640-419F-BE30-C57E717EF70A}">
      <dgm:prSet custT="1"/>
      <dgm:spPr/>
      <dgm:t>
        <a:bodyPr/>
        <a:lstStyle/>
        <a:p>
          <a:endParaRPr lang="nl-NL" sz="1100">
            <a:latin typeface="+mj-lt"/>
          </a:endParaRPr>
        </a:p>
      </dgm:t>
    </dgm:pt>
    <dgm:pt modelId="{851ECE9B-0640-4EB1-89C2-626FC2D18B1C}" type="sibTrans" cxnId="{239312DA-3640-419F-BE30-C57E717EF70A}">
      <dgm:prSet/>
      <dgm:spPr/>
      <dgm:t>
        <a:bodyPr/>
        <a:lstStyle/>
        <a:p>
          <a:endParaRPr lang="nl-NL" sz="1100">
            <a:latin typeface="+mj-lt"/>
          </a:endParaRPr>
        </a:p>
      </dgm:t>
    </dgm:pt>
    <dgm:pt modelId="{FC4758D3-C5DC-47E4-90EC-C918541E4E23}">
      <dgm:prSet phldrT="[Text]" custT="1"/>
      <dgm:spPr>
        <a:solidFill>
          <a:schemeClr val="accent2">
            <a:lumMod val="20000"/>
            <a:lumOff val="80000"/>
          </a:schemeClr>
        </a:solidFill>
      </dgm:spPr>
      <dgm:t>
        <a:bodyPr/>
        <a:lstStyle/>
        <a:p>
          <a:r>
            <a:rPr lang="nl-NL" sz="1100">
              <a:latin typeface="+mj-lt"/>
            </a:rPr>
            <a:t>+6-12 months</a:t>
          </a:r>
        </a:p>
      </dgm:t>
    </dgm:pt>
    <dgm:pt modelId="{A2637FCD-D790-4312-B457-4B7CFA2EEA43}" type="parTrans" cxnId="{AFAEB752-2ADA-452E-84FD-0DA5E4ED8315}">
      <dgm:prSet custT="1"/>
      <dgm:spPr/>
      <dgm:t>
        <a:bodyPr/>
        <a:lstStyle/>
        <a:p>
          <a:endParaRPr lang="nl-NL" sz="1100">
            <a:latin typeface="+mj-lt"/>
          </a:endParaRPr>
        </a:p>
      </dgm:t>
    </dgm:pt>
    <dgm:pt modelId="{88583507-5E36-4B02-A04C-8F5B6C521994}" type="sibTrans" cxnId="{AFAEB752-2ADA-452E-84FD-0DA5E4ED8315}">
      <dgm:prSet/>
      <dgm:spPr/>
      <dgm:t>
        <a:bodyPr/>
        <a:lstStyle/>
        <a:p>
          <a:endParaRPr lang="nl-NL" sz="1100">
            <a:latin typeface="+mj-lt"/>
          </a:endParaRPr>
        </a:p>
      </dgm:t>
    </dgm:pt>
    <dgm:pt modelId="{AA1985CA-9CA5-4DD9-96FE-F921A4EB69A0}">
      <dgm:prSet phldrT="[Text]" custT="1"/>
      <dgm:spPr>
        <a:solidFill>
          <a:schemeClr val="accent2">
            <a:lumMod val="20000"/>
            <a:lumOff val="80000"/>
          </a:schemeClr>
        </a:solidFill>
      </dgm:spPr>
      <dgm:t>
        <a:bodyPr/>
        <a:lstStyle/>
        <a:p>
          <a:r>
            <a:rPr lang="nl-NL" sz="1100">
              <a:latin typeface="+mj-lt"/>
            </a:rPr>
            <a:t>+6-12 months</a:t>
          </a:r>
        </a:p>
      </dgm:t>
    </dgm:pt>
    <dgm:pt modelId="{DEA8DCE6-775B-40ED-8AE9-EAC0E2B957BD}" type="parTrans" cxnId="{BDFC5079-16F7-4947-B59F-EA4297BC9963}">
      <dgm:prSet custT="1"/>
      <dgm:spPr/>
      <dgm:t>
        <a:bodyPr/>
        <a:lstStyle/>
        <a:p>
          <a:endParaRPr lang="nl-NL" sz="1100">
            <a:latin typeface="+mj-lt"/>
          </a:endParaRPr>
        </a:p>
      </dgm:t>
    </dgm:pt>
    <dgm:pt modelId="{B94AE17F-025A-4F46-9E99-FCC4F5462A95}" type="sibTrans" cxnId="{BDFC5079-16F7-4947-B59F-EA4297BC9963}">
      <dgm:prSet/>
      <dgm:spPr/>
      <dgm:t>
        <a:bodyPr/>
        <a:lstStyle/>
        <a:p>
          <a:endParaRPr lang="nl-NL" sz="1100">
            <a:latin typeface="+mj-lt"/>
          </a:endParaRPr>
        </a:p>
      </dgm:t>
    </dgm:pt>
    <dgm:pt modelId="{6FF9E52E-1612-4417-B599-511E5CAEC7F3}">
      <dgm:prSet phldrT="[Text]" custT="1"/>
      <dgm:spPr>
        <a:solidFill>
          <a:schemeClr val="accent2">
            <a:lumMod val="20000"/>
            <a:lumOff val="80000"/>
          </a:schemeClr>
        </a:solidFill>
      </dgm:spPr>
      <dgm:t>
        <a:bodyPr/>
        <a:lstStyle/>
        <a:p>
          <a:r>
            <a:rPr lang="nl-NL" sz="1100">
              <a:latin typeface="+mj-lt"/>
            </a:rPr>
            <a:t>+6-12 months</a:t>
          </a:r>
        </a:p>
      </dgm:t>
    </dgm:pt>
    <dgm:pt modelId="{B0F862E5-DA7C-4F60-8CCD-6AB1CA4E7E58}" type="parTrans" cxnId="{65B4925D-FD97-486E-99BA-0D945570C0D0}">
      <dgm:prSet custT="1"/>
      <dgm:spPr/>
      <dgm:t>
        <a:bodyPr/>
        <a:lstStyle/>
        <a:p>
          <a:endParaRPr lang="nl-NL" sz="1100">
            <a:latin typeface="+mj-lt"/>
          </a:endParaRPr>
        </a:p>
      </dgm:t>
    </dgm:pt>
    <dgm:pt modelId="{AA59C9C1-18B3-4653-BF25-3C8C1E072CF0}" type="sibTrans" cxnId="{65B4925D-FD97-486E-99BA-0D945570C0D0}">
      <dgm:prSet/>
      <dgm:spPr/>
      <dgm:t>
        <a:bodyPr/>
        <a:lstStyle/>
        <a:p>
          <a:endParaRPr lang="nl-NL" sz="1100">
            <a:latin typeface="+mj-lt"/>
          </a:endParaRPr>
        </a:p>
      </dgm:t>
    </dgm:pt>
    <dgm:pt modelId="{C3C0FC7C-B61B-4B0A-B253-E9FA42344445}">
      <dgm:prSet phldrT="[Text]" custT="1"/>
      <dgm:spPr>
        <a:solidFill>
          <a:schemeClr val="accent2">
            <a:lumMod val="20000"/>
            <a:lumOff val="80000"/>
          </a:schemeClr>
        </a:solidFill>
      </dgm:spPr>
      <dgm:t>
        <a:bodyPr/>
        <a:lstStyle/>
        <a:p>
          <a:r>
            <a:rPr lang="nl-NL" sz="1100">
              <a:latin typeface="+mj-lt"/>
            </a:rPr>
            <a:t>+6-12 months</a:t>
          </a:r>
        </a:p>
      </dgm:t>
    </dgm:pt>
    <dgm:pt modelId="{C3BF5890-1D36-4475-9512-13DEEFC0A672}" type="parTrans" cxnId="{8B5B2782-DC87-45E3-B6B9-300DF292CF5D}">
      <dgm:prSet custT="1"/>
      <dgm:spPr/>
      <dgm:t>
        <a:bodyPr/>
        <a:lstStyle/>
        <a:p>
          <a:endParaRPr lang="nl-NL" sz="1100">
            <a:latin typeface="+mj-lt"/>
          </a:endParaRPr>
        </a:p>
      </dgm:t>
    </dgm:pt>
    <dgm:pt modelId="{9B3DFD78-A49F-402C-8F0F-02024E03BBCA}" type="sibTrans" cxnId="{8B5B2782-DC87-45E3-B6B9-300DF292CF5D}">
      <dgm:prSet/>
      <dgm:spPr/>
      <dgm:t>
        <a:bodyPr/>
        <a:lstStyle/>
        <a:p>
          <a:endParaRPr lang="nl-NL" sz="1100">
            <a:latin typeface="+mj-lt"/>
          </a:endParaRPr>
        </a:p>
      </dgm:t>
    </dgm:pt>
    <dgm:pt modelId="{D50BF206-FF67-4974-9709-F59F8C3A3AB4}">
      <dgm:prSet phldrT="[Text]" custT="1"/>
      <dgm:spPr>
        <a:solidFill>
          <a:schemeClr val="accent1">
            <a:lumMod val="20000"/>
            <a:lumOff val="80000"/>
          </a:schemeClr>
        </a:solidFill>
      </dgm:spPr>
      <dgm:t>
        <a:bodyPr/>
        <a:lstStyle/>
        <a:p>
          <a:r>
            <a:rPr lang="nl-NL" sz="1100">
              <a:latin typeface="+mj-lt"/>
            </a:rPr>
            <a:t>-3 months</a:t>
          </a:r>
        </a:p>
      </dgm:t>
    </dgm:pt>
    <dgm:pt modelId="{42DBC03A-9CE2-4661-A5F5-CFC5D632867E}" type="parTrans" cxnId="{BF25E350-DC38-4FA3-9FCB-7895B5142A9F}">
      <dgm:prSet custT="1"/>
      <dgm:spPr/>
      <dgm:t>
        <a:bodyPr/>
        <a:lstStyle/>
        <a:p>
          <a:endParaRPr lang="nl-NL" sz="1100">
            <a:latin typeface="+mj-lt"/>
          </a:endParaRPr>
        </a:p>
      </dgm:t>
    </dgm:pt>
    <dgm:pt modelId="{E96AD11D-F541-4D93-B249-80E544E79520}" type="sibTrans" cxnId="{BF25E350-DC38-4FA3-9FCB-7895B5142A9F}">
      <dgm:prSet/>
      <dgm:spPr/>
      <dgm:t>
        <a:bodyPr/>
        <a:lstStyle/>
        <a:p>
          <a:endParaRPr lang="nl-NL" sz="1100">
            <a:latin typeface="+mj-lt"/>
          </a:endParaRPr>
        </a:p>
      </dgm:t>
    </dgm:pt>
    <dgm:pt modelId="{B538BA3B-38F9-45ED-A5A1-4E9332E1524F}">
      <dgm:prSet phldrT="[Text]" custT="1"/>
      <dgm:spPr>
        <a:solidFill>
          <a:schemeClr val="accent2">
            <a:lumMod val="20000"/>
            <a:lumOff val="80000"/>
          </a:schemeClr>
        </a:solidFill>
      </dgm:spPr>
      <dgm:t>
        <a:bodyPr/>
        <a:lstStyle/>
        <a:p>
          <a:r>
            <a:rPr lang="nl-NL" sz="1100">
              <a:latin typeface="+mj-lt"/>
            </a:rPr>
            <a:t>Disease severity (enthesitis; high early disease activity, high inflammation markers)</a:t>
          </a:r>
        </a:p>
      </dgm:t>
    </dgm:pt>
    <dgm:pt modelId="{84419488-3FEA-4124-8FE0-4056D71E427D}" type="parTrans" cxnId="{7F932043-F862-4F8D-9A24-517BE9EA985F}">
      <dgm:prSet/>
      <dgm:spPr/>
      <dgm:t>
        <a:bodyPr/>
        <a:lstStyle/>
        <a:p>
          <a:endParaRPr lang="nl-NL" sz="1100">
            <a:latin typeface="+mj-lt"/>
          </a:endParaRPr>
        </a:p>
      </dgm:t>
    </dgm:pt>
    <dgm:pt modelId="{C47B04E0-4A5A-4650-BCFA-92916F340C3A}" type="sibTrans" cxnId="{7F932043-F862-4F8D-9A24-517BE9EA985F}">
      <dgm:prSet/>
      <dgm:spPr/>
      <dgm:t>
        <a:bodyPr/>
        <a:lstStyle/>
        <a:p>
          <a:endParaRPr lang="nl-NL" sz="1100">
            <a:latin typeface="+mj-lt"/>
          </a:endParaRPr>
        </a:p>
      </dgm:t>
    </dgm:pt>
    <dgm:pt modelId="{9FD98295-6D4B-4EB5-B636-DAE98EEAC4BF}">
      <dgm:prSet phldrT="[Text]" custT="1"/>
      <dgm:spPr>
        <a:solidFill>
          <a:schemeClr val="accent3">
            <a:lumMod val="20000"/>
            <a:lumOff val="80000"/>
          </a:schemeClr>
        </a:solidFill>
      </dgm:spPr>
      <dgm:t>
        <a:bodyPr/>
        <a:lstStyle/>
        <a:p>
          <a:r>
            <a:rPr lang="nl-NL" sz="1100">
              <a:latin typeface="+mj-lt"/>
            </a:rPr>
            <a:t>Personal preference of the child or parent #</a:t>
          </a:r>
        </a:p>
      </dgm:t>
    </dgm:pt>
    <dgm:pt modelId="{FDC48C83-ABBE-4931-8FA1-61F858843BA3}" type="parTrans" cxnId="{0ED25D88-2850-4388-800C-D46925B6F8FF}">
      <dgm:prSet/>
      <dgm:spPr/>
      <dgm:t>
        <a:bodyPr/>
        <a:lstStyle/>
        <a:p>
          <a:endParaRPr lang="nl-NL" sz="1100">
            <a:latin typeface="+mj-lt"/>
          </a:endParaRPr>
        </a:p>
      </dgm:t>
    </dgm:pt>
    <dgm:pt modelId="{321ED9CE-79CA-46A8-B3C5-2750FB5966E4}" type="sibTrans" cxnId="{0ED25D88-2850-4388-800C-D46925B6F8FF}">
      <dgm:prSet/>
      <dgm:spPr/>
      <dgm:t>
        <a:bodyPr/>
        <a:lstStyle/>
        <a:p>
          <a:endParaRPr lang="nl-NL" sz="1100">
            <a:latin typeface="+mj-lt"/>
          </a:endParaRPr>
        </a:p>
      </dgm:t>
    </dgm:pt>
    <dgm:pt modelId="{8299968F-C6A1-466B-A499-00E6051C9EA9}">
      <dgm:prSet phldrT="[Text]" custT="1"/>
      <dgm:spPr>
        <a:solidFill>
          <a:schemeClr val="accent3">
            <a:lumMod val="20000"/>
            <a:lumOff val="80000"/>
          </a:schemeClr>
        </a:solidFill>
      </dgm:spPr>
      <dgm:t>
        <a:bodyPr/>
        <a:lstStyle/>
        <a:p>
          <a:r>
            <a:rPr lang="nl-NL" sz="1100">
              <a:latin typeface="+mj-lt"/>
            </a:rPr>
            <a:t>-3 / +6 months</a:t>
          </a:r>
        </a:p>
      </dgm:t>
    </dgm:pt>
    <dgm:pt modelId="{853494AD-4FE3-4A45-AA84-FE050187017A}" type="parTrans" cxnId="{C3071792-45E0-490E-95CE-0C639916D0A9}">
      <dgm:prSet/>
      <dgm:spPr/>
      <dgm:t>
        <a:bodyPr/>
        <a:lstStyle/>
        <a:p>
          <a:endParaRPr lang="nl-NL" sz="1100">
            <a:latin typeface="+mj-lt"/>
          </a:endParaRPr>
        </a:p>
      </dgm:t>
    </dgm:pt>
    <dgm:pt modelId="{93B90043-2318-4558-9154-694F24D3879C}" type="sibTrans" cxnId="{C3071792-45E0-490E-95CE-0C639916D0A9}">
      <dgm:prSet/>
      <dgm:spPr/>
      <dgm:t>
        <a:bodyPr/>
        <a:lstStyle/>
        <a:p>
          <a:endParaRPr lang="nl-NL" sz="1100">
            <a:latin typeface="+mj-lt"/>
          </a:endParaRPr>
        </a:p>
      </dgm:t>
    </dgm:pt>
    <dgm:pt modelId="{84FB0059-349F-4B8E-90C5-CFFE6F9F13C2}">
      <dgm:prSet phldrT="[Text]" custT="1"/>
      <dgm:spPr>
        <a:solidFill>
          <a:schemeClr val="accent4">
            <a:lumMod val="20000"/>
            <a:lumOff val="80000"/>
          </a:schemeClr>
        </a:solidFill>
      </dgm:spPr>
      <dgm:t>
        <a:bodyPr/>
        <a:lstStyle/>
        <a:p>
          <a:r>
            <a:rPr lang="nl-NL" sz="1100">
              <a:latin typeface="+mj-lt"/>
            </a:rPr>
            <a:t>History of Inflammatory Bowel Disease (IBD)</a:t>
          </a:r>
        </a:p>
      </dgm:t>
    </dgm:pt>
    <dgm:pt modelId="{C749FC77-DEEA-4395-891B-FA3BBF2C4283}" type="parTrans" cxnId="{56463254-3447-4D69-999E-CD230BE2794F}">
      <dgm:prSet/>
      <dgm:spPr/>
      <dgm:t>
        <a:bodyPr/>
        <a:lstStyle/>
        <a:p>
          <a:endParaRPr lang="nl-NL" sz="1100">
            <a:latin typeface="+mj-lt"/>
          </a:endParaRPr>
        </a:p>
      </dgm:t>
    </dgm:pt>
    <dgm:pt modelId="{884C671A-05D2-4D1F-A6BB-956D5720747E}" type="sibTrans" cxnId="{56463254-3447-4D69-999E-CD230BE2794F}">
      <dgm:prSet/>
      <dgm:spPr/>
      <dgm:t>
        <a:bodyPr/>
        <a:lstStyle/>
        <a:p>
          <a:endParaRPr lang="nl-NL" sz="1100">
            <a:latin typeface="+mj-lt"/>
          </a:endParaRPr>
        </a:p>
      </dgm:t>
    </dgm:pt>
    <dgm:pt modelId="{27CFD987-434D-412C-9EA8-4E3522A53729}">
      <dgm:prSet phldrT="[Text]" custT="1"/>
      <dgm:spPr>
        <a:solidFill>
          <a:schemeClr val="accent4">
            <a:lumMod val="20000"/>
            <a:lumOff val="80000"/>
          </a:schemeClr>
        </a:solidFill>
      </dgm:spPr>
      <dgm:t>
        <a:bodyPr/>
        <a:lstStyle/>
        <a:p>
          <a:r>
            <a:rPr lang="nl-NL" sz="1100">
              <a:latin typeface="+mj-lt"/>
            </a:rPr>
            <a:t>+6-12 months</a:t>
          </a:r>
        </a:p>
      </dgm:t>
    </dgm:pt>
    <dgm:pt modelId="{F67EB4CD-10ED-4D35-A4DC-7D7D5C92F748}" type="parTrans" cxnId="{97B11313-8745-4344-95AC-BCB31F323BBC}">
      <dgm:prSet/>
      <dgm:spPr/>
      <dgm:t>
        <a:bodyPr/>
        <a:lstStyle/>
        <a:p>
          <a:endParaRPr lang="nl-NL" sz="1100">
            <a:latin typeface="+mj-lt"/>
          </a:endParaRPr>
        </a:p>
      </dgm:t>
    </dgm:pt>
    <dgm:pt modelId="{D073AC0A-8DAD-4B4D-A21E-106BF3C42A4D}" type="sibTrans" cxnId="{97B11313-8745-4344-95AC-BCB31F323BBC}">
      <dgm:prSet/>
      <dgm:spPr/>
      <dgm:t>
        <a:bodyPr/>
        <a:lstStyle/>
        <a:p>
          <a:endParaRPr lang="nl-NL" sz="1100">
            <a:latin typeface="+mj-lt"/>
          </a:endParaRPr>
        </a:p>
      </dgm:t>
    </dgm:pt>
    <dgm:pt modelId="{FC1E38F1-255B-4F22-BA99-992A0C8D6CF7}">
      <dgm:prSet phldrT="[Text]" custT="1"/>
      <dgm:spPr>
        <a:solidFill>
          <a:schemeClr val="accent4">
            <a:lumMod val="20000"/>
            <a:lumOff val="80000"/>
          </a:schemeClr>
        </a:solidFill>
      </dgm:spPr>
      <dgm:t>
        <a:bodyPr/>
        <a:lstStyle/>
        <a:p>
          <a:r>
            <a:rPr lang="nl-NL" sz="1100">
              <a:latin typeface="+mj-lt"/>
            </a:rPr>
            <a:t>History of Uveitis #</a:t>
          </a:r>
        </a:p>
      </dgm:t>
    </dgm:pt>
    <dgm:pt modelId="{B954C87E-2E10-4F7B-B9EB-3828CDF116F0}" type="parTrans" cxnId="{46D30482-1020-42F9-8181-DF2689821E1E}">
      <dgm:prSet/>
      <dgm:spPr/>
      <dgm:t>
        <a:bodyPr/>
        <a:lstStyle/>
        <a:p>
          <a:endParaRPr lang="nl-NL" sz="1100">
            <a:latin typeface="+mj-lt"/>
          </a:endParaRPr>
        </a:p>
      </dgm:t>
    </dgm:pt>
    <dgm:pt modelId="{6BA4DFCF-40ED-4D14-9594-346E1348F513}" type="sibTrans" cxnId="{46D30482-1020-42F9-8181-DF2689821E1E}">
      <dgm:prSet/>
      <dgm:spPr/>
      <dgm:t>
        <a:bodyPr/>
        <a:lstStyle/>
        <a:p>
          <a:endParaRPr lang="nl-NL" sz="1100">
            <a:latin typeface="+mj-lt"/>
          </a:endParaRPr>
        </a:p>
      </dgm:t>
    </dgm:pt>
    <dgm:pt modelId="{CA4475B1-E880-4CDB-9E3B-86B58B66AF5C}">
      <dgm:prSet phldrT="[Text]" custT="1"/>
      <dgm:spPr>
        <a:solidFill>
          <a:schemeClr val="accent4">
            <a:lumMod val="20000"/>
            <a:lumOff val="80000"/>
          </a:schemeClr>
        </a:solidFill>
      </dgm:spPr>
      <dgm:t>
        <a:bodyPr/>
        <a:lstStyle/>
        <a:p>
          <a:r>
            <a:rPr lang="nl-NL" sz="1100">
              <a:latin typeface="+mj-lt"/>
            </a:rPr>
            <a:t>+12-15 months</a:t>
          </a:r>
        </a:p>
      </dgm:t>
    </dgm:pt>
    <dgm:pt modelId="{1E512878-B795-4ED1-AB32-3AB21A6D68CC}" type="parTrans" cxnId="{EA6AF805-EF9E-4B86-A1AD-7C6A6E0FA9F4}">
      <dgm:prSet/>
      <dgm:spPr/>
      <dgm:t>
        <a:bodyPr/>
        <a:lstStyle/>
        <a:p>
          <a:endParaRPr lang="nl-NL" sz="1100">
            <a:latin typeface="+mj-lt"/>
          </a:endParaRPr>
        </a:p>
      </dgm:t>
    </dgm:pt>
    <dgm:pt modelId="{7728F5EC-145E-4B28-8BA8-A83F7962E955}" type="sibTrans" cxnId="{EA6AF805-EF9E-4B86-A1AD-7C6A6E0FA9F4}">
      <dgm:prSet/>
      <dgm:spPr/>
      <dgm:t>
        <a:bodyPr/>
        <a:lstStyle/>
        <a:p>
          <a:endParaRPr lang="nl-NL" sz="1100">
            <a:latin typeface="+mj-lt"/>
          </a:endParaRPr>
        </a:p>
      </dgm:t>
    </dgm:pt>
    <dgm:pt modelId="{D51EC62B-B88F-4F6C-82A1-6F7969F694E5}">
      <dgm:prSet phldrT="[Text]" custT="1"/>
      <dgm:spPr>
        <a:solidFill>
          <a:schemeClr val="accent4">
            <a:lumMod val="20000"/>
            <a:lumOff val="80000"/>
          </a:schemeClr>
        </a:solidFill>
      </dgm:spPr>
      <dgm:t>
        <a:bodyPr/>
        <a:lstStyle/>
        <a:p>
          <a:r>
            <a:rPr lang="nl-NL" sz="1100">
              <a:latin typeface="+mj-lt"/>
            </a:rPr>
            <a:t>History of Psoriasis</a:t>
          </a:r>
        </a:p>
      </dgm:t>
    </dgm:pt>
    <dgm:pt modelId="{AD8E9336-E8B5-42C0-9925-3C90DA73530D}" type="parTrans" cxnId="{0C7B6A40-41C8-470E-95EB-5BBAFC07DE2E}">
      <dgm:prSet/>
      <dgm:spPr/>
      <dgm:t>
        <a:bodyPr/>
        <a:lstStyle/>
        <a:p>
          <a:endParaRPr lang="nl-NL" sz="1100">
            <a:latin typeface="+mj-lt"/>
          </a:endParaRPr>
        </a:p>
      </dgm:t>
    </dgm:pt>
    <dgm:pt modelId="{028E5C21-8A92-492C-8079-F8719650282A}" type="sibTrans" cxnId="{0C7B6A40-41C8-470E-95EB-5BBAFC07DE2E}">
      <dgm:prSet/>
      <dgm:spPr/>
      <dgm:t>
        <a:bodyPr/>
        <a:lstStyle/>
        <a:p>
          <a:endParaRPr lang="nl-NL" sz="1100">
            <a:latin typeface="+mj-lt"/>
          </a:endParaRPr>
        </a:p>
      </dgm:t>
    </dgm:pt>
    <dgm:pt modelId="{BC7D5CCF-51D4-4029-ACFB-442DF1B77482}">
      <dgm:prSet phldrT="[Text]" custT="1"/>
      <dgm:spPr>
        <a:solidFill>
          <a:schemeClr val="accent4">
            <a:lumMod val="20000"/>
            <a:lumOff val="80000"/>
          </a:schemeClr>
        </a:solidFill>
      </dgm:spPr>
      <dgm:t>
        <a:bodyPr/>
        <a:lstStyle/>
        <a:p>
          <a:r>
            <a:rPr lang="nl-NL" sz="1100">
              <a:latin typeface="+mj-lt"/>
            </a:rPr>
            <a:t>+6-12 months</a:t>
          </a:r>
        </a:p>
      </dgm:t>
    </dgm:pt>
    <dgm:pt modelId="{063D7AC1-9E3C-4607-BB8A-6E82DA2B881C}" type="parTrans" cxnId="{8C2BE6B7-AEDF-48D1-BE92-1EEE72CDEBE7}">
      <dgm:prSet/>
      <dgm:spPr/>
      <dgm:t>
        <a:bodyPr/>
        <a:lstStyle/>
        <a:p>
          <a:endParaRPr lang="nl-NL" sz="1100">
            <a:latin typeface="+mj-lt"/>
          </a:endParaRPr>
        </a:p>
      </dgm:t>
    </dgm:pt>
    <dgm:pt modelId="{E5EFDB49-E2B7-4641-A01D-70FBDAEFB848}" type="sibTrans" cxnId="{8C2BE6B7-AEDF-48D1-BE92-1EEE72CDEBE7}">
      <dgm:prSet/>
      <dgm:spPr/>
      <dgm:t>
        <a:bodyPr/>
        <a:lstStyle/>
        <a:p>
          <a:endParaRPr lang="nl-NL" sz="1100">
            <a:latin typeface="+mj-lt"/>
          </a:endParaRPr>
        </a:p>
      </dgm:t>
    </dgm:pt>
    <dgm:pt modelId="{9649D257-3666-4B65-BC9D-928A8E45FA3F}">
      <dgm:prSet phldrT="[Text]" custT="1"/>
      <dgm:spPr>
        <a:solidFill>
          <a:schemeClr val="accent1">
            <a:lumMod val="20000"/>
            <a:lumOff val="80000"/>
          </a:schemeClr>
        </a:solidFill>
      </dgm:spPr>
      <dgm:t>
        <a:bodyPr/>
        <a:lstStyle/>
        <a:p>
          <a:r>
            <a:rPr lang="nl-NL" sz="1100">
              <a:latin typeface="+mj-lt"/>
            </a:rPr>
            <a:t>Time to CID in response to bDMARD #</a:t>
          </a:r>
        </a:p>
      </dgm:t>
    </dgm:pt>
    <dgm:pt modelId="{D58BFE24-4DBD-4CC8-B80C-6D3EFE0E49BA}" type="parTrans" cxnId="{CF2CF5CE-D574-4E73-89F4-B56A45663C59}">
      <dgm:prSet/>
      <dgm:spPr/>
      <dgm:t>
        <a:bodyPr/>
        <a:lstStyle/>
        <a:p>
          <a:endParaRPr lang="nl-NL" sz="1100">
            <a:latin typeface="+mj-lt"/>
          </a:endParaRPr>
        </a:p>
      </dgm:t>
    </dgm:pt>
    <dgm:pt modelId="{378CAB8C-0FCF-47BE-8F8B-B60D67167EE4}" type="sibTrans" cxnId="{CF2CF5CE-D574-4E73-89F4-B56A45663C59}">
      <dgm:prSet/>
      <dgm:spPr/>
      <dgm:t>
        <a:bodyPr/>
        <a:lstStyle/>
        <a:p>
          <a:endParaRPr lang="nl-NL" sz="1100">
            <a:latin typeface="+mj-lt"/>
          </a:endParaRPr>
        </a:p>
      </dgm:t>
    </dgm:pt>
    <dgm:pt modelId="{9F64BD95-46C3-451C-BEC8-B213A63B34E8}">
      <dgm:prSet phldrT="[Text]" custT="1"/>
      <dgm:spPr>
        <a:solidFill>
          <a:schemeClr val="accent1">
            <a:lumMod val="20000"/>
            <a:lumOff val="80000"/>
          </a:schemeClr>
        </a:solidFill>
      </dgm:spPr>
      <dgm:t>
        <a:bodyPr/>
        <a:lstStyle/>
        <a:p>
          <a:r>
            <a:rPr lang="nl-NL" sz="1100">
              <a:latin typeface="+mj-lt"/>
            </a:rPr>
            <a:t>+12 months</a:t>
          </a:r>
        </a:p>
      </dgm:t>
    </dgm:pt>
    <dgm:pt modelId="{35D44056-E2A8-45F5-9FB4-0899EAB7A884}" type="parTrans" cxnId="{278927EF-00B9-468F-87E9-4215C9351737}">
      <dgm:prSet/>
      <dgm:spPr/>
      <dgm:t>
        <a:bodyPr/>
        <a:lstStyle/>
        <a:p>
          <a:endParaRPr lang="nl-NL" sz="1100">
            <a:latin typeface="+mj-lt"/>
          </a:endParaRPr>
        </a:p>
      </dgm:t>
    </dgm:pt>
    <dgm:pt modelId="{97FE00CC-D87D-4DA6-8DF1-0421BC86A208}" type="sibTrans" cxnId="{278927EF-00B9-468F-87E9-4215C9351737}">
      <dgm:prSet/>
      <dgm:spPr/>
      <dgm:t>
        <a:bodyPr/>
        <a:lstStyle/>
        <a:p>
          <a:endParaRPr lang="nl-NL" sz="1100">
            <a:latin typeface="+mj-lt"/>
          </a:endParaRPr>
        </a:p>
      </dgm:t>
    </dgm:pt>
    <dgm:pt modelId="{66426F42-1974-4A4F-A073-A930D798B0ED}">
      <dgm:prSet phldrT="[Text]" custT="1"/>
      <dgm:spPr>
        <a:solidFill>
          <a:schemeClr val="accent1">
            <a:lumMod val="20000"/>
            <a:lumOff val="80000"/>
          </a:schemeClr>
        </a:solidFill>
      </dgm:spPr>
      <dgm:t>
        <a:bodyPr/>
        <a:lstStyle/>
        <a:p>
          <a:r>
            <a:rPr lang="nl-NL" sz="1100">
              <a:latin typeface="+mj-lt"/>
            </a:rPr>
            <a:t> -3 / +3 months</a:t>
          </a:r>
        </a:p>
      </dgm:t>
    </dgm:pt>
    <dgm:pt modelId="{CC0817A6-1412-4DC0-A34B-6C92D8207917}" type="parTrans" cxnId="{863C9526-7BB2-4780-AEDC-C0138DEDC07C}">
      <dgm:prSet/>
      <dgm:spPr/>
      <dgm:t>
        <a:bodyPr/>
        <a:lstStyle/>
        <a:p>
          <a:endParaRPr lang="nl-NL" sz="1100">
            <a:latin typeface="+mj-lt"/>
          </a:endParaRPr>
        </a:p>
      </dgm:t>
    </dgm:pt>
    <dgm:pt modelId="{EC79AC19-93B2-47FB-A96E-B151298D9EFE}" type="sibTrans" cxnId="{863C9526-7BB2-4780-AEDC-C0138DEDC07C}">
      <dgm:prSet/>
      <dgm:spPr/>
      <dgm:t>
        <a:bodyPr/>
        <a:lstStyle/>
        <a:p>
          <a:endParaRPr lang="nl-NL" sz="1100">
            <a:latin typeface="+mj-lt"/>
          </a:endParaRPr>
        </a:p>
      </dgm:t>
    </dgm:pt>
    <dgm:pt modelId="{611C3C57-1085-4E35-B9FD-F5B8A6FE152D}">
      <dgm:prSet phldrT="[Text]" custT="1"/>
      <dgm:spPr>
        <a:solidFill>
          <a:schemeClr val="accent1">
            <a:lumMod val="20000"/>
            <a:lumOff val="80000"/>
          </a:schemeClr>
        </a:solidFill>
      </dgm:spPr>
      <dgm:t>
        <a:bodyPr/>
        <a:lstStyle/>
        <a:p>
          <a:r>
            <a:rPr lang="nl-NL" sz="1100">
              <a:latin typeface="+mj-lt"/>
            </a:rPr>
            <a:t>History of ineffective use of bDMARD #</a:t>
          </a:r>
        </a:p>
      </dgm:t>
    </dgm:pt>
    <dgm:pt modelId="{F9EDADA4-CB8E-49F4-BF92-2D4F9393C72F}" type="parTrans" cxnId="{28CDE7BB-3A56-4B0B-9308-FED7256D82DF}">
      <dgm:prSet/>
      <dgm:spPr/>
      <dgm:t>
        <a:bodyPr/>
        <a:lstStyle/>
        <a:p>
          <a:endParaRPr lang="nl-NL" sz="1100">
            <a:latin typeface="+mj-lt"/>
          </a:endParaRPr>
        </a:p>
      </dgm:t>
    </dgm:pt>
    <dgm:pt modelId="{B4EFCF59-F8CE-4137-9072-C0FF48AE70D9}" type="sibTrans" cxnId="{28CDE7BB-3A56-4B0B-9308-FED7256D82DF}">
      <dgm:prSet/>
      <dgm:spPr/>
      <dgm:t>
        <a:bodyPr/>
        <a:lstStyle/>
        <a:p>
          <a:endParaRPr lang="nl-NL" sz="1100">
            <a:latin typeface="+mj-lt"/>
          </a:endParaRPr>
        </a:p>
      </dgm:t>
    </dgm:pt>
    <dgm:pt modelId="{C4AEEBBF-2DD6-4AD1-976F-C2DCCB69A24B}">
      <dgm:prSet phldrT="[Text]" custT="1"/>
      <dgm:spPr>
        <a:solidFill>
          <a:schemeClr val="accent6">
            <a:lumMod val="20000"/>
            <a:lumOff val="80000"/>
          </a:schemeClr>
        </a:solidFill>
      </dgm:spPr>
      <dgm:t>
        <a:bodyPr/>
        <a:lstStyle/>
        <a:p>
          <a:r>
            <a:rPr lang="nl-NL" sz="1100">
              <a:latin typeface="+mj-lt"/>
            </a:rPr>
            <a:t>Access to bDMARDs*</a:t>
          </a:r>
        </a:p>
      </dgm:t>
    </dgm:pt>
    <dgm:pt modelId="{EE96A56A-CC9E-4E82-B356-95495903D35D}" type="parTrans" cxnId="{B869BE27-0205-4DA8-976B-137286ED5F41}">
      <dgm:prSet/>
      <dgm:spPr/>
      <dgm:t>
        <a:bodyPr/>
        <a:lstStyle/>
        <a:p>
          <a:endParaRPr lang="nl-NL" sz="1100">
            <a:latin typeface="+mj-lt"/>
          </a:endParaRPr>
        </a:p>
      </dgm:t>
    </dgm:pt>
    <dgm:pt modelId="{9B37A1EA-11D0-4C1C-92AF-C91D46E33E35}" type="sibTrans" cxnId="{B869BE27-0205-4DA8-976B-137286ED5F41}">
      <dgm:prSet/>
      <dgm:spPr/>
      <dgm:t>
        <a:bodyPr/>
        <a:lstStyle/>
        <a:p>
          <a:endParaRPr lang="nl-NL" sz="1100">
            <a:latin typeface="+mj-lt"/>
          </a:endParaRPr>
        </a:p>
      </dgm:t>
    </dgm:pt>
    <dgm:pt modelId="{84ED316F-E812-41DD-8FE5-3EB1BF242C6E}">
      <dgm:prSet phldrT="[Text]" custT="1"/>
      <dgm:spPr>
        <a:solidFill>
          <a:schemeClr val="accent6">
            <a:lumMod val="20000"/>
            <a:lumOff val="80000"/>
          </a:schemeClr>
        </a:solidFill>
      </dgm:spPr>
      <dgm:t>
        <a:bodyPr/>
        <a:lstStyle/>
        <a:p>
          <a:r>
            <a:rPr lang="nl-NL" sz="1100">
              <a:latin typeface="+mj-lt"/>
            </a:rPr>
            <a:t>Access to Health Care*</a:t>
          </a:r>
        </a:p>
      </dgm:t>
    </dgm:pt>
    <dgm:pt modelId="{98AB340E-FE6C-441B-950A-55905D45D340}" type="parTrans" cxnId="{AA50C896-0231-41A5-8C77-61BC3C3A69D1}">
      <dgm:prSet/>
      <dgm:spPr/>
      <dgm:t>
        <a:bodyPr/>
        <a:lstStyle/>
        <a:p>
          <a:endParaRPr lang="nl-NL" sz="1100">
            <a:latin typeface="+mj-lt"/>
          </a:endParaRPr>
        </a:p>
      </dgm:t>
    </dgm:pt>
    <dgm:pt modelId="{D9BDD7B4-32D6-41FD-BDA2-ED7ED9AD0E4B}" type="sibTrans" cxnId="{AA50C896-0231-41A5-8C77-61BC3C3A69D1}">
      <dgm:prSet/>
      <dgm:spPr/>
      <dgm:t>
        <a:bodyPr/>
        <a:lstStyle/>
        <a:p>
          <a:endParaRPr lang="nl-NL" sz="1100">
            <a:latin typeface="+mj-lt"/>
          </a:endParaRPr>
        </a:p>
      </dgm:t>
    </dgm:pt>
    <dgm:pt modelId="{FCFA6888-CEAC-45A8-A33A-184EAEA774CE}">
      <dgm:prSet phldrT="[Text]" custT="1"/>
      <dgm:spPr>
        <a:solidFill>
          <a:schemeClr val="accent2">
            <a:lumMod val="20000"/>
            <a:lumOff val="80000"/>
          </a:schemeClr>
        </a:solidFill>
      </dgm:spPr>
      <dgm:t>
        <a:bodyPr/>
        <a:lstStyle/>
        <a:p>
          <a:r>
            <a:rPr lang="nl-NL" sz="1100">
              <a:latin typeface="+mj-lt"/>
            </a:rPr>
            <a:t>Spine or TMJ involvement #</a:t>
          </a:r>
        </a:p>
      </dgm:t>
    </dgm:pt>
    <dgm:pt modelId="{17E61AD5-6D29-44AB-94F6-81A43667BC29}" type="parTrans" cxnId="{BD7B3127-316C-4CC7-9AAB-A1C90F57E550}">
      <dgm:prSet/>
      <dgm:spPr/>
      <dgm:t>
        <a:bodyPr/>
        <a:lstStyle/>
        <a:p>
          <a:endParaRPr lang="nl-NL"/>
        </a:p>
      </dgm:t>
    </dgm:pt>
    <dgm:pt modelId="{A8D9B246-7718-4FA0-9C56-6DE8419F8C48}" type="sibTrans" cxnId="{BD7B3127-316C-4CC7-9AAB-A1C90F57E550}">
      <dgm:prSet/>
      <dgm:spPr/>
      <dgm:t>
        <a:bodyPr/>
        <a:lstStyle/>
        <a:p>
          <a:endParaRPr lang="nl-NL"/>
        </a:p>
      </dgm:t>
    </dgm:pt>
    <dgm:pt modelId="{708192CF-4648-4F99-B8DF-320E56C8F188}">
      <dgm:prSet phldrT="[Text]" custT="1"/>
      <dgm:spPr>
        <a:solidFill>
          <a:schemeClr val="accent2">
            <a:lumMod val="20000"/>
            <a:lumOff val="80000"/>
          </a:schemeClr>
        </a:solidFill>
      </dgm:spPr>
      <dgm:t>
        <a:bodyPr/>
        <a:lstStyle/>
        <a:p>
          <a:r>
            <a:rPr lang="nl-NL" sz="1100">
              <a:latin typeface="+mj-lt"/>
            </a:rPr>
            <a:t>+6-12 months</a:t>
          </a:r>
        </a:p>
      </dgm:t>
    </dgm:pt>
    <dgm:pt modelId="{F6287DAC-199C-4D7C-9AEB-3E1AF5104EBD}" type="parTrans" cxnId="{EA195F1C-5972-4B91-9727-9C1DDE98A0E8}">
      <dgm:prSet/>
      <dgm:spPr/>
      <dgm:t>
        <a:bodyPr/>
        <a:lstStyle/>
        <a:p>
          <a:endParaRPr lang="nl-NL"/>
        </a:p>
      </dgm:t>
    </dgm:pt>
    <dgm:pt modelId="{8FAD8E89-7187-440B-9212-11BC3B7B3B7A}" type="sibTrans" cxnId="{EA195F1C-5972-4B91-9727-9C1DDE98A0E8}">
      <dgm:prSet/>
      <dgm:spPr/>
      <dgm:t>
        <a:bodyPr/>
        <a:lstStyle/>
        <a:p>
          <a:endParaRPr lang="nl-NL"/>
        </a:p>
      </dgm:t>
    </dgm:pt>
    <dgm:pt modelId="{1BD3F128-71A7-484C-93F2-C6AD9323C0BA}" type="pres">
      <dgm:prSet presAssocID="{49183417-C77E-4051-9858-E4D1D206D5C8}" presName="Name0" presStyleCnt="0">
        <dgm:presLayoutVars>
          <dgm:chPref val="1"/>
          <dgm:dir/>
          <dgm:animOne val="branch"/>
          <dgm:animLvl val="lvl"/>
          <dgm:resizeHandles val="exact"/>
        </dgm:presLayoutVars>
      </dgm:prSet>
      <dgm:spPr/>
    </dgm:pt>
    <dgm:pt modelId="{56F63724-C809-4D46-A448-68A4BC2FAD8F}" type="pres">
      <dgm:prSet presAssocID="{917BF659-8053-4CF8-BB24-1DAA2BFF555B}" presName="root1" presStyleCnt="0"/>
      <dgm:spPr/>
    </dgm:pt>
    <dgm:pt modelId="{47612626-B445-40DD-A254-942A401609EC}" type="pres">
      <dgm:prSet presAssocID="{917BF659-8053-4CF8-BB24-1DAA2BFF555B}" presName="LevelOneTextNode" presStyleLbl="node0" presStyleIdx="0" presStyleCnt="1" custScaleX="104219" custScaleY="239872">
        <dgm:presLayoutVars>
          <dgm:chPref val="3"/>
        </dgm:presLayoutVars>
      </dgm:prSet>
      <dgm:spPr/>
    </dgm:pt>
    <dgm:pt modelId="{DB87CA31-B604-4AB0-AE6D-1E376F5EF5F4}" type="pres">
      <dgm:prSet presAssocID="{917BF659-8053-4CF8-BB24-1DAA2BFF555B}" presName="level2hierChild" presStyleCnt="0"/>
      <dgm:spPr/>
    </dgm:pt>
    <dgm:pt modelId="{1DA118DD-F8A2-4892-9120-49894151B2D0}" type="pres">
      <dgm:prSet presAssocID="{CEFB4552-D80B-481B-9136-04D882AE7462}" presName="conn2-1" presStyleLbl="parChTrans1D2" presStyleIdx="0" presStyleCnt="15"/>
      <dgm:spPr/>
    </dgm:pt>
    <dgm:pt modelId="{E1CBBBC9-6FD7-4F00-9A0F-A96672893D1D}" type="pres">
      <dgm:prSet presAssocID="{CEFB4552-D80B-481B-9136-04D882AE7462}" presName="connTx" presStyleLbl="parChTrans1D2" presStyleIdx="0" presStyleCnt="15"/>
      <dgm:spPr/>
    </dgm:pt>
    <dgm:pt modelId="{07EB237F-62C4-4647-95A3-05F271C79B3A}" type="pres">
      <dgm:prSet presAssocID="{B04DC794-A80B-4459-868D-0653E11E0B79}" presName="root2" presStyleCnt="0"/>
      <dgm:spPr/>
    </dgm:pt>
    <dgm:pt modelId="{0A62BBFB-A105-47B6-9569-13E5CD0186B1}" type="pres">
      <dgm:prSet presAssocID="{B04DC794-A80B-4459-868D-0653E11E0B79}" presName="LevelTwoTextNode" presStyleLbl="node2" presStyleIdx="0" presStyleCnt="15" custScaleX="349607">
        <dgm:presLayoutVars>
          <dgm:chPref val="3"/>
        </dgm:presLayoutVars>
      </dgm:prSet>
      <dgm:spPr/>
    </dgm:pt>
    <dgm:pt modelId="{224AC7F3-587F-4342-917A-5F1AEA83A00D}" type="pres">
      <dgm:prSet presAssocID="{B04DC794-A80B-4459-868D-0653E11E0B79}" presName="level3hierChild" presStyleCnt="0"/>
      <dgm:spPr/>
    </dgm:pt>
    <dgm:pt modelId="{6F4A619F-092B-49F6-B624-58F4DA5C266A}" type="pres">
      <dgm:prSet presAssocID="{84419488-3FEA-4124-8FE0-4056D71E427D}" presName="conn2-1" presStyleLbl="parChTrans1D2" presStyleIdx="1" presStyleCnt="15"/>
      <dgm:spPr/>
    </dgm:pt>
    <dgm:pt modelId="{03FF42F9-464D-4250-8BD5-F8D53FAD9506}" type="pres">
      <dgm:prSet presAssocID="{84419488-3FEA-4124-8FE0-4056D71E427D}" presName="connTx" presStyleLbl="parChTrans1D2" presStyleIdx="1" presStyleCnt="15"/>
      <dgm:spPr/>
    </dgm:pt>
    <dgm:pt modelId="{56CCE3CE-132C-4895-925C-5855027D999D}" type="pres">
      <dgm:prSet presAssocID="{B538BA3B-38F9-45ED-A5A1-4E9332E1524F}" presName="root2" presStyleCnt="0"/>
      <dgm:spPr/>
    </dgm:pt>
    <dgm:pt modelId="{118E65C2-A7F5-4FAE-96DF-D97E58401960}" type="pres">
      <dgm:prSet presAssocID="{B538BA3B-38F9-45ED-A5A1-4E9332E1524F}" presName="LevelTwoTextNode" presStyleLbl="node2" presStyleIdx="1" presStyleCnt="15" custScaleX="349607">
        <dgm:presLayoutVars>
          <dgm:chPref val="3"/>
        </dgm:presLayoutVars>
      </dgm:prSet>
      <dgm:spPr/>
    </dgm:pt>
    <dgm:pt modelId="{E73784E7-85DD-43A1-85BE-65C312418BFD}" type="pres">
      <dgm:prSet presAssocID="{B538BA3B-38F9-45ED-A5A1-4E9332E1524F}" presName="level3hierChild" presStyleCnt="0"/>
      <dgm:spPr/>
    </dgm:pt>
    <dgm:pt modelId="{4F5AA950-9147-460B-8B4D-A562872AB6C8}" type="pres">
      <dgm:prSet presAssocID="{A2637FCD-D790-4312-B457-4B7CFA2EEA43}" presName="conn2-1" presStyleLbl="parChTrans1D3" presStyleIdx="0" presStyleCnt="12"/>
      <dgm:spPr/>
    </dgm:pt>
    <dgm:pt modelId="{7313A03F-A31A-4587-BE54-E075F5345F5B}" type="pres">
      <dgm:prSet presAssocID="{A2637FCD-D790-4312-B457-4B7CFA2EEA43}" presName="connTx" presStyleLbl="parChTrans1D3" presStyleIdx="0" presStyleCnt="12"/>
      <dgm:spPr/>
    </dgm:pt>
    <dgm:pt modelId="{3518BFFC-F0F2-42D4-B941-94C06237FC3E}" type="pres">
      <dgm:prSet presAssocID="{FC4758D3-C5DC-47E4-90EC-C918541E4E23}" presName="root2" presStyleCnt="0"/>
      <dgm:spPr/>
    </dgm:pt>
    <dgm:pt modelId="{B0363DD4-743D-4212-86BA-C718D98A97D7}" type="pres">
      <dgm:prSet presAssocID="{FC4758D3-C5DC-47E4-90EC-C918541E4E23}" presName="LevelTwoTextNode" presStyleLbl="node3" presStyleIdx="0" presStyleCnt="12">
        <dgm:presLayoutVars>
          <dgm:chPref val="3"/>
        </dgm:presLayoutVars>
      </dgm:prSet>
      <dgm:spPr/>
    </dgm:pt>
    <dgm:pt modelId="{023E9BD2-FCCD-416D-AFBC-3B07E6BD7448}" type="pres">
      <dgm:prSet presAssocID="{FC4758D3-C5DC-47E4-90EC-C918541E4E23}" presName="level3hierChild" presStyleCnt="0"/>
      <dgm:spPr/>
    </dgm:pt>
    <dgm:pt modelId="{A1145601-21E0-47DE-8F3C-BC3D6D721A07}" type="pres">
      <dgm:prSet presAssocID="{17E61AD5-6D29-44AB-94F6-81A43667BC29}" presName="conn2-1" presStyleLbl="parChTrans1D2" presStyleIdx="2" presStyleCnt="15"/>
      <dgm:spPr/>
    </dgm:pt>
    <dgm:pt modelId="{1166F21A-531A-4B9E-BE20-6779A7D08F68}" type="pres">
      <dgm:prSet presAssocID="{17E61AD5-6D29-44AB-94F6-81A43667BC29}" presName="connTx" presStyleLbl="parChTrans1D2" presStyleIdx="2" presStyleCnt="15"/>
      <dgm:spPr/>
    </dgm:pt>
    <dgm:pt modelId="{29B2E8AF-58D8-4EC3-AD93-A1C331ADB977}" type="pres">
      <dgm:prSet presAssocID="{FCFA6888-CEAC-45A8-A33A-184EAEA774CE}" presName="root2" presStyleCnt="0"/>
      <dgm:spPr/>
    </dgm:pt>
    <dgm:pt modelId="{4D6EF104-B5DF-4632-B691-A3F56E272642}" type="pres">
      <dgm:prSet presAssocID="{FCFA6888-CEAC-45A8-A33A-184EAEA774CE}" presName="LevelTwoTextNode" presStyleLbl="node2" presStyleIdx="2" presStyleCnt="15" custScaleX="348858">
        <dgm:presLayoutVars>
          <dgm:chPref val="3"/>
        </dgm:presLayoutVars>
      </dgm:prSet>
      <dgm:spPr/>
    </dgm:pt>
    <dgm:pt modelId="{E02D7828-5B0B-4353-B094-64C2A04F03EF}" type="pres">
      <dgm:prSet presAssocID="{FCFA6888-CEAC-45A8-A33A-184EAEA774CE}" presName="level3hierChild" presStyleCnt="0"/>
      <dgm:spPr/>
    </dgm:pt>
    <dgm:pt modelId="{205FC965-CDE9-435D-BC63-23B373697390}" type="pres">
      <dgm:prSet presAssocID="{F6287DAC-199C-4D7C-9AEB-3E1AF5104EBD}" presName="conn2-1" presStyleLbl="parChTrans1D3" presStyleIdx="1" presStyleCnt="12"/>
      <dgm:spPr/>
    </dgm:pt>
    <dgm:pt modelId="{A2E66C28-4BA9-4E15-B010-FD3D857A986E}" type="pres">
      <dgm:prSet presAssocID="{F6287DAC-199C-4D7C-9AEB-3E1AF5104EBD}" presName="connTx" presStyleLbl="parChTrans1D3" presStyleIdx="1" presStyleCnt="12"/>
      <dgm:spPr/>
    </dgm:pt>
    <dgm:pt modelId="{51B94D21-2BC9-4AED-B260-DA0F656DA42C}" type="pres">
      <dgm:prSet presAssocID="{708192CF-4648-4F99-B8DF-320E56C8F188}" presName="root2" presStyleCnt="0"/>
      <dgm:spPr/>
    </dgm:pt>
    <dgm:pt modelId="{220F5C6F-2F4C-4DB3-A1D0-26924BBD7558}" type="pres">
      <dgm:prSet presAssocID="{708192CF-4648-4F99-B8DF-320E56C8F188}" presName="LevelTwoTextNode" presStyleLbl="node3" presStyleIdx="1" presStyleCnt="12">
        <dgm:presLayoutVars>
          <dgm:chPref val="3"/>
        </dgm:presLayoutVars>
      </dgm:prSet>
      <dgm:spPr/>
    </dgm:pt>
    <dgm:pt modelId="{FE2D8510-C0ED-4931-AB99-A690DABD0A94}" type="pres">
      <dgm:prSet presAssocID="{708192CF-4648-4F99-B8DF-320E56C8F188}" presName="level3hierChild" presStyleCnt="0"/>
      <dgm:spPr/>
    </dgm:pt>
    <dgm:pt modelId="{7EB3DD2E-3F9E-48DA-9DE1-CAE81A61FAE4}" type="pres">
      <dgm:prSet presAssocID="{737C34B1-A1AF-45B6-BDC2-F22EF57D0780}" presName="conn2-1" presStyleLbl="parChTrans1D2" presStyleIdx="3" presStyleCnt="15"/>
      <dgm:spPr/>
    </dgm:pt>
    <dgm:pt modelId="{EF0A773B-6F1C-42F0-936D-B79A07A69B15}" type="pres">
      <dgm:prSet presAssocID="{737C34B1-A1AF-45B6-BDC2-F22EF57D0780}" presName="connTx" presStyleLbl="parChTrans1D2" presStyleIdx="3" presStyleCnt="15"/>
      <dgm:spPr/>
    </dgm:pt>
    <dgm:pt modelId="{808BA834-E93C-4452-9123-1AEF25AEC783}" type="pres">
      <dgm:prSet presAssocID="{AE61D6DC-9DB2-47A1-B8A5-A1DAAC166E90}" presName="root2" presStyleCnt="0"/>
      <dgm:spPr/>
    </dgm:pt>
    <dgm:pt modelId="{3CFB49A9-F638-4CA0-921B-DAEA661A6718}" type="pres">
      <dgm:prSet presAssocID="{AE61D6DC-9DB2-47A1-B8A5-A1DAAC166E90}" presName="LevelTwoTextNode" presStyleLbl="node2" presStyleIdx="3" presStyleCnt="15" custScaleX="349607">
        <dgm:presLayoutVars>
          <dgm:chPref val="3"/>
        </dgm:presLayoutVars>
      </dgm:prSet>
      <dgm:spPr/>
    </dgm:pt>
    <dgm:pt modelId="{EFE6022B-6D0D-4A64-A116-2AE6EBF68D40}" type="pres">
      <dgm:prSet presAssocID="{AE61D6DC-9DB2-47A1-B8A5-A1DAAC166E90}" presName="level3hierChild" presStyleCnt="0"/>
      <dgm:spPr/>
    </dgm:pt>
    <dgm:pt modelId="{B49DE726-36C5-495A-8F2F-56B37EED1612}" type="pres">
      <dgm:prSet presAssocID="{DEA8DCE6-775B-40ED-8AE9-EAC0E2B957BD}" presName="conn2-1" presStyleLbl="parChTrans1D3" presStyleIdx="2" presStyleCnt="12"/>
      <dgm:spPr/>
    </dgm:pt>
    <dgm:pt modelId="{838AF575-DDF9-44F5-A440-A177FEBD5114}" type="pres">
      <dgm:prSet presAssocID="{DEA8DCE6-775B-40ED-8AE9-EAC0E2B957BD}" presName="connTx" presStyleLbl="parChTrans1D3" presStyleIdx="2" presStyleCnt="12"/>
      <dgm:spPr/>
    </dgm:pt>
    <dgm:pt modelId="{11A0C0E4-FEED-4F5B-A789-ADA59CE65780}" type="pres">
      <dgm:prSet presAssocID="{AA1985CA-9CA5-4DD9-96FE-F921A4EB69A0}" presName="root2" presStyleCnt="0"/>
      <dgm:spPr/>
    </dgm:pt>
    <dgm:pt modelId="{001A5848-BE6D-466B-937B-5E90396DA6F8}" type="pres">
      <dgm:prSet presAssocID="{AA1985CA-9CA5-4DD9-96FE-F921A4EB69A0}" presName="LevelTwoTextNode" presStyleLbl="node3" presStyleIdx="2" presStyleCnt="12">
        <dgm:presLayoutVars>
          <dgm:chPref val="3"/>
        </dgm:presLayoutVars>
      </dgm:prSet>
      <dgm:spPr/>
    </dgm:pt>
    <dgm:pt modelId="{D750754F-4B58-4AD1-858D-E3437E41938A}" type="pres">
      <dgm:prSet presAssocID="{AA1985CA-9CA5-4DD9-96FE-F921A4EB69A0}" presName="level3hierChild" presStyleCnt="0"/>
      <dgm:spPr/>
    </dgm:pt>
    <dgm:pt modelId="{413EDA14-44B3-4B64-ADCA-6431993B6046}" type="pres">
      <dgm:prSet presAssocID="{26E0DC17-9904-4E6E-BC08-7278FD8F32B2}" presName="conn2-1" presStyleLbl="parChTrans1D2" presStyleIdx="4" presStyleCnt="15"/>
      <dgm:spPr/>
    </dgm:pt>
    <dgm:pt modelId="{CAFB6E1A-00AC-45C0-9464-9F3992B1451C}" type="pres">
      <dgm:prSet presAssocID="{26E0DC17-9904-4E6E-BC08-7278FD8F32B2}" presName="connTx" presStyleLbl="parChTrans1D2" presStyleIdx="4" presStyleCnt="15"/>
      <dgm:spPr/>
    </dgm:pt>
    <dgm:pt modelId="{E3B076DD-8C26-4C6B-8C9D-ACCC3F9C1C6D}" type="pres">
      <dgm:prSet presAssocID="{5A031239-DE6B-45B1-8253-46A3800B8C0F}" presName="root2" presStyleCnt="0"/>
      <dgm:spPr/>
    </dgm:pt>
    <dgm:pt modelId="{E1CAB092-615F-482E-9891-7CF5C0D9B150}" type="pres">
      <dgm:prSet presAssocID="{5A031239-DE6B-45B1-8253-46A3800B8C0F}" presName="LevelTwoTextNode" presStyleLbl="node2" presStyleIdx="4" presStyleCnt="15" custScaleX="349607">
        <dgm:presLayoutVars>
          <dgm:chPref val="3"/>
        </dgm:presLayoutVars>
      </dgm:prSet>
      <dgm:spPr/>
    </dgm:pt>
    <dgm:pt modelId="{C97EC9EF-8034-4E4A-BCE2-4F5A7D0E86AA}" type="pres">
      <dgm:prSet presAssocID="{5A031239-DE6B-45B1-8253-46A3800B8C0F}" presName="level3hierChild" presStyleCnt="0"/>
      <dgm:spPr/>
    </dgm:pt>
    <dgm:pt modelId="{DB6F8C83-6A12-482F-B65C-EC1A89E82E43}" type="pres">
      <dgm:prSet presAssocID="{B0F862E5-DA7C-4F60-8CCD-6AB1CA4E7E58}" presName="conn2-1" presStyleLbl="parChTrans1D3" presStyleIdx="3" presStyleCnt="12"/>
      <dgm:spPr/>
    </dgm:pt>
    <dgm:pt modelId="{0EEA752A-70DC-4ED9-A9E6-13DCE1BE29F3}" type="pres">
      <dgm:prSet presAssocID="{B0F862E5-DA7C-4F60-8CCD-6AB1CA4E7E58}" presName="connTx" presStyleLbl="parChTrans1D3" presStyleIdx="3" presStyleCnt="12"/>
      <dgm:spPr/>
    </dgm:pt>
    <dgm:pt modelId="{28849AD2-6BDF-41C1-A1F1-DD9CC76C9F98}" type="pres">
      <dgm:prSet presAssocID="{6FF9E52E-1612-4417-B599-511E5CAEC7F3}" presName="root2" presStyleCnt="0"/>
      <dgm:spPr/>
    </dgm:pt>
    <dgm:pt modelId="{F8201B59-F544-47A1-A0D8-F429FC1D817A}" type="pres">
      <dgm:prSet presAssocID="{6FF9E52E-1612-4417-B599-511E5CAEC7F3}" presName="LevelTwoTextNode" presStyleLbl="node3" presStyleIdx="3" presStyleCnt="12">
        <dgm:presLayoutVars>
          <dgm:chPref val="3"/>
        </dgm:presLayoutVars>
      </dgm:prSet>
      <dgm:spPr/>
    </dgm:pt>
    <dgm:pt modelId="{A65E39AE-4C03-4A13-B771-72B6296F5E1C}" type="pres">
      <dgm:prSet presAssocID="{6FF9E52E-1612-4417-B599-511E5CAEC7F3}" presName="level3hierChild" presStyleCnt="0"/>
      <dgm:spPr/>
    </dgm:pt>
    <dgm:pt modelId="{78F60F17-D4A7-4274-AADA-5CF715B26689}" type="pres">
      <dgm:prSet presAssocID="{7DA2A860-972B-4A1F-90A8-57F069383019}" presName="conn2-1" presStyleLbl="parChTrans1D2" presStyleIdx="5" presStyleCnt="15"/>
      <dgm:spPr/>
    </dgm:pt>
    <dgm:pt modelId="{F4D852FE-D298-4A1D-895E-6E23C6EB1B64}" type="pres">
      <dgm:prSet presAssocID="{7DA2A860-972B-4A1F-90A8-57F069383019}" presName="connTx" presStyleLbl="parChTrans1D2" presStyleIdx="5" presStyleCnt="15"/>
      <dgm:spPr/>
    </dgm:pt>
    <dgm:pt modelId="{BCB54834-7E0A-4784-B7F4-B1EFC4F446F0}" type="pres">
      <dgm:prSet presAssocID="{C0D86CE5-CD3C-4097-A04E-1EB1F3244EF2}" presName="root2" presStyleCnt="0"/>
      <dgm:spPr/>
    </dgm:pt>
    <dgm:pt modelId="{367B67E6-DCAD-4780-AB9B-C4BF2F7732B9}" type="pres">
      <dgm:prSet presAssocID="{C0D86CE5-CD3C-4097-A04E-1EB1F3244EF2}" presName="LevelTwoTextNode" presStyleLbl="node2" presStyleIdx="5" presStyleCnt="15" custScaleX="349607">
        <dgm:presLayoutVars>
          <dgm:chPref val="3"/>
        </dgm:presLayoutVars>
      </dgm:prSet>
      <dgm:spPr/>
    </dgm:pt>
    <dgm:pt modelId="{67ADF08D-EFD3-4505-9532-44D6775299A3}" type="pres">
      <dgm:prSet presAssocID="{C0D86CE5-CD3C-4097-A04E-1EB1F3244EF2}" presName="level3hierChild" presStyleCnt="0"/>
      <dgm:spPr/>
    </dgm:pt>
    <dgm:pt modelId="{A0E11CFB-7D2B-4BE4-9DAA-2D0E0733C24E}" type="pres">
      <dgm:prSet presAssocID="{C3BF5890-1D36-4475-9512-13DEEFC0A672}" presName="conn2-1" presStyleLbl="parChTrans1D3" presStyleIdx="4" presStyleCnt="12"/>
      <dgm:spPr/>
    </dgm:pt>
    <dgm:pt modelId="{F2A73EF9-87F6-4902-82FB-1DECCACDBA13}" type="pres">
      <dgm:prSet presAssocID="{C3BF5890-1D36-4475-9512-13DEEFC0A672}" presName="connTx" presStyleLbl="parChTrans1D3" presStyleIdx="4" presStyleCnt="12"/>
      <dgm:spPr/>
    </dgm:pt>
    <dgm:pt modelId="{D9676392-B509-487C-AA96-AE7CA909B094}" type="pres">
      <dgm:prSet presAssocID="{C3C0FC7C-B61B-4B0A-B253-E9FA42344445}" presName="root2" presStyleCnt="0"/>
      <dgm:spPr/>
    </dgm:pt>
    <dgm:pt modelId="{8E8F9C2C-E455-4783-B24F-F3CB16AA709D}" type="pres">
      <dgm:prSet presAssocID="{C3C0FC7C-B61B-4B0A-B253-E9FA42344445}" presName="LevelTwoTextNode" presStyleLbl="node3" presStyleIdx="4" presStyleCnt="12">
        <dgm:presLayoutVars>
          <dgm:chPref val="3"/>
        </dgm:presLayoutVars>
      </dgm:prSet>
      <dgm:spPr/>
    </dgm:pt>
    <dgm:pt modelId="{2AB620E3-D487-45BF-BC4A-81907F6C22F5}" type="pres">
      <dgm:prSet presAssocID="{C3C0FC7C-B61B-4B0A-B253-E9FA42344445}" presName="level3hierChild" presStyleCnt="0"/>
      <dgm:spPr/>
    </dgm:pt>
    <dgm:pt modelId="{EB304239-26FD-4BB3-AB3D-8500C784175B}" type="pres">
      <dgm:prSet presAssocID="{FDC48C83-ABBE-4931-8FA1-61F858843BA3}" presName="conn2-1" presStyleLbl="parChTrans1D2" presStyleIdx="6" presStyleCnt="15"/>
      <dgm:spPr/>
    </dgm:pt>
    <dgm:pt modelId="{73A81369-0621-4CBE-AA07-591F8AE7E91D}" type="pres">
      <dgm:prSet presAssocID="{FDC48C83-ABBE-4931-8FA1-61F858843BA3}" presName="connTx" presStyleLbl="parChTrans1D2" presStyleIdx="6" presStyleCnt="15"/>
      <dgm:spPr/>
    </dgm:pt>
    <dgm:pt modelId="{68CDB5FD-29C0-4C17-9A8C-CE1E7F795AEB}" type="pres">
      <dgm:prSet presAssocID="{9FD98295-6D4B-4EB5-B636-DAE98EEAC4BF}" presName="root2" presStyleCnt="0"/>
      <dgm:spPr/>
    </dgm:pt>
    <dgm:pt modelId="{1276F8FB-5028-4B8C-B6F0-3D7A77E3AA8F}" type="pres">
      <dgm:prSet presAssocID="{9FD98295-6D4B-4EB5-B636-DAE98EEAC4BF}" presName="LevelTwoTextNode" presStyleLbl="node2" presStyleIdx="6" presStyleCnt="15" custScaleX="349607">
        <dgm:presLayoutVars>
          <dgm:chPref val="3"/>
        </dgm:presLayoutVars>
      </dgm:prSet>
      <dgm:spPr/>
    </dgm:pt>
    <dgm:pt modelId="{C88A377A-9EC2-4D90-A236-A733422F73EF}" type="pres">
      <dgm:prSet presAssocID="{9FD98295-6D4B-4EB5-B636-DAE98EEAC4BF}" presName="level3hierChild" presStyleCnt="0"/>
      <dgm:spPr/>
    </dgm:pt>
    <dgm:pt modelId="{B3A2F024-A795-4D6D-B9E0-3CC6EEA4CB77}" type="pres">
      <dgm:prSet presAssocID="{853494AD-4FE3-4A45-AA84-FE050187017A}" presName="conn2-1" presStyleLbl="parChTrans1D3" presStyleIdx="5" presStyleCnt="12"/>
      <dgm:spPr/>
    </dgm:pt>
    <dgm:pt modelId="{85AA1F68-9820-4F9A-A755-BF3A2256AC82}" type="pres">
      <dgm:prSet presAssocID="{853494AD-4FE3-4A45-AA84-FE050187017A}" presName="connTx" presStyleLbl="parChTrans1D3" presStyleIdx="5" presStyleCnt="12"/>
      <dgm:spPr/>
    </dgm:pt>
    <dgm:pt modelId="{94E24CDF-D39C-4F2E-B4DE-28F7D8AB7CCB}" type="pres">
      <dgm:prSet presAssocID="{8299968F-C6A1-466B-A499-00E6051C9EA9}" presName="root2" presStyleCnt="0"/>
      <dgm:spPr/>
    </dgm:pt>
    <dgm:pt modelId="{FC680773-7133-40FD-A64C-C464A0936702}" type="pres">
      <dgm:prSet presAssocID="{8299968F-C6A1-466B-A499-00E6051C9EA9}" presName="LevelTwoTextNode" presStyleLbl="node3" presStyleIdx="5" presStyleCnt="12">
        <dgm:presLayoutVars>
          <dgm:chPref val="3"/>
        </dgm:presLayoutVars>
      </dgm:prSet>
      <dgm:spPr/>
    </dgm:pt>
    <dgm:pt modelId="{40493B71-A29F-45DB-A6BA-F74E8095C608}" type="pres">
      <dgm:prSet presAssocID="{8299968F-C6A1-466B-A499-00E6051C9EA9}" presName="level3hierChild" presStyleCnt="0"/>
      <dgm:spPr/>
    </dgm:pt>
    <dgm:pt modelId="{B4333677-0DE0-47D5-8C99-D0D456DAE80F}" type="pres">
      <dgm:prSet presAssocID="{D58BFE24-4DBD-4CC8-B80C-6D3EFE0E49BA}" presName="conn2-1" presStyleLbl="parChTrans1D2" presStyleIdx="7" presStyleCnt="15"/>
      <dgm:spPr/>
    </dgm:pt>
    <dgm:pt modelId="{6D05E1C5-F665-41FF-80E6-E2F553844D23}" type="pres">
      <dgm:prSet presAssocID="{D58BFE24-4DBD-4CC8-B80C-6D3EFE0E49BA}" presName="connTx" presStyleLbl="parChTrans1D2" presStyleIdx="7" presStyleCnt="15"/>
      <dgm:spPr/>
    </dgm:pt>
    <dgm:pt modelId="{E523D8E8-42A1-4D0B-90FB-340F4D44923B}" type="pres">
      <dgm:prSet presAssocID="{9649D257-3666-4B65-BC9D-928A8E45FA3F}" presName="root2" presStyleCnt="0"/>
      <dgm:spPr/>
    </dgm:pt>
    <dgm:pt modelId="{339842D4-ADFC-42C6-A83F-A7191339CAAD}" type="pres">
      <dgm:prSet presAssocID="{9649D257-3666-4B65-BC9D-928A8E45FA3F}" presName="LevelTwoTextNode" presStyleLbl="node2" presStyleIdx="7" presStyleCnt="15" custScaleX="349607">
        <dgm:presLayoutVars>
          <dgm:chPref val="3"/>
        </dgm:presLayoutVars>
      </dgm:prSet>
      <dgm:spPr/>
    </dgm:pt>
    <dgm:pt modelId="{06A979A5-9F8F-4507-9DBA-3E4C31A8CA0F}" type="pres">
      <dgm:prSet presAssocID="{9649D257-3666-4B65-BC9D-928A8E45FA3F}" presName="level3hierChild" presStyleCnt="0"/>
      <dgm:spPr/>
    </dgm:pt>
    <dgm:pt modelId="{6C10E86C-AD82-4CF2-99DD-242BEA516EE2}" type="pres">
      <dgm:prSet presAssocID="{CC0817A6-1412-4DC0-A34B-6C92D8207917}" presName="conn2-1" presStyleLbl="parChTrans1D3" presStyleIdx="6" presStyleCnt="12"/>
      <dgm:spPr/>
    </dgm:pt>
    <dgm:pt modelId="{57F211BC-BCD2-4ABE-B530-098292461FFE}" type="pres">
      <dgm:prSet presAssocID="{CC0817A6-1412-4DC0-A34B-6C92D8207917}" presName="connTx" presStyleLbl="parChTrans1D3" presStyleIdx="6" presStyleCnt="12"/>
      <dgm:spPr/>
    </dgm:pt>
    <dgm:pt modelId="{F0930E69-1A75-4A20-AAD3-056B3CC1741E}" type="pres">
      <dgm:prSet presAssocID="{66426F42-1974-4A4F-A073-A930D798B0ED}" presName="root2" presStyleCnt="0"/>
      <dgm:spPr/>
    </dgm:pt>
    <dgm:pt modelId="{0440F55A-388E-402C-8AEC-9D3610CAB008}" type="pres">
      <dgm:prSet presAssocID="{66426F42-1974-4A4F-A073-A930D798B0ED}" presName="LevelTwoTextNode" presStyleLbl="node3" presStyleIdx="6" presStyleCnt="12">
        <dgm:presLayoutVars>
          <dgm:chPref val="3"/>
        </dgm:presLayoutVars>
      </dgm:prSet>
      <dgm:spPr/>
    </dgm:pt>
    <dgm:pt modelId="{FD6D619C-8A2F-493E-9587-6EC73585E26A}" type="pres">
      <dgm:prSet presAssocID="{66426F42-1974-4A4F-A073-A930D798B0ED}" presName="level3hierChild" presStyleCnt="0"/>
      <dgm:spPr/>
    </dgm:pt>
    <dgm:pt modelId="{50A8BFF3-BB19-478E-AA0B-85CBA2F51E2F}" type="pres">
      <dgm:prSet presAssocID="{F9EDADA4-CB8E-49F4-BF92-2D4F9393C72F}" presName="conn2-1" presStyleLbl="parChTrans1D2" presStyleIdx="8" presStyleCnt="15"/>
      <dgm:spPr/>
    </dgm:pt>
    <dgm:pt modelId="{8F91FA2C-B1D8-4D72-9084-D13B59E8FE63}" type="pres">
      <dgm:prSet presAssocID="{F9EDADA4-CB8E-49F4-BF92-2D4F9393C72F}" presName="connTx" presStyleLbl="parChTrans1D2" presStyleIdx="8" presStyleCnt="15"/>
      <dgm:spPr/>
    </dgm:pt>
    <dgm:pt modelId="{3725FC36-23D3-4E9B-9869-0575BA02494D}" type="pres">
      <dgm:prSet presAssocID="{611C3C57-1085-4E35-B9FD-F5B8A6FE152D}" presName="root2" presStyleCnt="0"/>
      <dgm:spPr/>
    </dgm:pt>
    <dgm:pt modelId="{8BFB999B-B84A-463F-AAA5-C3E98A053931}" type="pres">
      <dgm:prSet presAssocID="{611C3C57-1085-4E35-B9FD-F5B8A6FE152D}" presName="LevelTwoTextNode" presStyleLbl="node2" presStyleIdx="8" presStyleCnt="15" custScaleX="349607">
        <dgm:presLayoutVars>
          <dgm:chPref val="3"/>
        </dgm:presLayoutVars>
      </dgm:prSet>
      <dgm:spPr/>
    </dgm:pt>
    <dgm:pt modelId="{125071A6-5B53-4BF6-A4FB-7C31C171751F}" type="pres">
      <dgm:prSet presAssocID="{611C3C57-1085-4E35-B9FD-F5B8A6FE152D}" presName="level3hierChild" presStyleCnt="0"/>
      <dgm:spPr/>
    </dgm:pt>
    <dgm:pt modelId="{D05994C6-F573-4D30-8148-0E44A0E13573}" type="pres">
      <dgm:prSet presAssocID="{35D44056-E2A8-45F5-9FB4-0899EAB7A884}" presName="conn2-1" presStyleLbl="parChTrans1D3" presStyleIdx="7" presStyleCnt="12"/>
      <dgm:spPr/>
    </dgm:pt>
    <dgm:pt modelId="{960B1179-1B4B-4593-9337-5FBCDD7CABE7}" type="pres">
      <dgm:prSet presAssocID="{35D44056-E2A8-45F5-9FB4-0899EAB7A884}" presName="connTx" presStyleLbl="parChTrans1D3" presStyleIdx="7" presStyleCnt="12"/>
      <dgm:spPr/>
    </dgm:pt>
    <dgm:pt modelId="{A570E45C-EF0A-4AAF-8765-60A99CFB7FC5}" type="pres">
      <dgm:prSet presAssocID="{9F64BD95-46C3-451C-BEC8-B213A63B34E8}" presName="root2" presStyleCnt="0"/>
      <dgm:spPr/>
    </dgm:pt>
    <dgm:pt modelId="{DEC4EB1B-72E6-4941-A6F9-2A930F8C0402}" type="pres">
      <dgm:prSet presAssocID="{9F64BD95-46C3-451C-BEC8-B213A63B34E8}" presName="LevelTwoTextNode" presStyleLbl="node3" presStyleIdx="7" presStyleCnt="12">
        <dgm:presLayoutVars>
          <dgm:chPref val="3"/>
        </dgm:presLayoutVars>
      </dgm:prSet>
      <dgm:spPr/>
    </dgm:pt>
    <dgm:pt modelId="{DA14605C-1E66-4479-8737-43538555B7CF}" type="pres">
      <dgm:prSet presAssocID="{9F64BD95-46C3-451C-BEC8-B213A63B34E8}" presName="level3hierChild" presStyleCnt="0"/>
      <dgm:spPr/>
    </dgm:pt>
    <dgm:pt modelId="{556ABF3D-2163-4D98-8B67-9BA87185E7AE}" type="pres">
      <dgm:prSet presAssocID="{BD614517-B139-414A-A12E-2F6698193BC7}" presName="conn2-1" presStyleLbl="parChTrans1D2" presStyleIdx="9" presStyleCnt="15"/>
      <dgm:spPr/>
    </dgm:pt>
    <dgm:pt modelId="{44B5092E-C34C-4BD3-9B81-4F05A3291B15}" type="pres">
      <dgm:prSet presAssocID="{BD614517-B139-414A-A12E-2F6698193BC7}" presName="connTx" presStyleLbl="parChTrans1D2" presStyleIdx="9" presStyleCnt="15"/>
      <dgm:spPr/>
    </dgm:pt>
    <dgm:pt modelId="{1CE41DB5-F8DA-48E3-A821-5989D0853C51}" type="pres">
      <dgm:prSet presAssocID="{0EC969C0-88E2-43F8-9805-C0B36319E603}" presName="root2" presStyleCnt="0"/>
      <dgm:spPr/>
    </dgm:pt>
    <dgm:pt modelId="{D8570459-B79E-49DA-96B0-CCDC36C2624D}" type="pres">
      <dgm:prSet presAssocID="{0EC969C0-88E2-43F8-9805-C0B36319E603}" presName="LevelTwoTextNode" presStyleLbl="node2" presStyleIdx="9" presStyleCnt="15" custScaleX="349607">
        <dgm:presLayoutVars>
          <dgm:chPref val="3"/>
        </dgm:presLayoutVars>
      </dgm:prSet>
      <dgm:spPr/>
    </dgm:pt>
    <dgm:pt modelId="{7DED0F47-EAFC-4DFA-8FD2-FB2462441528}" type="pres">
      <dgm:prSet presAssocID="{0EC969C0-88E2-43F8-9805-C0B36319E603}" presName="level3hierChild" presStyleCnt="0"/>
      <dgm:spPr/>
    </dgm:pt>
    <dgm:pt modelId="{4747A3C9-FECD-4C46-9846-600BAD7BE9F4}" type="pres">
      <dgm:prSet presAssocID="{42DBC03A-9CE2-4661-A5F5-CFC5D632867E}" presName="conn2-1" presStyleLbl="parChTrans1D3" presStyleIdx="8" presStyleCnt="12"/>
      <dgm:spPr/>
    </dgm:pt>
    <dgm:pt modelId="{42310CC7-ADB1-49F3-B7C0-4032D705FA66}" type="pres">
      <dgm:prSet presAssocID="{42DBC03A-9CE2-4661-A5F5-CFC5D632867E}" presName="connTx" presStyleLbl="parChTrans1D3" presStyleIdx="8" presStyleCnt="12"/>
      <dgm:spPr/>
    </dgm:pt>
    <dgm:pt modelId="{42C68975-AEC6-445B-B290-BDDB799036B9}" type="pres">
      <dgm:prSet presAssocID="{D50BF206-FF67-4974-9709-F59F8C3A3AB4}" presName="root2" presStyleCnt="0"/>
      <dgm:spPr/>
    </dgm:pt>
    <dgm:pt modelId="{99869442-1DE3-4419-8102-DE7CC1AF1A37}" type="pres">
      <dgm:prSet presAssocID="{D50BF206-FF67-4974-9709-F59F8C3A3AB4}" presName="LevelTwoTextNode" presStyleLbl="node3" presStyleIdx="8" presStyleCnt="12">
        <dgm:presLayoutVars>
          <dgm:chPref val="3"/>
        </dgm:presLayoutVars>
      </dgm:prSet>
      <dgm:spPr/>
    </dgm:pt>
    <dgm:pt modelId="{E290891D-6E5B-47E1-A590-AE63E800547B}" type="pres">
      <dgm:prSet presAssocID="{D50BF206-FF67-4974-9709-F59F8C3A3AB4}" presName="level3hierChild" presStyleCnt="0"/>
      <dgm:spPr/>
    </dgm:pt>
    <dgm:pt modelId="{91AC5A0C-924C-446C-822B-9A7178D4D0F0}" type="pres">
      <dgm:prSet presAssocID="{C749FC77-DEEA-4395-891B-FA3BBF2C4283}" presName="conn2-1" presStyleLbl="parChTrans1D2" presStyleIdx="10" presStyleCnt="15"/>
      <dgm:spPr/>
    </dgm:pt>
    <dgm:pt modelId="{FACC5113-9836-4EF4-A7A0-CE1B3A59A770}" type="pres">
      <dgm:prSet presAssocID="{C749FC77-DEEA-4395-891B-FA3BBF2C4283}" presName="connTx" presStyleLbl="parChTrans1D2" presStyleIdx="10" presStyleCnt="15"/>
      <dgm:spPr/>
    </dgm:pt>
    <dgm:pt modelId="{4D9B984F-0AC4-4728-AFA9-8CB2B780847B}" type="pres">
      <dgm:prSet presAssocID="{84FB0059-349F-4B8E-90C5-CFFE6F9F13C2}" presName="root2" presStyleCnt="0"/>
      <dgm:spPr/>
    </dgm:pt>
    <dgm:pt modelId="{DDB852AA-EC84-4715-A374-B64393DD505B}" type="pres">
      <dgm:prSet presAssocID="{84FB0059-349F-4B8E-90C5-CFFE6F9F13C2}" presName="LevelTwoTextNode" presStyleLbl="node2" presStyleIdx="10" presStyleCnt="15" custScaleX="349607">
        <dgm:presLayoutVars>
          <dgm:chPref val="3"/>
        </dgm:presLayoutVars>
      </dgm:prSet>
      <dgm:spPr/>
    </dgm:pt>
    <dgm:pt modelId="{471F6B7E-4A7F-47DD-B7D0-C7AF13DEB7D9}" type="pres">
      <dgm:prSet presAssocID="{84FB0059-349F-4B8E-90C5-CFFE6F9F13C2}" presName="level3hierChild" presStyleCnt="0"/>
      <dgm:spPr/>
    </dgm:pt>
    <dgm:pt modelId="{39C51CFF-771B-4DC4-8926-86FBD3733697}" type="pres">
      <dgm:prSet presAssocID="{F67EB4CD-10ED-4D35-A4DC-7D7D5C92F748}" presName="conn2-1" presStyleLbl="parChTrans1D3" presStyleIdx="9" presStyleCnt="12"/>
      <dgm:spPr/>
    </dgm:pt>
    <dgm:pt modelId="{0E151C13-B904-44FB-BA09-E5EEBE339969}" type="pres">
      <dgm:prSet presAssocID="{F67EB4CD-10ED-4D35-A4DC-7D7D5C92F748}" presName="connTx" presStyleLbl="parChTrans1D3" presStyleIdx="9" presStyleCnt="12"/>
      <dgm:spPr/>
    </dgm:pt>
    <dgm:pt modelId="{80877159-2AFE-4774-B94A-C2D6CBCF80EE}" type="pres">
      <dgm:prSet presAssocID="{27CFD987-434D-412C-9EA8-4E3522A53729}" presName="root2" presStyleCnt="0"/>
      <dgm:spPr/>
    </dgm:pt>
    <dgm:pt modelId="{EEF06DA8-565D-494F-BE19-B0D7E8C017F0}" type="pres">
      <dgm:prSet presAssocID="{27CFD987-434D-412C-9EA8-4E3522A53729}" presName="LevelTwoTextNode" presStyleLbl="node3" presStyleIdx="9" presStyleCnt="12">
        <dgm:presLayoutVars>
          <dgm:chPref val="3"/>
        </dgm:presLayoutVars>
      </dgm:prSet>
      <dgm:spPr/>
    </dgm:pt>
    <dgm:pt modelId="{8C24B5C6-6831-481C-9144-31EB2AA65199}" type="pres">
      <dgm:prSet presAssocID="{27CFD987-434D-412C-9EA8-4E3522A53729}" presName="level3hierChild" presStyleCnt="0"/>
      <dgm:spPr/>
    </dgm:pt>
    <dgm:pt modelId="{DA6954D0-06F8-4152-94F5-D5015A4B8B3F}" type="pres">
      <dgm:prSet presAssocID="{B954C87E-2E10-4F7B-B9EB-3828CDF116F0}" presName="conn2-1" presStyleLbl="parChTrans1D2" presStyleIdx="11" presStyleCnt="15"/>
      <dgm:spPr/>
    </dgm:pt>
    <dgm:pt modelId="{25811694-A5D3-4799-BEFA-B366F45E104E}" type="pres">
      <dgm:prSet presAssocID="{B954C87E-2E10-4F7B-B9EB-3828CDF116F0}" presName="connTx" presStyleLbl="parChTrans1D2" presStyleIdx="11" presStyleCnt="15"/>
      <dgm:spPr/>
    </dgm:pt>
    <dgm:pt modelId="{4B08E9DC-68F7-4E41-8619-E0B7252EE507}" type="pres">
      <dgm:prSet presAssocID="{FC1E38F1-255B-4F22-BA99-992A0C8D6CF7}" presName="root2" presStyleCnt="0"/>
      <dgm:spPr/>
    </dgm:pt>
    <dgm:pt modelId="{13A8FCCD-6A31-4B04-98F7-3571A3F3E13A}" type="pres">
      <dgm:prSet presAssocID="{FC1E38F1-255B-4F22-BA99-992A0C8D6CF7}" presName="LevelTwoTextNode" presStyleLbl="node2" presStyleIdx="11" presStyleCnt="15" custScaleX="349607">
        <dgm:presLayoutVars>
          <dgm:chPref val="3"/>
        </dgm:presLayoutVars>
      </dgm:prSet>
      <dgm:spPr/>
    </dgm:pt>
    <dgm:pt modelId="{0A5D37ED-F2FE-4073-B4B1-964B9B229001}" type="pres">
      <dgm:prSet presAssocID="{FC1E38F1-255B-4F22-BA99-992A0C8D6CF7}" presName="level3hierChild" presStyleCnt="0"/>
      <dgm:spPr/>
    </dgm:pt>
    <dgm:pt modelId="{9AAC65BE-9A62-487F-ABDE-41AEE46FE7EA}" type="pres">
      <dgm:prSet presAssocID="{1E512878-B795-4ED1-AB32-3AB21A6D68CC}" presName="conn2-1" presStyleLbl="parChTrans1D3" presStyleIdx="10" presStyleCnt="12"/>
      <dgm:spPr/>
    </dgm:pt>
    <dgm:pt modelId="{659AB54A-723A-4419-BA0F-0AC17F58AAEB}" type="pres">
      <dgm:prSet presAssocID="{1E512878-B795-4ED1-AB32-3AB21A6D68CC}" presName="connTx" presStyleLbl="parChTrans1D3" presStyleIdx="10" presStyleCnt="12"/>
      <dgm:spPr/>
    </dgm:pt>
    <dgm:pt modelId="{578AA646-EA2E-44A3-8990-89BBADF6ABE1}" type="pres">
      <dgm:prSet presAssocID="{CA4475B1-E880-4CDB-9E3B-86B58B66AF5C}" presName="root2" presStyleCnt="0"/>
      <dgm:spPr/>
    </dgm:pt>
    <dgm:pt modelId="{4B979928-EB3C-428C-8F77-84B6F3D94CD5}" type="pres">
      <dgm:prSet presAssocID="{CA4475B1-E880-4CDB-9E3B-86B58B66AF5C}" presName="LevelTwoTextNode" presStyleLbl="node3" presStyleIdx="10" presStyleCnt="12">
        <dgm:presLayoutVars>
          <dgm:chPref val="3"/>
        </dgm:presLayoutVars>
      </dgm:prSet>
      <dgm:spPr/>
    </dgm:pt>
    <dgm:pt modelId="{AF30D3E8-D320-410E-BEB4-379F49271E0E}" type="pres">
      <dgm:prSet presAssocID="{CA4475B1-E880-4CDB-9E3B-86B58B66AF5C}" presName="level3hierChild" presStyleCnt="0"/>
      <dgm:spPr/>
    </dgm:pt>
    <dgm:pt modelId="{99878802-ACC2-4767-8675-CD863D174E8D}" type="pres">
      <dgm:prSet presAssocID="{AD8E9336-E8B5-42C0-9925-3C90DA73530D}" presName="conn2-1" presStyleLbl="parChTrans1D2" presStyleIdx="12" presStyleCnt="15"/>
      <dgm:spPr/>
    </dgm:pt>
    <dgm:pt modelId="{2E58843B-D42A-41E3-BC43-5AC6658223E4}" type="pres">
      <dgm:prSet presAssocID="{AD8E9336-E8B5-42C0-9925-3C90DA73530D}" presName="connTx" presStyleLbl="parChTrans1D2" presStyleIdx="12" presStyleCnt="15"/>
      <dgm:spPr/>
    </dgm:pt>
    <dgm:pt modelId="{881D168C-B7F3-4BED-8E01-E41B74601492}" type="pres">
      <dgm:prSet presAssocID="{D51EC62B-B88F-4F6C-82A1-6F7969F694E5}" presName="root2" presStyleCnt="0"/>
      <dgm:spPr/>
    </dgm:pt>
    <dgm:pt modelId="{59BC8547-D0FF-4FE4-AD21-7D0553992BFF}" type="pres">
      <dgm:prSet presAssocID="{D51EC62B-B88F-4F6C-82A1-6F7969F694E5}" presName="LevelTwoTextNode" presStyleLbl="node2" presStyleIdx="12" presStyleCnt="15" custScaleX="349607">
        <dgm:presLayoutVars>
          <dgm:chPref val="3"/>
        </dgm:presLayoutVars>
      </dgm:prSet>
      <dgm:spPr/>
    </dgm:pt>
    <dgm:pt modelId="{60319FDF-4555-4D61-AFD1-20D03F29D0A3}" type="pres">
      <dgm:prSet presAssocID="{D51EC62B-B88F-4F6C-82A1-6F7969F694E5}" presName="level3hierChild" presStyleCnt="0"/>
      <dgm:spPr/>
    </dgm:pt>
    <dgm:pt modelId="{ACF92BAA-AA83-4E20-93E4-EC3CA23D085E}" type="pres">
      <dgm:prSet presAssocID="{063D7AC1-9E3C-4607-BB8A-6E82DA2B881C}" presName="conn2-1" presStyleLbl="parChTrans1D3" presStyleIdx="11" presStyleCnt="12"/>
      <dgm:spPr/>
    </dgm:pt>
    <dgm:pt modelId="{1F02C94E-0585-480F-855A-2113C254FDA1}" type="pres">
      <dgm:prSet presAssocID="{063D7AC1-9E3C-4607-BB8A-6E82DA2B881C}" presName="connTx" presStyleLbl="parChTrans1D3" presStyleIdx="11" presStyleCnt="12"/>
      <dgm:spPr/>
    </dgm:pt>
    <dgm:pt modelId="{53FBF8B4-E7AD-4875-B37E-D9243CC9C539}" type="pres">
      <dgm:prSet presAssocID="{BC7D5CCF-51D4-4029-ACFB-442DF1B77482}" presName="root2" presStyleCnt="0"/>
      <dgm:spPr/>
    </dgm:pt>
    <dgm:pt modelId="{D904BAC9-7716-4E87-A7D6-9A28F0B6ECC5}" type="pres">
      <dgm:prSet presAssocID="{BC7D5CCF-51D4-4029-ACFB-442DF1B77482}" presName="LevelTwoTextNode" presStyleLbl="node3" presStyleIdx="11" presStyleCnt="12">
        <dgm:presLayoutVars>
          <dgm:chPref val="3"/>
        </dgm:presLayoutVars>
      </dgm:prSet>
      <dgm:spPr/>
    </dgm:pt>
    <dgm:pt modelId="{FBF09437-B50D-49C5-A21D-7EF4AEC81F7D}" type="pres">
      <dgm:prSet presAssocID="{BC7D5CCF-51D4-4029-ACFB-442DF1B77482}" presName="level3hierChild" presStyleCnt="0"/>
      <dgm:spPr/>
    </dgm:pt>
    <dgm:pt modelId="{E8B954FC-95D2-4BEC-9EE8-756C26901A96}" type="pres">
      <dgm:prSet presAssocID="{EE96A56A-CC9E-4E82-B356-95495903D35D}" presName="conn2-1" presStyleLbl="parChTrans1D2" presStyleIdx="13" presStyleCnt="15"/>
      <dgm:spPr/>
    </dgm:pt>
    <dgm:pt modelId="{19F9F04A-A2FB-45DA-8E78-156B8F5F12BE}" type="pres">
      <dgm:prSet presAssocID="{EE96A56A-CC9E-4E82-B356-95495903D35D}" presName="connTx" presStyleLbl="parChTrans1D2" presStyleIdx="13" presStyleCnt="15"/>
      <dgm:spPr/>
    </dgm:pt>
    <dgm:pt modelId="{D15F4C00-C085-447C-992B-38EF72C75E39}" type="pres">
      <dgm:prSet presAssocID="{C4AEEBBF-2DD6-4AD1-976F-C2DCCB69A24B}" presName="root2" presStyleCnt="0"/>
      <dgm:spPr/>
    </dgm:pt>
    <dgm:pt modelId="{68A75175-47B2-4896-AC17-CB43E1CB5D80}" type="pres">
      <dgm:prSet presAssocID="{C4AEEBBF-2DD6-4AD1-976F-C2DCCB69A24B}" presName="LevelTwoTextNode" presStyleLbl="node2" presStyleIdx="13" presStyleCnt="15" custScaleX="349607">
        <dgm:presLayoutVars>
          <dgm:chPref val="3"/>
        </dgm:presLayoutVars>
      </dgm:prSet>
      <dgm:spPr/>
    </dgm:pt>
    <dgm:pt modelId="{F72E59F6-F976-483F-9C26-5FC5080F9733}" type="pres">
      <dgm:prSet presAssocID="{C4AEEBBF-2DD6-4AD1-976F-C2DCCB69A24B}" presName="level3hierChild" presStyleCnt="0"/>
      <dgm:spPr/>
    </dgm:pt>
    <dgm:pt modelId="{F405863B-917E-4230-A039-67033FBA2325}" type="pres">
      <dgm:prSet presAssocID="{98AB340E-FE6C-441B-950A-55905D45D340}" presName="conn2-1" presStyleLbl="parChTrans1D2" presStyleIdx="14" presStyleCnt="15"/>
      <dgm:spPr/>
    </dgm:pt>
    <dgm:pt modelId="{91B92045-892E-4034-A3AC-92A92266C30E}" type="pres">
      <dgm:prSet presAssocID="{98AB340E-FE6C-441B-950A-55905D45D340}" presName="connTx" presStyleLbl="parChTrans1D2" presStyleIdx="14" presStyleCnt="15"/>
      <dgm:spPr/>
    </dgm:pt>
    <dgm:pt modelId="{4ED5C451-42FA-46FC-8394-E79F478C1DD1}" type="pres">
      <dgm:prSet presAssocID="{84ED316F-E812-41DD-8FE5-3EB1BF242C6E}" presName="root2" presStyleCnt="0"/>
      <dgm:spPr/>
    </dgm:pt>
    <dgm:pt modelId="{8A1DF24A-6707-448F-A274-8271D316B68B}" type="pres">
      <dgm:prSet presAssocID="{84ED316F-E812-41DD-8FE5-3EB1BF242C6E}" presName="LevelTwoTextNode" presStyleLbl="node2" presStyleIdx="14" presStyleCnt="15" custScaleX="349607">
        <dgm:presLayoutVars>
          <dgm:chPref val="3"/>
        </dgm:presLayoutVars>
      </dgm:prSet>
      <dgm:spPr/>
    </dgm:pt>
    <dgm:pt modelId="{895F3657-E9AC-465B-8F50-AC41FF0E0E76}" type="pres">
      <dgm:prSet presAssocID="{84ED316F-E812-41DD-8FE5-3EB1BF242C6E}" presName="level3hierChild" presStyleCnt="0"/>
      <dgm:spPr/>
    </dgm:pt>
  </dgm:ptLst>
  <dgm:cxnLst>
    <dgm:cxn modelId="{9FFCB700-ECE6-49B3-805A-3265BC6FA067}" type="presOf" srcId="{D58BFE24-4DBD-4CC8-B80C-6D3EFE0E49BA}" destId="{6D05E1C5-F665-41FF-80E6-E2F553844D23}" srcOrd="1" destOrd="0" presId="urn:microsoft.com/office/officeart/2008/layout/HorizontalMultiLevelHierarchy"/>
    <dgm:cxn modelId="{CD909E03-21D1-465B-BC24-62F17FC46C4B}" type="presOf" srcId="{CEFB4552-D80B-481B-9136-04D882AE7462}" destId="{1DA118DD-F8A2-4892-9120-49894151B2D0}" srcOrd="0" destOrd="0" presId="urn:microsoft.com/office/officeart/2008/layout/HorizontalMultiLevelHierarchy"/>
    <dgm:cxn modelId="{EA6AF805-EF9E-4B86-A1AD-7C6A6E0FA9F4}" srcId="{FC1E38F1-255B-4F22-BA99-992A0C8D6CF7}" destId="{CA4475B1-E880-4CDB-9E3B-86B58B66AF5C}" srcOrd="0" destOrd="0" parTransId="{1E512878-B795-4ED1-AB32-3AB21A6D68CC}" sibTransId="{7728F5EC-145E-4B28-8BA8-A83F7962E955}"/>
    <dgm:cxn modelId="{1DE5C90B-3827-4794-A312-129FCC7C110D}" type="presOf" srcId="{27CFD987-434D-412C-9EA8-4E3522A53729}" destId="{EEF06DA8-565D-494F-BE19-B0D7E8C017F0}" srcOrd="0" destOrd="0" presId="urn:microsoft.com/office/officeart/2008/layout/HorizontalMultiLevelHierarchy"/>
    <dgm:cxn modelId="{1673F10C-498F-402D-91CA-DBF8FBEA1B39}" type="presOf" srcId="{F6287DAC-199C-4D7C-9AEB-3E1AF5104EBD}" destId="{A2E66C28-4BA9-4E15-B010-FD3D857A986E}" srcOrd="1" destOrd="0" presId="urn:microsoft.com/office/officeart/2008/layout/HorizontalMultiLevelHierarchy"/>
    <dgm:cxn modelId="{2FEB240D-4546-45DD-BB56-42D766104B00}" type="presOf" srcId="{42DBC03A-9CE2-4661-A5F5-CFC5D632867E}" destId="{4747A3C9-FECD-4C46-9846-600BAD7BE9F4}" srcOrd="0" destOrd="0" presId="urn:microsoft.com/office/officeart/2008/layout/HorizontalMultiLevelHierarchy"/>
    <dgm:cxn modelId="{D5E3C00F-0C86-4724-B421-3EF00AD0B95C}" type="presOf" srcId="{84FB0059-349F-4B8E-90C5-CFFE6F9F13C2}" destId="{DDB852AA-EC84-4715-A374-B64393DD505B}" srcOrd="0" destOrd="0" presId="urn:microsoft.com/office/officeart/2008/layout/HorizontalMultiLevelHierarchy"/>
    <dgm:cxn modelId="{38F7BA10-FEAE-4357-99AE-09F7C26118C8}" type="presOf" srcId="{AD8E9336-E8B5-42C0-9925-3C90DA73530D}" destId="{2E58843B-D42A-41E3-BC43-5AC6658223E4}" srcOrd="1" destOrd="0" presId="urn:microsoft.com/office/officeart/2008/layout/HorizontalMultiLevelHierarchy"/>
    <dgm:cxn modelId="{97B11313-8745-4344-95AC-BCB31F323BBC}" srcId="{84FB0059-349F-4B8E-90C5-CFFE6F9F13C2}" destId="{27CFD987-434D-412C-9EA8-4E3522A53729}" srcOrd="0" destOrd="0" parTransId="{F67EB4CD-10ED-4D35-A4DC-7D7D5C92F748}" sibTransId="{D073AC0A-8DAD-4B4D-A21E-106BF3C42A4D}"/>
    <dgm:cxn modelId="{529C1A13-0482-45DD-8A8B-B7457B9C2A89}" srcId="{917BF659-8053-4CF8-BB24-1DAA2BFF555B}" destId="{AE61D6DC-9DB2-47A1-B8A5-A1DAAC166E90}" srcOrd="3" destOrd="0" parTransId="{737C34B1-A1AF-45B6-BDC2-F22EF57D0780}" sibTransId="{355D8735-EA12-414F-AFF9-3A981619FB4A}"/>
    <dgm:cxn modelId="{58482313-2F3D-44DB-BF06-53AF6DC84D2B}" type="presOf" srcId="{9649D257-3666-4B65-BC9D-928A8E45FA3F}" destId="{339842D4-ADFC-42C6-A83F-A7191339CAAD}" srcOrd="0" destOrd="0" presId="urn:microsoft.com/office/officeart/2008/layout/HorizontalMultiLevelHierarchy"/>
    <dgm:cxn modelId="{4C175715-E0BB-4F4C-A77D-ACE639D329DC}" type="presOf" srcId="{8299968F-C6A1-466B-A499-00E6051C9EA9}" destId="{FC680773-7133-40FD-A64C-C464A0936702}" srcOrd="0" destOrd="0" presId="urn:microsoft.com/office/officeart/2008/layout/HorizontalMultiLevelHierarchy"/>
    <dgm:cxn modelId="{EA195F1C-5972-4B91-9727-9C1DDE98A0E8}" srcId="{FCFA6888-CEAC-45A8-A33A-184EAEA774CE}" destId="{708192CF-4648-4F99-B8DF-320E56C8F188}" srcOrd="0" destOrd="0" parTransId="{F6287DAC-199C-4D7C-9AEB-3E1AF5104EBD}" sibTransId="{8FAD8E89-7187-440B-9212-11BC3B7B3B7A}"/>
    <dgm:cxn modelId="{0EC7CB1D-D09B-4E25-9124-A8A5B3296729}" type="presOf" srcId="{EE96A56A-CC9E-4E82-B356-95495903D35D}" destId="{19F9F04A-A2FB-45DA-8E78-156B8F5F12BE}" srcOrd="1" destOrd="0" presId="urn:microsoft.com/office/officeart/2008/layout/HorizontalMultiLevelHierarchy"/>
    <dgm:cxn modelId="{3C050D1F-D6AF-4289-934D-5505165961B3}" type="presOf" srcId="{BD614517-B139-414A-A12E-2F6698193BC7}" destId="{44B5092E-C34C-4BD3-9B81-4F05A3291B15}" srcOrd="1" destOrd="0" presId="urn:microsoft.com/office/officeart/2008/layout/HorizontalMultiLevelHierarchy"/>
    <dgm:cxn modelId="{98208326-D47D-44A2-BA22-F5920CE475E6}" type="presOf" srcId="{35D44056-E2A8-45F5-9FB4-0899EAB7A884}" destId="{960B1179-1B4B-4593-9337-5FBCDD7CABE7}" srcOrd="1" destOrd="0" presId="urn:microsoft.com/office/officeart/2008/layout/HorizontalMultiLevelHierarchy"/>
    <dgm:cxn modelId="{863C9526-7BB2-4780-AEDC-C0138DEDC07C}" srcId="{9649D257-3666-4B65-BC9D-928A8E45FA3F}" destId="{66426F42-1974-4A4F-A073-A930D798B0ED}" srcOrd="0" destOrd="0" parTransId="{CC0817A6-1412-4DC0-A34B-6C92D8207917}" sibTransId="{EC79AC19-93B2-47FB-A96E-B151298D9EFE}"/>
    <dgm:cxn modelId="{BD7B3127-316C-4CC7-9AAB-A1C90F57E550}" srcId="{917BF659-8053-4CF8-BB24-1DAA2BFF555B}" destId="{FCFA6888-CEAC-45A8-A33A-184EAEA774CE}" srcOrd="2" destOrd="0" parTransId="{17E61AD5-6D29-44AB-94F6-81A43667BC29}" sibTransId="{A8D9B246-7718-4FA0-9C56-6DE8419F8C48}"/>
    <dgm:cxn modelId="{B869BE27-0205-4DA8-976B-137286ED5F41}" srcId="{917BF659-8053-4CF8-BB24-1DAA2BFF555B}" destId="{C4AEEBBF-2DD6-4AD1-976F-C2DCCB69A24B}" srcOrd="13" destOrd="0" parTransId="{EE96A56A-CC9E-4E82-B356-95495903D35D}" sibTransId="{9B37A1EA-11D0-4C1C-92AF-C91D46E33E35}"/>
    <dgm:cxn modelId="{BD63EA29-FD13-49D1-8356-FA74EAFDCD62}" type="presOf" srcId="{853494AD-4FE3-4A45-AA84-FE050187017A}" destId="{B3A2F024-A795-4D6D-B9E0-3CC6EEA4CB77}" srcOrd="0" destOrd="0" presId="urn:microsoft.com/office/officeart/2008/layout/HorizontalMultiLevelHierarchy"/>
    <dgm:cxn modelId="{FEB3F62A-F06F-45B0-A9A3-8FC908B43711}" type="presOf" srcId="{0EC969C0-88E2-43F8-9805-C0B36319E603}" destId="{D8570459-B79E-49DA-96B0-CCDC36C2624D}" srcOrd="0" destOrd="0" presId="urn:microsoft.com/office/officeart/2008/layout/HorizontalMultiLevelHierarchy"/>
    <dgm:cxn modelId="{80C5242B-D0BA-4ED9-8AC0-E6A746CBB798}" type="presOf" srcId="{B954C87E-2E10-4F7B-B9EB-3828CDF116F0}" destId="{25811694-A5D3-4799-BEFA-B366F45E104E}" srcOrd="1" destOrd="0" presId="urn:microsoft.com/office/officeart/2008/layout/HorizontalMultiLevelHierarchy"/>
    <dgm:cxn modelId="{15888A32-84DA-48E1-8EDA-806F1622317B}" type="presOf" srcId="{35D44056-E2A8-45F5-9FB4-0899EAB7A884}" destId="{D05994C6-F573-4D30-8148-0E44A0E13573}" srcOrd="0" destOrd="0" presId="urn:microsoft.com/office/officeart/2008/layout/HorizontalMultiLevelHierarchy"/>
    <dgm:cxn modelId="{E26EBE39-30C0-4F82-AABB-645F74929E08}" type="presOf" srcId="{84419488-3FEA-4124-8FE0-4056D71E427D}" destId="{6F4A619F-092B-49F6-B624-58F4DA5C266A}" srcOrd="0" destOrd="0" presId="urn:microsoft.com/office/officeart/2008/layout/HorizontalMultiLevelHierarchy"/>
    <dgm:cxn modelId="{A2C5BA3A-2749-4C3D-A91A-1117A903AE49}" type="presOf" srcId="{FDC48C83-ABBE-4931-8FA1-61F858843BA3}" destId="{EB304239-26FD-4BB3-AB3D-8500C784175B}" srcOrd="0" destOrd="0" presId="urn:microsoft.com/office/officeart/2008/layout/HorizontalMultiLevelHierarchy"/>
    <dgm:cxn modelId="{93C1113D-0F05-4381-9B17-7AD63C49A59A}" type="presOf" srcId="{853494AD-4FE3-4A45-AA84-FE050187017A}" destId="{85AA1F68-9820-4F9A-A755-BF3A2256AC82}" srcOrd="1" destOrd="0" presId="urn:microsoft.com/office/officeart/2008/layout/HorizontalMultiLevelHierarchy"/>
    <dgm:cxn modelId="{6B0F213F-A57F-4D5B-A056-1460FAA2DCDC}" type="presOf" srcId="{063D7AC1-9E3C-4607-BB8A-6E82DA2B881C}" destId="{1F02C94E-0585-480F-855A-2113C254FDA1}" srcOrd="1" destOrd="0" presId="urn:microsoft.com/office/officeart/2008/layout/HorizontalMultiLevelHierarchy"/>
    <dgm:cxn modelId="{1771613F-8624-4223-9388-0C805D207C32}" type="presOf" srcId="{B04DC794-A80B-4459-868D-0653E11E0B79}" destId="{0A62BBFB-A105-47B6-9569-13E5CD0186B1}" srcOrd="0" destOrd="0" presId="urn:microsoft.com/office/officeart/2008/layout/HorizontalMultiLevelHierarchy"/>
    <dgm:cxn modelId="{0C7B6A40-41C8-470E-95EB-5BBAFC07DE2E}" srcId="{917BF659-8053-4CF8-BB24-1DAA2BFF555B}" destId="{D51EC62B-B88F-4F6C-82A1-6F7969F694E5}" srcOrd="12" destOrd="0" parTransId="{AD8E9336-E8B5-42C0-9925-3C90DA73530D}" sibTransId="{028E5C21-8A92-492C-8079-F8719650282A}"/>
    <dgm:cxn modelId="{65B4925D-FD97-486E-99BA-0D945570C0D0}" srcId="{5A031239-DE6B-45B1-8253-46A3800B8C0F}" destId="{6FF9E52E-1612-4417-B599-511E5CAEC7F3}" srcOrd="0" destOrd="0" parTransId="{B0F862E5-DA7C-4F60-8CCD-6AB1CA4E7E58}" sibTransId="{AA59C9C1-18B3-4653-BF25-3C8C1E072CF0}"/>
    <dgm:cxn modelId="{25C49161-3FFF-4F44-93B1-FF84BADEED66}" type="presOf" srcId="{C3BF5890-1D36-4475-9512-13DEEFC0A672}" destId="{A0E11CFB-7D2B-4BE4-9DAA-2D0E0733C24E}" srcOrd="0" destOrd="0" presId="urn:microsoft.com/office/officeart/2008/layout/HorizontalMultiLevelHierarchy"/>
    <dgm:cxn modelId="{5FD55D62-4EFC-40C2-87EB-595B8A233E09}" type="presOf" srcId="{7DA2A860-972B-4A1F-90A8-57F069383019}" destId="{78F60F17-D4A7-4274-AADA-5CF715B26689}" srcOrd="0" destOrd="0" presId="urn:microsoft.com/office/officeart/2008/layout/HorizontalMultiLevelHierarchy"/>
    <dgm:cxn modelId="{61769062-6029-4DDB-90C1-F2CAA2D1D991}" type="presOf" srcId="{26E0DC17-9904-4E6E-BC08-7278FD8F32B2}" destId="{CAFB6E1A-00AC-45C0-9464-9F3992B1451C}" srcOrd="1" destOrd="0" presId="urn:microsoft.com/office/officeart/2008/layout/HorizontalMultiLevelHierarchy"/>
    <dgm:cxn modelId="{7F932043-F862-4F8D-9A24-517BE9EA985F}" srcId="{917BF659-8053-4CF8-BB24-1DAA2BFF555B}" destId="{B538BA3B-38F9-45ED-A5A1-4E9332E1524F}" srcOrd="1" destOrd="0" parTransId="{84419488-3FEA-4124-8FE0-4056D71E427D}" sibTransId="{C47B04E0-4A5A-4650-BCFA-92916F340C3A}"/>
    <dgm:cxn modelId="{C0D55644-2CEB-49D8-BA3B-F74683BC6023}" type="presOf" srcId="{84419488-3FEA-4124-8FE0-4056D71E427D}" destId="{03FF42F9-464D-4250-8BD5-F8D53FAD9506}" srcOrd="1" destOrd="0" presId="urn:microsoft.com/office/officeart/2008/layout/HorizontalMultiLevelHierarchy"/>
    <dgm:cxn modelId="{087DBF66-AA18-4027-AFB3-6C765C752B9C}" type="presOf" srcId="{F9EDADA4-CB8E-49F4-BF92-2D4F9393C72F}" destId="{8F91FA2C-B1D8-4D72-9084-D13B59E8FE63}" srcOrd="1" destOrd="0" presId="urn:microsoft.com/office/officeart/2008/layout/HorizontalMultiLevelHierarchy"/>
    <dgm:cxn modelId="{CC7A0369-08F1-4433-8641-D3EB3071CFC0}" type="presOf" srcId="{9FD98295-6D4B-4EB5-B636-DAE98EEAC4BF}" destId="{1276F8FB-5028-4B8C-B6F0-3D7A77E3AA8F}" srcOrd="0" destOrd="0" presId="urn:microsoft.com/office/officeart/2008/layout/HorizontalMultiLevelHierarchy"/>
    <dgm:cxn modelId="{85787369-46B8-41E0-95F8-61A7B06DFA8D}" type="presOf" srcId="{F6287DAC-199C-4D7C-9AEB-3E1AF5104EBD}" destId="{205FC965-CDE9-435D-BC63-23B373697390}" srcOrd="0" destOrd="0" presId="urn:microsoft.com/office/officeart/2008/layout/HorizontalMultiLevelHierarchy"/>
    <dgm:cxn modelId="{71390E6C-9AA6-41D8-B47D-90527C0E5B47}" type="presOf" srcId="{AD8E9336-E8B5-42C0-9925-3C90DA73530D}" destId="{99878802-ACC2-4767-8675-CD863D174E8D}" srcOrd="0" destOrd="0" presId="urn:microsoft.com/office/officeart/2008/layout/HorizontalMultiLevelHierarchy"/>
    <dgm:cxn modelId="{6F21E14C-B064-4624-B0FA-0FE013D47BF3}" type="presOf" srcId="{98AB340E-FE6C-441B-950A-55905D45D340}" destId="{F405863B-917E-4230-A039-67033FBA2325}" srcOrd="0" destOrd="0" presId="urn:microsoft.com/office/officeart/2008/layout/HorizontalMultiLevelHierarchy"/>
    <dgm:cxn modelId="{A95A126E-2B90-4892-9741-EFB9C1044A52}" type="presOf" srcId="{CA4475B1-E880-4CDB-9E3B-86B58B66AF5C}" destId="{4B979928-EB3C-428C-8F77-84B6F3D94CD5}" srcOrd="0" destOrd="0" presId="urn:microsoft.com/office/officeart/2008/layout/HorizontalMultiLevelHierarchy"/>
    <dgm:cxn modelId="{755F596F-4264-4128-A669-F168EAE5299A}" type="presOf" srcId="{CC0817A6-1412-4DC0-A34B-6C92D8207917}" destId="{6C10E86C-AD82-4CF2-99DD-242BEA516EE2}" srcOrd="0" destOrd="0" presId="urn:microsoft.com/office/officeart/2008/layout/HorizontalMultiLevelHierarchy"/>
    <dgm:cxn modelId="{1F52826F-A1BD-41B5-B210-1624BC690FE7}" srcId="{917BF659-8053-4CF8-BB24-1DAA2BFF555B}" destId="{0EC969C0-88E2-43F8-9805-C0B36319E603}" srcOrd="9" destOrd="0" parTransId="{BD614517-B139-414A-A12E-2F6698193BC7}" sibTransId="{F55360F4-CFD2-4A40-AC58-12971291232C}"/>
    <dgm:cxn modelId="{BF25E350-DC38-4FA3-9FCB-7895B5142A9F}" srcId="{0EC969C0-88E2-43F8-9805-C0B36319E603}" destId="{D50BF206-FF67-4974-9709-F59F8C3A3AB4}" srcOrd="0" destOrd="0" parTransId="{42DBC03A-9CE2-4661-A5F5-CFC5D632867E}" sibTransId="{E96AD11D-F541-4D93-B249-80E544E79520}"/>
    <dgm:cxn modelId="{ECE50451-A39F-4BF7-ABAB-31E75BB8950C}" type="presOf" srcId="{7DA2A860-972B-4A1F-90A8-57F069383019}" destId="{F4D852FE-D298-4A1D-895E-6E23C6EB1B64}" srcOrd="1" destOrd="0" presId="urn:microsoft.com/office/officeart/2008/layout/HorizontalMultiLevelHierarchy"/>
    <dgm:cxn modelId="{9981A751-81BF-4D7A-A33A-247D938F13B4}" type="presOf" srcId="{FC1E38F1-255B-4F22-BA99-992A0C8D6CF7}" destId="{13A8FCCD-6A31-4B04-98F7-3571A3F3E13A}" srcOrd="0" destOrd="0" presId="urn:microsoft.com/office/officeart/2008/layout/HorizontalMultiLevelHierarchy"/>
    <dgm:cxn modelId="{AFAEB752-2ADA-452E-84FD-0DA5E4ED8315}" srcId="{B538BA3B-38F9-45ED-A5A1-4E9332E1524F}" destId="{FC4758D3-C5DC-47E4-90EC-C918541E4E23}" srcOrd="0" destOrd="0" parTransId="{A2637FCD-D790-4312-B457-4B7CFA2EEA43}" sibTransId="{88583507-5E36-4B02-A04C-8F5B6C521994}"/>
    <dgm:cxn modelId="{E9F51253-D494-413C-AB57-34D7505C6B41}" type="presOf" srcId="{1E512878-B795-4ED1-AB32-3AB21A6D68CC}" destId="{659AB54A-723A-4419-BA0F-0AC17F58AAEB}" srcOrd="1" destOrd="0" presId="urn:microsoft.com/office/officeart/2008/layout/HorizontalMultiLevelHierarchy"/>
    <dgm:cxn modelId="{AB196F53-24BF-4768-A712-C7148F907058}" type="presOf" srcId="{5A031239-DE6B-45B1-8253-46A3800B8C0F}" destId="{E1CAB092-615F-482E-9891-7CF5C0D9B150}" srcOrd="0" destOrd="0" presId="urn:microsoft.com/office/officeart/2008/layout/HorizontalMultiLevelHierarchy"/>
    <dgm:cxn modelId="{56463254-3447-4D69-999E-CD230BE2794F}" srcId="{917BF659-8053-4CF8-BB24-1DAA2BFF555B}" destId="{84FB0059-349F-4B8E-90C5-CFFE6F9F13C2}" srcOrd="10" destOrd="0" parTransId="{C749FC77-DEEA-4395-891B-FA3BBF2C4283}" sibTransId="{884C671A-05D2-4D1F-A6BB-956D5720747E}"/>
    <dgm:cxn modelId="{B76FB854-D36A-4B21-8FA7-0A821B751896}" type="presOf" srcId="{26E0DC17-9904-4E6E-BC08-7278FD8F32B2}" destId="{413EDA14-44B3-4B64-ADCA-6431993B6046}" srcOrd="0" destOrd="0" presId="urn:microsoft.com/office/officeart/2008/layout/HorizontalMultiLevelHierarchy"/>
    <dgm:cxn modelId="{826DB277-DF83-46C4-B852-A07BFA91C52A}" srcId="{49183417-C77E-4051-9858-E4D1D206D5C8}" destId="{917BF659-8053-4CF8-BB24-1DAA2BFF555B}" srcOrd="0" destOrd="0" parTransId="{B61FFBF4-6891-43EC-8AC6-A9E35D0A8ECA}" sibTransId="{546D2B5B-0FEF-4929-B9B8-3F724A5698A1}"/>
    <dgm:cxn modelId="{63D75B59-DFC8-43CD-A758-08C5AC92D9F3}" type="presOf" srcId="{737C34B1-A1AF-45B6-BDC2-F22EF57D0780}" destId="{EF0A773B-6F1C-42F0-936D-B79A07A69B15}" srcOrd="1" destOrd="0" presId="urn:microsoft.com/office/officeart/2008/layout/HorizontalMultiLevelHierarchy"/>
    <dgm:cxn modelId="{BDFC5079-16F7-4947-B59F-EA4297BC9963}" srcId="{AE61D6DC-9DB2-47A1-B8A5-A1DAAC166E90}" destId="{AA1985CA-9CA5-4DD9-96FE-F921A4EB69A0}" srcOrd="0" destOrd="0" parTransId="{DEA8DCE6-775B-40ED-8AE9-EAC0E2B957BD}" sibTransId="{B94AE17F-025A-4F46-9E99-FCC4F5462A95}"/>
    <dgm:cxn modelId="{70A09A59-994A-4A4F-AA59-51E0B07ACCD3}" type="presOf" srcId="{C749FC77-DEEA-4395-891B-FA3BBF2C4283}" destId="{FACC5113-9836-4EF4-A7A0-CE1B3A59A770}" srcOrd="1" destOrd="0" presId="urn:microsoft.com/office/officeart/2008/layout/HorizontalMultiLevelHierarchy"/>
    <dgm:cxn modelId="{CF7A355A-BC9F-4AFE-999B-062E37450BEF}" type="presOf" srcId="{C0D86CE5-CD3C-4097-A04E-1EB1F3244EF2}" destId="{367B67E6-DCAD-4780-AB9B-C4BF2F7732B9}" srcOrd="0" destOrd="0" presId="urn:microsoft.com/office/officeart/2008/layout/HorizontalMultiLevelHierarchy"/>
    <dgm:cxn modelId="{46D30482-1020-42F9-8181-DF2689821E1E}" srcId="{917BF659-8053-4CF8-BB24-1DAA2BFF555B}" destId="{FC1E38F1-255B-4F22-BA99-992A0C8D6CF7}" srcOrd="11" destOrd="0" parTransId="{B954C87E-2E10-4F7B-B9EB-3828CDF116F0}" sibTransId="{6BA4DFCF-40ED-4D14-9594-346E1348F513}"/>
    <dgm:cxn modelId="{8B5B2782-DC87-45E3-B6B9-300DF292CF5D}" srcId="{C0D86CE5-CD3C-4097-A04E-1EB1F3244EF2}" destId="{C3C0FC7C-B61B-4B0A-B253-E9FA42344445}" srcOrd="0" destOrd="0" parTransId="{C3BF5890-1D36-4475-9512-13DEEFC0A672}" sibTransId="{9B3DFD78-A49F-402C-8F0F-02024E03BBCA}"/>
    <dgm:cxn modelId="{32599785-9BCF-4A44-A16E-12DD3B4B8DC4}" type="presOf" srcId="{FCFA6888-CEAC-45A8-A33A-184EAEA774CE}" destId="{4D6EF104-B5DF-4632-B691-A3F56E272642}" srcOrd="0" destOrd="0" presId="urn:microsoft.com/office/officeart/2008/layout/HorizontalMultiLevelHierarchy"/>
    <dgm:cxn modelId="{7BE39D85-F352-432B-A4A4-D3B6CEA601E4}" type="presOf" srcId="{AA1985CA-9CA5-4DD9-96FE-F921A4EB69A0}" destId="{001A5848-BE6D-466B-937B-5E90396DA6F8}" srcOrd="0" destOrd="0" presId="urn:microsoft.com/office/officeart/2008/layout/HorizontalMultiLevelHierarchy"/>
    <dgm:cxn modelId="{C2ECAA85-AEDA-41D3-9E50-8BDA0A8881B3}" type="presOf" srcId="{F67EB4CD-10ED-4D35-A4DC-7D7D5C92F748}" destId="{39C51CFF-771B-4DC4-8926-86FBD3733697}" srcOrd="0" destOrd="0" presId="urn:microsoft.com/office/officeart/2008/layout/HorizontalMultiLevelHierarchy"/>
    <dgm:cxn modelId="{0ED25D88-2850-4388-800C-D46925B6F8FF}" srcId="{917BF659-8053-4CF8-BB24-1DAA2BFF555B}" destId="{9FD98295-6D4B-4EB5-B636-DAE98EEAC4BF}" srcOrd="6" destOrd="0" parTransId="{FDC48C83-ABBE-4931-8FA1-61F858843BA3}" sibTransId="{321ED9CE-79CA-46A8-B3C5-2750FB5966E4}"/>
    <dgm:cxn modelId="{FA324488-9AF4-4253-9866-052B2E18D65E}" type="presOf" srcId="{EE96A56A-CC9E-4E82-B356-95495903D35D}" destId="{E8B954FC-95D2-4BEC-9EE8-756C26901A96}" srcOrd="0" destOrd="0" presId="urn:microsoft.com/office/officeart/2008/layout/HorizontalMultiLevelHierarchy"/>
    <dgm:cxn modelId="{92D16889-01A6-464A-98EB-9CCB4CE58DD9}" type="presOf" srcId="{98AB340E-FE6C-441B-950A-55905D45D340}" destId="{91B92045-892E-4034-A3AC-92A92266C30E}" srcOrd="1" destOrd="0" presId="urn:microsoft.com/office/officeart/2008/layout/HorizontalMultiLevelHierarchy"/>
    <dgm:cxn modelId="{212E048F-9DBE-4A41-BE83-7C64F857EAF9}" type="presOf" srcId="{917BF659-8053-4CF8-BB24-1DAA2BFF555B}" destId="{47612626-B445-40DD-A254-942A401609EC}" srcOrd="0" destOrd="0" presId="urn:microsoft.com/office/officeart/2008/layout/HorizontalMultiLevelHierarchy"/>
    <dgm:cxn modelId="{C3071792-45E0-490E-95CE-0C639916D0A9}" srcId="{9FD98295-6D4B-4EB5-B636-DAE98EEAC4BF}" destId="{8299968F-C6A1-466B-A499-00E6051C9EA9}" srcOrd="0" destOrd="0" parTransId="{853494AD-4FE3-4A45-AA84-FE050187017A}" sibTransId="{93B90043-2318-4558-9154-694F24D3879C}"/>
    <dgm:cxn modelId="{F92C3793-ECB4-4D2E-B7E5-21098B0065A9}" type="presOf" srcId="{84ED316F-E812-41DD-8FE5-3EB1BF242C6E}" destId="{8A1DF24A-6707-448F-A274-8271D316B68B}" srcOrd="0" destOrd="0" presId="urn:microsoft.com/office/officeart/2008/layout/HorizontalMultiLevelHierarchy"/>
    <dgm:cxn modelId="{172E6596-CA02-402E-86EE-E0D68F272307}" type="presOf" srcId="{D51EC62B-B88F-4F6C-82A1-6F7969F694E5}" destId="{59BC8547-D0FF-4FE4-AD21-7D0553992BFF}" srcOrd="0" destOrd="0" presId="urn:microsoft.com/office/officeart/2008/layout/HorizontalMultiLevelHierarchy"/>
    <dgm:cxn modelId="{AA50C896-0231-41A5-8C77-61BC3C3A69D1}" srcId="{917BF659-8053-4CF8-BB24-1DAA2BFF555B}" destId="{84ED316F-E812-41DD-8FE5-3EB1BF242C6E}" srcOrd="14" destOrd="0" parTransId="{98AB340E-FE6C-441B-950A-55905D45D340}" sibTransId="{D9BDD7B4-32D6-41FD-BDA2-ED7ED9AD0E4B}"/>
    <dgm:cxn modelId="{74B96697-6C4C-454D-9F28-4A5849CB14D1}" type="presOf" srcId="{66426F42-1974-4A4F-A073-A930D798B0ED}" destId="{0440F55A-388E-402C-8AEC-9D3610CAB008}" srcOrd="0" destOrd="0" presId="urn:microsoft.com/office/officeart/2008/layout/HorizontalMultiLevelHierarchy"/>
    <dgm:cxn modelId="{02D56A97-147A-4BA5-8F1C-C1D24CA42603}" type="presOf" srcId="{737C34B1-A1AF-45B6-BDC2-F22EF57D0780}" destId="{7EB3DD2E-3F9E-48DA-9DE1-CAE81A61FAE4}" srcOrd="0" destOrd="0" presId="urn:microsoft.com/office/officeart/2008/layout/HorizontalMultiLevelHierarchy"/>
    <dgm:cxn modelId="{BC66DE98-4CC3-44E8-B221-2D18DA676504}" type="presOf" srcId="{17E61AD5-6D29-44AB-94F6-81A43667BC29}" destId="{1166F21A-531A-4B9E-BE20-6779A7D08F68}" srcOrd="1" destOrd="0" presId="urn:microsoft.com/office/officeart/2008/layout/HorizontalMultiLevelHierarchy"/>
    <dgm:cxn modelId="{8BFE1D9D-10ED-4DE1-A2A3-8344FDFDD0ED}" type="presOf" srcId="{B954C87E-2E10-4F7B-B9EB-3828CDF116F0}" destId="{DA6954D0-06F8-4152-94F5-D5015A4B8B3F}" srcOrd="0" destOrd="0" presId="urn:microsoft.com/office/officeart/2008/layout/HorizontalMultiLevelHierarchy"/>
    <dgm:cxn modelId="{8B6C7B9E-C8FE-46AC-82D0-2C8F9592D451}" type="presOf" srcId="{D50BF206-FF67-4974-9709-F59F8C3A3AB4}" destId="{99869442-1DE3-4419-8102-DE7CC1AF1A37}" srcOrd="0" destOrd="0" presId="urn:microsoft.com/office/officeart/2008/layout/HorizontalMultiLevelHierarchy"/>
    <dgm:cxn modelId="{CA01299F-F95B-4679-BAD7-7A39D96C8A37}" type="presOf" srcId="{17E61AD5-6D29-44AB-94F6-81A43667BC29}" destId="{A1145601-21E0-47DE-8F3C-BC3D6D721A07}" srcOrd="0" destOrd="0" presId="urn:microsoft.com/office/officeart/2008/layout/HorizontalMultiLevelHierarchy"/>
    <dgm:cxn modelId="{8A2EADA1-F5FF-4E7F-91A0-98A10E977FB6}" type="presOf" srcId="{6FF9E52E-1612-4417-B599-511E5CAEC7F3}" destId="{F8201B59-F544-47A1-A0D8-F429FC1D817A}" srcOrd="0" destOrd="0" presId="urn:microsoft.com/office/officeart/2008/layout/HorizontalMultiLevelHierarchy"/>
    <dgm:cxn modelId="{8801D5A1-F62F-4570-9B07-3CF4BCD84E3D}" type="presOf" srcId="{C3BF5890-1D36-4475-9512-13DEEFC0A672}" destId="{F2A73EF9-87F6-4902-82FB-1DECCACDBA13}" srcOrd="1" destOrd="0" presId="urn:microsoft.com/office/officeart/2008/layout/HorizontalMultiLevelHierarchy"/>
    <dgm:cxn modelId="{130CC7A2-D846-4418-81C1-9E2C94B5206D}" type="presOf" srcId="{F67EB4CD-10ED-4D35-A4DC-7D7D5C92F748}" destId="{0E151C13-B904-44FB-BA09-E5EEBE339969}" srcOrd="1" destOrd="0" presId="urn:microsoft.com/office/officeart/2008/layout/HorizontalMultiLevelHierarchy"/>
    <dgm:cxn modelId="{3A3217A3-C612-4BD7-8689-DB9FA0564B90}" type="presOf" srcId="{49183417-C77E-4051-9858-E4D1D206D5C8}" destId="{1BD3F128-71A7-484C-93F2-C6AD9323C0BA}" srcOrd="0" destOrd="0" presId="urn:microsoft.com/office/officeart/2008/layout/HorizontalMultiLevelHierarchy"/>
    <dgm:cxn modelId="{A25A26A3-EBC4-4B8E-9911-75C1924CE41B}" srcId="{917BF659-8053-4CF8-BB24-1DAA2BFF555B}" destId="{B04DC794-A80B-4459-868D-0653E11E0B79}" srcOrd="0" destOrd="0" parTransId="{CEFB4552-D80B-481B-9136-04D882AE7462}" sibTransId="{5EA6BDC8-DEC1-4EB5-A528-75F6C7EA8263}"/>
    <dgm:cxn modelId="{2CDFD3A3-1111-4820-BEA7-5D89F17C9A87}" type="presOf" srcId="{1E512878-B795-4ED1-AB32-3AB21A6D68CC}" destId="{9AAC65BE-9A62-487F-ABDE-41AEE46FE7EA}" srcOrd="0" destOrd="0" presId="urn:microsoft.com/office/officeart/2008/layout/HorizontalMultiLevelHierarchy"/>
    <dgm:cxn modelId="{5A5D7AAA-8363-4E26-B168-51578ED5A7B9}" type="presOf" srcId="{611C3C57-1085-4E35-B9FD-F5B8A6FE152D}" destId="{8BFB999B-B84A-463F-AAA5-C3E98A053931}" srcOrd="0" destOrd="0" presId="urn:microsoft.com/office/officeart/2008/layout/HorizontalMultiLevelHierarchy"/>
    <dgm:cxn modelId="{A153B8AD-A5AD-471F-8B79-BFE59FD62DCF}" type="presOf" srcId="{B538BA3B-38F9-45ED-A5A1-4E9332E1524F}" destId="{118E65C2-A7F5-4FAE-96DF-D97E58401960}" srcOrd="0" destOrd="0" presId="urn:microsoft.com/office/officeart/2008/layout/HorizontalMultiLevelHierarchy"/>
    <dgm:cxn modelId="{CD40BFAD-42B0-4881-800A-A18AB9A0DC61}" type="presOf" srcId="{AE61D6DC-9DB2-47A1-B8A5-A1DAAC166E90}" destId="{3CFB49A9-F638-4CA0-921B-DAEA661A6718}" srcOrd="0" destOrd="0" presId="urn:microsoft.com/office/officeart/2008/layout/HorizontalMultiLevelHierarchy"/>
    <dgm:cxn modelId="{18FE92AF-9947-4175-88F8-688ABD93B56F}" type="presOf" srcId="{B0F862E5-DA7C-4F60-8CCD-6AB1CA4E7E58}" destId="{DB6F8C83-6A12-482F-B65C-EC1A89E82E43}" srcOrd="0" destOrd="0" presId="urn:microsoft.com/office/officeart/2008/layout/HorizontalMultiLevelHierarchy"/>
    <dgm:cxn modelId="{001754B2-9F01-4E61-B38F-88BF81FA7FA6}" type="presOf" srcId="{9F64BD95-46C3-451C-BEC8-B213A63B34E8}" destId="{DEC4EB1B-72E6-4941-A6F9-2A930F8C0402}" srcOrd="0" destOrd="0" presId="urn:microsoft.com/office/officeart/2008/layout/HorizontalMultiLevelHierarchy"/>
    <dgm:cxn modelId="{920DC7B5-9FE0-4DFE-922B-E2C7E7B762A9}" type="presOf" srcId="{708192CF-4648-4F99-B8DF-320E56C8F188}" destId="{220F5C6F-2F4C-4DB3-A1D0-26924BBD7558}" srcOrd="0" destOrd="0" presId="urn:microsoft.com/office/officeart/2008/layout/HorizontalMultiLevelHierarchy"/>
    <dgm:cxn modelId="{0A1890B7-4FA7-4513-B04A-0B82AB3DA63B}" type="presOf" srcId="{D58BFE24-4DBD-4CC8-B80C-6D3EFE0E49BA}" destId="{B4333677-0DE0-47D5-8C99-D0D456DAE80F}" srcOrd="0" destOrd="0" presId="urn:microsoft.com/office/officeart/2008/layout/HorizontalMultiLevelHierarchy"/>
    <dgm:cxn modelId="{8C2BE6B7-AEDF-48D1-BE92-1EEE72CDEBE7}" srcId="{D51EC62B-B88F-4F6C-82A1-6F7969F694E5}" destId="{BC7D5CCF-51D4-4029-ACFB-442DF1B77482}" srcOrd="0" destOrd="0" parTransId="{063D7AC1-9E3C-4607-BB8A-6E82DA2B881C}" sibTransId="{E5EFDB49-E2B7-4641-A01D-70FBDAEFB848}"/>
    <dgm:cxn modelId="{0C7C9BBB-F496-49D0-8524-8E1181318358}" type="presOf" srcId="{CEFB4552-D80B-481B-9136-04D882AE7462}" destId="{E1CBBBC9-6FD7-4F00-9A0F-A96672893D1D}" srcOrd="1" destOrd="0" presId="urn:microsoft.com/office/officeart/2008/layout/HorizontalMultiLevelHierarchy"/>
    <dgm:cxn modelId="{28CDE7BB-3A56-4B0B-9308-FED7256D82DF}" srcId="{917BF659-8053-4CF8-BB24-1DAA2BFF555B}" destId="{611C3C57-1085-4E35-B9FD-F5B8A6FE152D}" srcOrd="8" destOrd="0" parTransId="{F9EDADA4-CB8E-49F4-BF92-2D4F9393C72F}" sibTransId="{B4EFCF59-F8CE-4137-9072-C0FF48AE70D9}"/>
    <dgm:cxn modelId="{A0EE8ACA-F80B-4C29-883D-7BB995B745D9}" type="presOf" srcId="{BC7D5CCF-51D4-4029-ACFB-442DF1B77482}" destId="{D904BAC9-7716-4E87-A7D6-9A28F0B6ECC5}" srcOrd="0" destOrd="0" presId="urn:microsoft.com/office/officeart/2008/layout/HorizontalMultiLevelHierarchy"/>
    <dgm:cxn modelId="{CF2CF5CE-D574-4E73-89F4-B56A45663C59}" srcId="{917BF659-8053-4CF8-BB24-1DAA2BFF555B}" destId="{9649D257-3666-4B65-BC9D-928A8E45FA3F}" srcOrd="7" destOrd="0" parTransId="{D58BFE24-4DBD-4CC8-B80C-6D3EFE0E49BA}" sibTransId="{378CAB8C-0FCF-47BE-8F8B-B60D67167EE4}"/>
    <dgm:cxn modelId="{4FA24CD6-D1D9-4126-80AF-718318A1E952}" type="presOf" srcId="{B0F862E5-DA7C-4F60-8CCD-6AB1CA4E7E58}" destId="{0EEA752A-70DC-4ED9-A9E6-13DCE1BE29F3}" srcOrd="1" destOrd="0" presId="urn:microsoft.com/office/officeart/2008/layout/HorizontalMultiLevelHierarchy"/>
    <dgm:cxn modelId="{D73890D6-0199-44C7-8427-B3E0E585E289}" type="presOf" srcId="{A2637FCD-D790-4312-B457-4B7CFA2EEA43}" destId="{7313A03F-A31A-4587-BE54-E075F5345F5B}" srcOrd="1" destOrd="0" presId="urn:microsoft.com/office/officeart/2008/layout/HorizontalMultiLevelHierarchy"/>
    <dgm:cxn modelId="{958574D9-B79A-43ED-84AF-17CFDC369A71}" type="presOf" srcId="{DEA8DCE6-775B-40ED-8AE9-EAC0E2B957BD}" destId="{B49DE726-36C5-495A-8F2F-56B37EED1612}" srcOrd="0" destOrd="0" presId="urn:microsoft.com/office/officeart/2008/layout/HorizontalMultiLevelHierarchy"/>
    <dgm:cxn modelId="{239312DA-3640-419F-BE30-C57E717EF70A}" srcId="{917BF659-8053-4CF8-BB24-1DAA2BFF555B}" destId="{C0D86CE5-CD3C-4097-A04E-1EB1F3244EF2}" srcOrd="5" destOrd="0" parTransId="{7DA2A860-972B-4A1F-90A8-57F069383019}" sibTransId="{851ECE9B-0640-4EB1-89C2-626FC2D18B1C}"/>
    <dgm:cxn modelId="{7C0CB8DD-7E9C-47C4-A174-30AED99B220C}" type="presOf" srcId="{42DBC03A-9CE2-4661-A5F5-CFC5D632867E}" destId="{42310CC7-ADB1-49F3-B7C0-4032D705FA66}" srcOrd="1" destOrd="0" presId="urn:microsoft.com/office/officeart/2008/layout/HorizontalMultiLevelHierarchy"/>
    <dgm:cxn modelId="{9D3AC4E1-67B2-4C8D-B2FE-2AD233F10BCA}" type="presOf" srcId="{DEA8DCE6-775B-40ED-8AE9-EAC0E2B957BD}" destId="{838AF575-DDF9-44F5-A440-A177FEBD5114}" srcOrd="1" destOrd="0" presId="urn:microsoft.com/office/officeart/2008/layout/HorizontalMultiLevelHierarchy"/>
    <dgm:cxn modelId="{43B6A3E3-8D49-470E-B355-AA43C4AB1C95}" type="presOf" srcId="{F9EDADA4-CB8E-49F4-BF92-2D4F9393C72F}" destId="{50A8BFF3-BB19-478E-AA0B-85CBA2F51E2F}" srcOrd="0" destOrd="0" presId="urn:microsoft.com/office/officeart/2008/layout/HorizontalMultiLevelHierarchy"/>
    <dgm:cxn modelId="{C5F06EE4-C518-4C22-A9F2-445778615E3E}" type="presOf" srcId="{C4AEEBBF-2DD6-4AD1-976F-C2DCCB69A24B}" destId="{68A75175-47B2-4896-AC17-CB43E1CB5D80}" srcOrd="0" destOrd="0" presId="urn:microsoft.com/office/officeart/2008/layout/HorizontalMultiLevelHierarchy"/>
    <dgm:cxn modelId="{8E0BCDE4-7288-41AD-BCF5-FD381DDFF51A}" type="presOf" srcId="{C749FC77-DEEA-4395-891B-FA3BBF2C4283}" destId="{91AC5A0C-924C-446C-822B-9A7178D4D0F0}" srcOrd="0" destOrd="0" presId="urn:microsoft.com/office/officeart/2008/layout/HorizontalMultiLevelHierarchy"/>
    <dgm:cxn modelId="{9EC2BBE8-6A7E-4178-9325-E61AC9BA067C}" type="presOf" srcId="{BD614517-B139-414A-A12E-2F6698193BC7}" destId="{556ABF3D-2163-4D98-8B67-9BA87185E7AE}" srcOrd="0" destOrd="0" presId="urn:microsoft.com/office/officeart/2008/layout/HorizontalMultiLevelHierarchy"/>
    <dgm:cxn modelId="{1C99E1E9-7AEB-44FD-9529-8C2F35361A85}" type="presOf" srcId="{FC4758D3-C5DC-47E4-90EC-C918541E4E23}" destId="{B0363DD4-743D-4212-86BA-C718D98A97D7}" srcOrd="0" destOrd="0" presId="urn:microsoft.com/office/officeart/2008/layout/HorizontalMultiLevelHierarchy"/>
    <dgm:cxn modelId="{1AB9C7EB-3591-4CB2-9C5E-B3D77FE4E455}" type="presOf" srcId="{C3C0FC7C-B61B-4B0A-B253-E9FA42344445}" destId="{8E8F9C2C-E455-4783-B24F-F3CB16AA709D}" srcOrd="0" destOrd="0" presId="urn:microsoft.com/office/officeart/2008/layout/HorizontalMultiLevelHierarchy"/>
    <dgm:cxn modelId="{278927EF-00B9-468F-87E9-4215C9351737}" srcId="{611C3C57-1085-4E35-B9FD-F5B8A6FE152D}" destId="{9F64BD95-46C3-451C-BEC8-B213A63B34E8}" srcOrd="0" destOrd="0" parTransId="{35D44056-E2A8-45F5-9FB4-0899EAB7A884}" sibTransId="{97FE00CC-D87D-4DA6-8DF1-0421BC86A208}"/>
    <dgm:cxn modelId="{165B01F5-4915-4A64-B5CD-043BC55EE020}" type="presOf" srcId="{FDC48C83-ABBE-4931-8FA1-61F858843BA3}" destId="{73A81369-0621-4CBE-AA07-591F8AE7E91D}" srcOrd="1" destOrd="0" presId="urn:microsoft.com/office/officeart/2008/layout/HorizontalMultiLevelHierarchy"/>
    <dgm:cxn modelId="{56A4BEF8-6E6F-43C2-8FDB-A41F43A9F5FA}" type="presOf" srcId="{A2637FCD-D790-4312-B457-4B7CFA2EEA43}" destId="{4F5AA950-9147-460B-8B4D-A562872AB6C8}" srcOrd="0" destOrd="0" presId="urn:microsoft.com/office/officeart/2008/layout/HorizontalMultiLevelHierarchy"/>
    <dgm:cxn modelId="{7E06B8F9-999C-4576-BC66-D17766ED9A4B}" type="presOf" srcId="{063D7AC1-9E3C-4607-BB8A-6E82DA2B881C}" destId="{ACF92BAA-AA83-4E20-93E4-EC3CA23D085E}" srcOrd="0" destOrd="0" presId="urn:microsoft.com/office/officeart/2008/layout/HorizontalMultiLevelHierarchy"/>
    <dgm:cxn modelId="{630FE6FA-996A-47F0-8A27-29BDE1DB78CF}" srcId="{917BF659-8053-4CF8-BB24-1DAA2BFF555B}" destId="{5A031239-DE6B-45B1-8253-46A3800B8C0F}" srcOrd="4" destOrd="0" parTransId="{26E0DC17-9904-4E6E-BC08-7278FD8F32B2}" sibTransId="{A6667B07-E69D-4700-BCFE-DE836BC3AF09}"/>
    <dgm:cxn modelId="{8483ECFD-8164-4A81-8A03-37943C4DD92D}" type="presOf" srcId="{CC0817A6-1412-4DC0-A34B-6C92D8207917}" destId="{57F211BC-BCD2-4ABE-B530-098292461FFE}" srcOrd="1" destOrd="0" presId="urn:microsoft.com/office/officeart/2008/layout/HorizontalMultiLevelHierarchy"/>
    <dgm:cxn modelId="{ABAFCA5C-CC1D-46F9-911B-F12652D2BC76}" type="presParOf" srcId="{1BD3F128-71A7-484C-93F2-C6AD9323C0BA}" destId="{56F63724-C809-4D46-A448-68A4BC2FAD8F}" srcOrd="0" destOrd="0" presId="urn:microsoft.com/office/officeart/2008/layout/HorizontalMultiLevelHierarchy"/>
    <dgm:cxn modelId="{1E7E7468-EDEB-4249-9A4F-22FE479A7B51}" type="presParOf" srcId="{56F63724-C809-4D46-A448-68A4BC2FAD8F}" destId="{47612626-B445-40DD-A254-942A401609EC}" srcOrd="0" destOrd="0" presId="urn:microsoft.com/office/officeart/2008/layout/HorizontalMultiLevelHierarchy"/>
    <dgm:cxn modelId="{65997890-C7BA-4B1B-BA57-C57F5445EE3F}" type="presParOf" srcId="{56F63724-C809-4D46-A448-68A4BC2FAD8F}" destId="{DB87CA31-B604-4AB0-AE6D-1E376F5EF5F4}" srcOrd="1" destOrd="0" presId="urn:microsoft.com/office/officeart/2008/layout/HorizontalMultiLevelHierarchy"/>
    <dgm:cxn modelId="{430B9BAC-8B3D-45E9-8772-534F5DA7C614}" type="presParOf" srcId="{DB87CA31-B604-4AB0-AE6D-1E376F5EF5F4}" destId="{1DA118DD-F8A2-4892-9120-49894151B2D0}" srcOrd="0" destOrd="0" presId="urn:microsoft.com/office/officeart/2008/layout/HorizontalMultiLevelHierarchy"/>
    <dgm:cxn modelId="{B3997DE6-FA1F-4059-8E9E-FC55E17753B9}" type="presParOf" srcId="{1DA118DD-F8A2-4892-9120-49894151B2D0}" destId="{E1CBBBC9-6FD7-4F00-9A0F-A96672893D1D}" srcOrd="0" destOrd="0" presId="urn:microsoft.com/office/officeart/2008/layout/HorizontalMultiLevelHierarchy"/>
    <dgm:cxn modelId="{E2B1589F-A6A8-4932-8B66-014AD8C6C80E}" type="presParOf" srcId="{DB87CA31-B604-4AB0-AE6D-1E376F5EF5F4}" destId="{07EB237F-62C4-4647-95A3-05F271C79B3A}" srcOrd="1" destOrd="0" presId="urn:microsoft.com/office/officeart/2008/layout/HorizontalMultiLevelHierarchy"/>
    <dgm:cxn modelId="{3AD95E21-BBA8-4F94-8732-AE3F308EF668}" type="presParOf" srcId="{07EB237F-62C4-4647-95A3-05F271C79B3A}" destId="{0A62BBFB-A105-47B6-9569-13E5CD0186B1}" srcOrd="0" destOrd="0" presId="urn:microsoft.com/office/officeart/2008/layout/HorizontalMultiLevelHierarchy"/>
    <dgm:cxn modelId="{7786442D-16A2-434A-814D-B5E4F78C1512}" type="presParOf" srcId="{07EB237F-62C4-4647-95A3-05F271C79B3A}" destId="{224AC7F3-587F-4342-917A-5F1AEA83A00D}" srcOrd="1" destOrd="0" presId="urn:microsoft.com/office/officeart/2008/layout/HorizontalMultiLevelHierarchy"/>
    <dgm:cxn modelId="{BFBC3AD8-00E8-434C-8564-88EB79790EE2}" type="presParOf" srcId="{DB87CA31-B604-4AB0-AE6D-1E376F5EF5F4}" destId="{6F4A619F-092B-49F6-B624-58F4DA5C266A}" srcOrd="2" destOrd="0" presId="urn:microsoft.com/office/officeart/2008/layout/HorizontalMultiLevelHierarchy"/>
    <dgm:cxn modelId="{5FAB907C-725F-443C-81ED-11B6970A31DC}" type="presParOf" srcId="{6F4A619F-092B-49F6-B624-58F4DA5C266A}" destId="{03FF42F9-464D-4250-8BD5-F8D53FAD9506}" srcOrd="0" destOrd="0" presId="urn:microsoft.com/office/officeart/2008/layout/HorizontalMultiLevelHierarchy"/>
    <dgm:cxn modelId="{8E572C5E-11DC-464C-84E8-859FED346A72}" type="presParOf" srcId="{DB87CA31-B604-4AB0-AE6D-1E376F5EF5F4}" destId="{56CCE3CE-132C-4895-925C-5855027D999D}" srcOrd="3" destOrd="0" presId="urn:microsoft.com/office/officeart/2008/layout/HorizontalMultiLevelHierarchy"/>
    <dgm:cxn modelId="{C3D8B6A9-37A4-430E-92C3-9BB025D15103}" type="presParOf" srcId="{56CCE3CE-132C-4895-925C-5855027D999D}" destId="{118E65C2-A7F5-4FAE-96DF-D97E58401960}" srcOrd="0" destOrd="0" presId="urn:microsoft.com/office/officeart/2008/layout/HorizontalMultiLevelHierarchy"/>
    <dgm:cxn modelId="{E80C213A-FE1C-4CF5-BAA3-E6E3912309A8}" type="presParOf" srcId="{56CCE3CE-132C-4895-925C-5855027D999D}" destId="{E73784E7-85DD-43A1-85BE-65C312418BFD}" srcOrd="1" destOrd="0" presId="urn:microsoft.com/office/officeart/2008/layout/HorizontalMultiLevelHierarchy"/>
    <dgm:cxn modelId="{59169DC6-784A-4C07-B002-9EA46F1ACB74}" type="presParOf" srcId="{E73784E7-85DD-43A1-85BE-65C312418BFD}" destId="{4F5AA950-9147-460B-8B4D-A562872AB6C8}" srcOrd="0" destOrd="0" presId="urn:microsoft.com/office/officeart/2008/layout/HorizontalMultiLevelHierarchy"/>
    <dgm:cxn modelId="{2D22E786-42D2-49EF-AC44-4BCA242CB58E}" type="presParOf" srcId="{4F5AA950-9147-460B-8B4D-A562872AB6C8}" destId="{7313A03F-A31A-4587-BE54-E075F5345F5B}" srcOrd="0" destOrd="0" presId="urn:microsoft.com/office/officeart/2008/layout/HorizontalMultiLevelHierarchy"/>
    <dgm:cxn modelId="{A55D8FF4-4329-4BBC-819F-D2F3F22C805E}" type="presParOf" srcId="{E73784E7-85DD-43A1-85BE-65C312418BFD}" destId="{3518BFFC-F0F2-42D4-B941-94C06237FC3E}" srcOrd="1" destOrd="0" presId="urn:microsoft.com/office/officeart/2008/layout/HorizontalMultiLevelHierarchy"/>
    <dgm:cxn modelId="{BD54B06A-1155-4ED3-B46B-7AF46370F7C4}" type="presParOf" srcId="{3518BFFC-F0F2-42D4-B941-94C06237FC3E}" destId="{B0363DD4-743D-4212-86BA-C718D98A97D7}" srcOrd="0" destOrd="0" presId="urn:microsoft.com/office/officeart/2008/layout/HorizontalMultiLevelHierarchy"/>
    <dgm:cxn modelId="{F99D5827-33E1-4506-968E-20CFDE3EA942}" type="presParOf" srcId="{3518BFFC-F0F2-42D4-B941-94C06237FC3E}" destId="{023E9BD2-FCCD-416D-AFBC-3B07E6BD7448}" srcOrd="1" destOrd="0" presId="urn:microsoft.com/office/officeart/2008/layout/HorizontalMultiLevelHierarchy"/>
    <dgm:cxn modelId="{67E94CCA-A733-4201-BCA9-E1166A511062}" type="presParOf" srcId="{DB87CA31-B604-4AB0-AE6D-1E376F5EF5F4}" destId="{A1145601-21E0-47DE-8F3C-BC3D6D721A07}" srcOrd="4" destOrd="0" presId="urn:microsoft.com/office/officeart/2008/layout/HorizontalMultiLevelHierarchy"/>
    <dgm:cxn modelId="{C5AE55AC-BFAF-403E-B60D-49DD2DC647DE}" type="presParOf" srcId="{A1145601-21E0-47DE-8F3C-BC3D6D721A07}" destId="{1166F21A-531A-4B9E-BE20-6779A7D08F68}" srcOrd="0" destOrd="0" presId="urn:microsoft.com/office/officeart/2008/layout/HorizontalMultiLevelHierarchy"/>
    <dgm:cxn modelId="{28655DE6-7AB1-4499-8D29-FA7F22C3CB6D}" type="presParOf" srcId="{DB87CA31-B604-4AB0-AE6D-1E376F5EF5F4}" destId="{29B2E8AF-58D8-4EC3-AD93-A1C331ADB977}" srcOrd="5" destOrd="0" presId="urn:microsoft.com/office/officeart/2008/layout/HorizontalMultiLevelHierarchy"/>
    <dgm:cxn modelId="{D3D052A2-EEA7-4608-826C-4A540967F3DB}" type="presParOf" srcId="{29B2E8AF-58D8-4EC3-AD93-A1C331ADB977}" destId="{4D6EF104-B5DF-4632-B691-A3F56E272642}" srcOrd="0" destOrd="0" presId="urn:microsoft.com/office/officeart/2008/layout/HorizontalMultiLevelHierarchy"/>
    <dgm:cxn modelId="{7BC4A335-2E78-465A-ABCE-AC0130EED763}" type="presParOf" srcId="{29B2E8AF-58D8-4EC3-AD93-A1C331ADB977}" destId="{E02D7828-5B0B-4353-B094-64C2A04F03EF}" srcOrd="1" destOrd="0" presId="urn:microsoft.com/office/officeart/2008/layout/HorizontalMultiLevelHierarchy"/>
    <dgm:cxn modelId="{EE2EA1A1-B99C-49CA-8773-D58A28181F23}" type="presParOf" srcId="{E02D7828-5B0B-4353-B094-64C2A04F03EF}" destId="{205FC965-CDE9-435D-BC63-23B373697390}" srcOrd="0" destOrd="0" presId="urn:microsoft.com/office/officeart/2008/layout/HorizontalMultiLevelHierarchy"/>
    <dgm:cxn modelId="{FAEDCAE4-9988-4960-9B7D-F6A3C378802E}" type="presParOf" srcId="{205FC965-CDE9-435D-BC63-23B373697390}" destId="{A2E66C28-4BA9-4E15-B010-FD3D857A986E}" srcOrd="0" destOrd="0" presId="urn:microsoft.com/office/officeart/2008/layout/HorizontalMultiLevelHierarchy"/>
    <dgm:cxn modelId="{A18D21C3-5E62-4968-8C75-6E792014EA56}" type="presParOf" srcId="{E02D7828-5B0B-4353-B094-64C2A04F03EF}" destId="{51B94D21-2BC9-4AED-B260-DA0F656DA42C}" srcOrd="1" destOrd="0" presId="urn:microsoft.com/office/officeart/2008/layout/HorizontalMultiLevelHierarchy"/>
    <dgm:cxn modelId="{CD5F92AB-9A9A-488B-BC34-8E380E7A7E94}" type="presParOf" srcId="{51B94D21-2BC9-4AED-B260-DA0F656DA42C}" destId="{220F5C6F-2F4C-4DB3-A1D0-26924BBD7558}" srcOrd="0" destOrd="0" presId="urn:microsoft.com/office/officeart/2008/layout/HorizontalMultiLevelHierarchy"/>
    <dgm:cxn modelId="{9DB99A01-B9B5-4BF1-851F-5123D842EAB9}" type="presParOf" srcId="{51B94D21-2BC9-4AED-B260-DA0F656DA42C}" destId="{FE2D8510-C0ED-4931-AB99-A690DABD0A94}" srcOrd="1" destOrd="0" presId="urn:microsoft.com/office/officeart/2008/layout/HorizontalMultiLevelHierarchy"/>
    <dgm:cxn modelId="{DC04B49F-A14C-4C84-AAC6-F16DD06B2389}" type="presParOf" srcId="{DB87CA31-B604-4AB0-AE6D-1E376F5EF5F4}" destId="{7EB3DD2E-3F9E-48DA-9DE1-CAE81A61FAE4}" srcOrd="6" destOrd="0" presId="urn:microsoft.com/office/officeart/2008/layout/HorizontalMultiLevelHierarchy"/>
    <dgm:cxn modelId="{0292DD25-0CB9-40A7-9EB8-92E8FCD4239C}" type="presParOf" srcId="{7EB3DD2E-3F9E-48DA-9DE1-CAE81A61FAE4}" destId="{EF0A773B-6F1C-42F0-936D-B79A07A69B15}" srcOrd="0" destOrd="0" presId="urn:microsoft.com/office/officeart/2008/layout/HorizontalMultiLevelHierarchy"/>
    <dgm:cxn modelId="{06CDFBB1-2B16-4FC8-AD55-E02EF4A65FC0}" type="presParOf" srcId="{DB87CA31-B604-4AB0-AE6D-1E376F5EF5F4}" destId="{808BA834-E93C-4452-9123-1AEF25AEC783}" srcOrd="7" destOrd="0" presId="urn:microsoft.com/office/officeart/2008/layout/HorizontalMultiLevelHierarchy"/>
    <dgm:cxn modelId="{346C569C-C7BE-471A-83CB-3C8EE45E64A3}" type="presParOf" srcId="{808BA834-E93C-4452-9123-1AEF25AEC783}" destId="{3CFB49A9-F638-4CA0-921B-DAEA661A6718}" srcOrd="0" destOrd="0" presId="urn:microsoft.com/office/officeart/2008/layout/HorizontalMultiLevelHierarchy"/>
    <dgm:cxn modelId="{CC08D526-5C52-4B92-8018-F28A81C4784B}" type="presParOf" srcId="{808BA834-E93C-4452-9123-1AEF25AEC783}" destId="{EFE6022B-6D0D-4A64-A116-2AE6EBF68D40}" srcOrd="1" destOrd="0" presId="urn:microsoft.com/office/officeart/2008/layout/HorizontalMultiLevelHierarchy"/>
    <dgm:cxn modelId="{BD661EA8-2A0F-448A-AAFD-A3A0DC1ACD6F}" type="presParOf" srcId="{EFE6022B-6D0D-4A64-A116-2AE6EBF68D40}" destId="{B49DE726-36C5-495A-8F2F-56B37EED1612}" srcOrd="0" destOrd="0" presId="urn:microsoft.com/office/officeart/2008/layout/HorizontalMultiLevelHierarchy"/>
    <dgm:cxn modelId="{F2C1779C-16DB-40BF-A8BF-B8BF3C6CFAFB}" type="presParOf" srcId="{B49DE726-36C5-495A-8F2F-56B37EED1612}" destId="{838AF575-DDF9-44F5-A440-A177FEBD5114}" srcOrd="0" destOrd="0" presId="urn:microsoft.com/office/officeart/2008/layout/HorizontalMultiLevelHierarchy"/>
    <dgm:cxn modelId="{2738C8C1-65C7-47A0-8487-D7F8634388A3}" type="presParOf" srcId="{EFE6022B-6D0D-4A64-A116-2AE6EBF68D40}" destId="{11A0C0E4-FEED-4F5B-A789-ADA59CE65780}" srcOrd="1" destOrd="0" presId="urn:microsoft.com/office/officeart/2008/layout/HorizontalMultiLevelHierarchy"/>
    <dgm:cxn modelId="{46C66B32-07AA-48C4-8BDD-F02C83349C4D}" type="presParOf" srcId="{11A0C0E4-FEED-4F5B-A789-ADA59CE65780}" destId="{001A5848-BE6D-466B-937B-5E90396DA6F8}" srcOrd="0" destOrd="0" presId="urn:microsoft.com/office/officeart/2008/layout/HorizontalMultiLevelHierarchy"/>
    <dgm:cxn modelId="{2DB74931-B841-456A-BEAC-C585C215A62C}" type="presParOf" srcId="{11A0C0E4-FEED-4F5B-A789-ADA59CE65780}" destId="{D750754F-4B58-4AD1-858D-E3437E41938A}" srcOrd="1" destOrd="0" presId="urn:microsoft.com/office/officeart/2008/layout/HorizontalMultiLevelHierarchy"/>
    <dgm:cxn modelId="{AAF92375-F97A-444F-98D7-627E7FE2A778}" type="presParOf" srcId="{DB87CA31-B604-4AB0-AE6D-1E376F5EF5F4}" destId="{413EDA14-44B3-4B64-ADCA-6431993B6046}" srcOrd="8" destOrd="0" presId="urn:microsoft.com/office/officeart/2008/layout/HorizontalMultiLevelHierarchy"/>
    <dgm:cxn modelId="{2E1C12F0-DEAD-4342-84E9-ABBF2B70FFDB}" type="presParOf" srcId="{413EDA14-44B3-4B64-ADCA-6431993B6046}" destId="{CAFB6E1A-00AC-45C0-9464-9F3992B1451C}" srcOrd="0" destOrd="0" presId="urn:microsoft.com/office/officeart/2008/layout/HorizontalMultiLevelHierarchy"/>
    <dgm:cxn modelId="{7BB9A125-92FE-4F12-A6A5-199E52449CFE}" type="presParOf" srcId="{DB87CA31-B604-4AB0-AE6D-1E376F5EF5F4}" destId="{E3B076DD-8C26-4C6B-8C9D-ACCC3F9C1C6D}" srcOrd="9" destOrd="0" presId="urn:microsoft.com/office/officeart/2008/layout/HorizontalMultiLevelHierarchy"/>
    <dgm:cxn modelId="{7DAE82FD-6F62-415B-9060-4F8C4BD6D0AA}" type="presParOf" srcId="{E3B076DD-8C26-4C6B-8C9D-ACCC3F9C1C6D}" destId="{E1CAB092-615F-482E-9891-7CF5C0D9B150}" srcOrd="0" destOrd="0" presId="urn:microsoft.com/office/officeart/2008/layout/HorizontalMultiLevelHierarchy"/>
    <dgm:cxn modelId="{09D90E17-1346-452C-A0F5-C9F89FA3B213}" type="presParOf" srcId="{E3B076DD-8C26-4C6B-8C9D-ACCC3F9C1C6D}" destId="{C97EC9EF-8034-4E4A-BCE2-4F5A7D0E86AA}" srcOrd="1" destOrd="0" presId="urn:microsoft.com/office/officeart/2008/layout/HorizontalMultiLevelHierarchy"/>
    <dgm:cxn modelId="{F73BAF45-9984-4FA8-8DDD-23E421B12068}" type="presParOf" srcId="{C97EC9EF-8034-4E4A-BCE2-4F5A7D0E86AA}" destId="{DB6F8C83-6A12-482F-B65C-EC1A89E82E43}" srcOrd="0" destOrd="0" presId="urn:microsoft.com/office/officeart/2008/layout/HorizontalMultiLevelHierarchy"/>
    <dgm:cxn modelId="{D48CC659-B3C2-4F4B-9D1A-3D2C15908551}" type="presParOf" srcId="{DB6F8C83-6A12-482F-B65C-EC1A89E82E43}" destId="{0EEA752A-70DC-4ED9-A9E6-13DCE1BE29F3}" srcOrd="0" destOrd="0" presId="urn:microsoft.com/office/officeart/2008/layout/HorizontalMultiLevelHierarchy"/>
    <dgm:cxn modelId="{CB17B9A0-302A-4DB4-AB7B-93ADE9EC4488}" type="presParOf" srcId="{C97EC9EF-8034-4E4A-BCE2-4F5A7D0E86AA}" destId="{28849AD2-6BDF-41C1-A1F1-DD9CC76C9F98}" srcOrd="1" destOrd="0" presId="urn:microsoft.com/office/officeart/2008/layout/HorizontalMultiLevelHierarchy"/>
    <dgm:cxn modelId="{F51EE4FC-BE75-440E-A857-4128F21DCDF6}" type="presParOf" srcId="{28849AD2-6BDF-41C1-A1F1-DD9CC76C9F98}" destId="{F8201B59-F544-47A1-A0D8-F429FC1D817A}" srcOrd="0" destOrd="0" presId="urn:microsoft.com/office/officeart/2008/layout/HorizontalMultiLevelHierarchy"/>
    <dgm:cxn modelId="{7D89BB64-6E1E-4B33-AC46-B083F2ABBC88}" type="presParOf" srcId="{28849AD2-6BDF-41C1-A1F1-DD9CC76C9F98}" destId="{A65E39AE-4C03-4A13-B771-72B6296F5E1C}" srcOrd="1" destOrd="0" presId="urn:microsoft.com/office/officeart/2008/layout/HorizontalMultiLevelHierarchy"/>
    <dgm:cxn modelId="{649F755E-2427-48EE-9240-BDD09FAF439C}" type="presParOf" srcId="{DB87CA31-B604-4AB0-AE6D-1E376F5EF5F4}" destId="{78F60F17-D4A7-4274-AADA-5CF715B26689}" srcOrd="10" destOrd="0" presId="urn:microsoft.com/office/officeart/2008/layout/HorizontalMultiLevelHierarchy"/>
    <dgm:cxn modelId="{8A973C44-BCA6-4868-887B-21578C0AA321}" type="presParOf" srcId="{78F60F17-D4A7-4274-AADA-5CF715B26689}" destId="{F4D852FE-D298-4A1D-895E-6E23C6EB1B64}" srcOrd="0" destOrd="0" presId="urn:microsoft.com/office/officeart/2008/layout/HorizontalMultiLevelHierarchy"/>
    <dgm:cxn modelId="{6DE6842C-475E-4C20-96FB-2831BE5F104B}" type="presParOf" srcId="{DB87CA31-B604-4AB0-AE6D-1E376F5EF5F4}" destId="{BCB54834-7E0A-4784-B7F4-B1EFC4F446F0}" srcOrd="11" destOrd="0" presId="urn:microsoft.com/office/officeart/2008/layout/HorizontalMultiLevelHierarchy"/>
    <dgm:cxn modelId="{257E9EB9-BD8B-4C10-B9D8-34E73E5222D6}" type="presParOf" srcId="{BCB54834-7E0A-4784-B7F4-B1EFC4F446F0}" destId="{367B67E6-DCAD-4780-AB9B-C4BF2F7732B9}" srcOrd="0" destOrd="0" presId="urn:microsoft.com/office/officeart/2008/layout/HorizontalMultiLevelHierarchy"/>
    <dgm:cxn modelId="{CEA94A62-0045-4108-BDBE-0E9E9C2B6656}" type="presParOf" srcId="{BCB54834-7E0A-4784-B7F4-B1EFC4F446F0}" destId="{67ADF08D-EFD3-4505-9532-44D6775299A3}" srcOrd="1" destOrd="0" presId="urn:microsoft.com/office/officeart/2008/layout/HorizontalMultiLevelHierarchy"/>
    <dgm:cxn modelId="{A8C571A6-8CE2-45BB-A3D1-42824B671975}" type="presParOf" srcId="{67ADF08D-EFD3-4505-9532-44D6775299A3}" destId="{A0E11CFB-7D2B-4BE4-9DAA-2D0E0733C24E}" srcOrd="0" destOrd="0" presId="urn:microsoft.com/office/officeart/2008/layout/HorizontalMultiLevelHierarchy"/>
    <dgm:cxn modelId="{2833FCCB-A098-4887-9E82-7C0075CBE23A}" type="presParOf" srcId="{A0E11CFB-7D2B-4BE4-9DAA-2D0E0733C24E}" destId="{F2A73EF9-87F6-4902-82FB-1DECCACDBA13}" srcOrd="0" destOrd="0" presId="urn:microsoft.com/office/officeart/2008/layout/HorizontalMultiLevelHierarchy"/>
    <dgm:cxn modelId="{5B366BFE-0783-4A53-8C98-14D8CBF68240}" type="presParOf" srcId="{67ADF08D-EFD3-4505-9532-44D6775299A3}" destId="{D9676392-B509-487C-AA96-AE7CA909B094}" srcOrd="1" destOrd="0" presId="urn:microsoft.com/office/officeart/2008/layout/HorizontalMultiLevelHierarchy"/>
    <dgm:cxn modelId="{FA5CF920-7F8D-4331-9F48-A8FD1538C453}" type="presParOf" srcId="{D9676392-B509-487C-AA96-AE7CA909B094}" destId="{8E8F9C2C-E455-4783-B24F-F3CB16AA709D}" srcOrd="0" destOrd="0" presId="urn:microsoft.com/office/officeart/2008/layout/HorizontalMultiLevelHierarchy"/>
    <dgm:cxn modelId="{C7D55AA2-E895-4991-B0D7-4DDE0DF2526F}" type="presParOf" srcId="{D9676392-B509-487C-AA96-AE7CA909B094}" destId="{2AB620E3-D487-45BF-BC4A-81907F6C22F5}" srcOrd="1" destOrd="0" presId="urn:microsoft.com/office/officeart/2008/layout/HorizontalMultiLevelHierarchy"/>
    <dgm:cxn modelId="{63C12225-7D30-419D-9FC3-39C308A9018E}" type="presParOf" srcId="{DB87CA31-B604-4AB0-AE6D-1E376F5EF5F4}" destId="{EB304239-26FD-4BB3-AB3D-8500C784175B}" srcOrd="12" destOrd="0" presId="urn:microsoft.com/office/officeart/2008/layout/HorizontalMultiLevelHierarchy"/>
    <dgm:cxn modelId="{49140A9C-FD20-43E5-A405-1AACECE275A1}" type="presParOf" srcId="{EB304239-26FD-4BB3-AB3D-8500C784175B}" destId="{73A81369-0621-4CBE-AA07-591F8AE7E91D}" srcOrd="0" destOrd="0" presId="urn:microsoft.com/office/officeart/2008/layout/HorizontalMultiLevelHierarchy"/>
    <dgm:cxn modelId="{7C0D4435-B953-4215-B7EF-41CE6BE949D7}" type="presParOf" srcId="{DB87CA31-B604-4AB0-AE6D-1E376F5EF5F4}" destId="{68CDB5FD-29C0-4C17-9A8C-CE1E7F795AEB}" srcOrd="13" destOrd="0" presId="urn:microsoft.com/office/officeart/2008/layout/HorizontalMultiLevelHierarchy"/>
    <dgm:cxn modelId="{4C18AF22-C41F-4A6A-A57B-182E1F4375F0}" type="presParOf" srcId="{68CDB5FD-29C0-4C17-9A8C-CE1E7F795AEB}" destId="{1276F8FB-5028-4B8C-B6F0-3D7A77E3AA8F}" srcOrd="0" destOrd="0" presId="urn:microsoft.com/office/officeart/2008/layout/HorizontalMultiLevelHierarchy"/>
    <dgm:cxn modelId="{90C46051-BD0D-4630-AF9A-C4DA2DA37BDD}" type="presParOf" srcId="{68CDB5FD-29C0-4C17-9A8C-CE1E7F795AEB}" destId="{C88A377A-9EC2-4D90-A236-A733422F73EF}" srcOrd="1" destOrd="0" presId="urn:microsoft.com/office/officeart/2008/layout/HorizontalMultiLevelHierarchy"/>
    <dgm:cxn modelId="{71666BB5-F278-4314-BCF4-947555298AB8}" type="presParOf" srcId="{C88A377A-9EC2-4D90-A236-A733422F73EF}" destId="{B3A2F024-A795-4D6D-B9E0-3CC6EEA4CB77}" srcOrd="0" destOrd="0" presId="urn:microsoft.com/office/officeart/2008/layout/HorizontalMultiLevelHierarchy"/>
    <dgm:cxn modelId="{E2619848-5AB4-4ABB-9132-7232B6C4D0C0}" type="presParOf" srcId="{B3A2F024-A795-4D6D-B9E0-3CC6EEA4CB77}" destId="{85AA1F68-9820-4F9A-A755-BF3A2256AC82}" srcOrd="0" destOrd="0" presId="urn:microsoft.com/office/officeart/2008/layout/HorizontalMultiLevelHierarchy"/>
    <dgm:cxn modelId="{A0A72E65-EA27-4E00-A775-981B4915D733}" type="presParOf" srcId="{C88A377A-9EC2-4D90-A236-A733422F73EF}" destId="{94E24CDF-D39C-4F2E-B4DE-28F7D8AB7CCB}" srcOrd="1" destOrd="0" presId="urn:microsoft.com/office/officeart/2008/layout/HorizontalMultiLevelHierarchy"/>
    <dgm:cxn modelId="{A6C57136-F17F-4964-9AD5-F0F1EC87C4A9}" type="presParOf" srcId="{94E24CDF-D39C-4F2E-B4DE-28F7D8AB7CCB}" destId="{FC680773-7133-40FD-A64C-C464A0936702}" srcOrd="0" destOrd="0" presId="urn:microsoft.com/office/officeart/2008/layout/HorizontalMultiLevelHierarchy"/>
    <dgm:cxn modelId="{BA58697F-8954-46B9-84DC-3279FE174A50}" type="presParOf" srcId="{94E24CDF-D39C-4F2E-B4DE-28F7D8AB7CCB}" destId="{40493B71-A29F-45DB-A6BA-F74E8095C608}" srcOrd="1" destOrd="0" presId="urn:microsoft.com/office/officeart/2008/layout/HorizontalMultiLevelHierarchy"/>
    <dgm:cxn modelId="{873A0193-D347-4610-8035-2B8C1AD724AD}" type="presParOf" srcId="{DB87CA31-B604-4AB0-AE6D-1E376F5EF5F4}" destId="{B4333677-0DE0-47D5-8C99-D0D456DAE80F}" srcOrd="14" destOrd="0" presId="urn:microsoft.com/office/officeart/2008/layout/HorizontalMultiLevelHierarchy"/>
    <dgm:cxn modelId="{78CF14DC-2E8D-4C19-A0C3-2D9AA57C0D69}" type="presParOf" srcId="{B4333677-0DE0-47D5-8C99-D0D456DAE80F}" destId="{6D05E1C5-F665-41FF-80E6-E2F553844D23}" srcOrd="0" destOrd="0" presId="urn:microsoft.com/office/officeart/2008/layout/HorizontalMultiLevelHierarchy"/>
    <dgm:cxn modelId="{56F64CEE-1D9C-4666-85C4-F83C51EA6B18}" type="presParOf" srcId="{DB87CA31-B604-4AB0-AE6D-1E376F5EF5F4}" destId="{E523D8E8-42A1-4D0B-90FB-340F4D44923B}" srcOrd="15" destOrd="0" presId="urn:microsoft.com/office/officeart/2008/layout/HorizontalMultiLevelHierarchy"/>
    <dgm:cxn modelId="{F8456158-37DA-47EF-97FE-C121E35D3069}" type="presParOf" srcId="{E523D8E8-42A1-4D0B-90FB-340F4D44923B}" destId="{339842D4-ADFC-42C6-A83F-A7191339CAAD}" srcOrd="0" destOrd="0" presId="urn:microsoft.com/office/officeart/2008/layout/HorizontalMultiLevelHierarchy"/>
    <dgm:cxn modelId="{2992AC10-01AA-4CE3-A980-832A7859A4BE}" type="presParOf" srcId="{E523D8E8-42A1-4D0B-90FB-340F4D44923B}" destId="{06A979A5-9F8F-4507-9DBA-3E4C31A8CA0F}" srcOrd="1" destOrd="0" presId="urn:microsoft.com/office/officeart/2008/layout/HorizontalMultiLevelHierarchy"/>
    <dgm:cxn modelId="{D812CB90-961F-444A-82A6-BEE1A014E492}" type="presParOf" srcId="{06A979A5-9F8F-4507-9DBA-3E4C31A8CA0F}" destId="{6C10E86C-AD82-4CF2-99DD-242BEA516EE2}" srcOrd="0" destOrd="0" presId="urn:microsoft.com/office/officeart/2008/layout/HorizontalMultiLevelHierarchy"/>
    <dgm:cxn modelId="{54F661F4-AC1F-483D-B4A3-646ED3C69601}" type="presParOf" srcId="{6C10E86C-AD82-4CF2-99DD-242BEA516EE2}" destId="{57F211BC-BCD2-4ABE-B530-098292461FFE}" srcOrd="0" destOrd="0" presId="urn:microsoft.com/office/officeart/2008/layout/HorizontalMultiLevelHierarchy"/>
    <dgm:cxn modelId="{055BC68D-B1DF-4692-9EC2-8B29DC02E7F7}" type="presParOf" srcId="{06A979A5-9F8F-4507-9DBA-3E4C31A8CA0F}" destId="{F0930E69-1A75-4A20-AAD3-056B3CC1741E}" srcOrd="1" destOrd="0" presId="urn:microsoft.com/office/officeart/2008/layout/HorizontalMultiLevelHierarchy"/>
    <dgm:cxn modelId="{67655AE0-9A1B-400B-ADB9-6520534E29C6}" type="presParOf" srcId="{F0930E69-1A75-4A20-AAD3-056B3CC1741E}" destId="{0440F55A-388E-402C-8AEC-9D3610CAB008}" srcOrd="0" destOrd="0" presId="urn:microsoft.com/office/officeart/2008/layout/HorizontalMultiLevelHierarchy"/>
    <dgm:cxn modelId="{A68EA6B2-B8EC-4822-8FE8-35D953334A01}" type="presParOf" srcId="{F0930E69-1A75-4A20-AAD3-056B3CC1741E}" destId="{FD6D619C-8A2F-493E-9587-6EC73585E26A}" srcOrd="1" destOrd="0" presId="urn:microsoft.com/office/officeart/2008/layout/HorizontalMultiLevelHierarchy"/>
    <dgm:cxn modelId="{AC12AD3A-1875-4E99-A746-2A8BA79E9592}" type="presParOf" srcId="{DB87CA31-B604-4AB0-AE6D-1E376F5EF5F4}" destId="{50A8BFF3-BB19-478E-AA0B-85CBA2F51E2F}" srcOrd="16" destOrd="0" presId="urn:microsoft.com/office/officeart/2008/layout/HorizontalMultiLevelHierarchy"/>
    <dgm:cxn modelId="{7DE1BB32-657D-4386-8DB6-C4FAD0615B7B}" type="presParOf" srcId="{50A8BFF3-BB19-478E-AA0B-85CBA2F51E2F}" destId="{8F91FA2C-B1D8-4D72-9084-D13B59E8FE63}" srcOrd="0" destOrd="0" presId="urn:microsoft.com/office/officeart/2008/layout/HorizontalMultiLevelHierarchy"/>
    <dgm:cxn modelId="{703003B6-85D8-4012-8DD7-44047D2564D3}" type="presParOf" srcId="{DB87CA31-B604-4AB0-AE6D-1E376F5EF5F4}" destId="{3725FC36-23D3-4E9B-9869-0575BA02494D}" srcOrd="17" destOrd="0" presId="urn:microsoft.com/office/officeart/2008/layout/HorizontalMultiLevelHierarchy"/>
    <dgm:cxn modelId="{70151574-9386-4B90-B62C-F01C2E9EBED4}" type="presParOf" srcId="{3725FC36-23D3-4E9B-9869-0575BA02494D}" destId="{8BFB999B-B84A-463F-AAA5-C3E98A053931}" srcOrd="0" destOrd="0" presId="urn:microsoft.com/office/officeart/2008/layout/HorizontalMultiLevelHierarchy"/>
    <dgm:cxn modelId="{522F7F44-A221-47A9-8A99-9B2B48EAD980}" type="presParOf" srcId="{3725FC36-23D3-4E9B-9869-0575BA02494D}" destId="{125071A6-5B53-4BF6-A4FB-7C31C171751F}" srcOrd="1" destOrd="0" presId="urn:microsoft.com/office/officeart/2008/layout/HorizontalMultiLevelHierarchy"/>
    <dgm:cxn modelId="{B020E6BF-6F1D-4847-B7E5-977F009E9F66}" type="presParOf" srcId="{125071A6-5B53-4BF6-A4FB-7C31C171751F}" destId="{D05994C6-F573-4D30-8148-0E44A0E13573}" srcOrd="0" destOrd="0" presId="urn:microsoft.com/office/officeart/2008/layout/HorizontalMultiLevelHierarchy"/>
    <dgm:cxn modelId="{1E65C006-7CBA-4687-9CB8-3B7306ECD54F}" type="presParOf" srcId="{D05994C6-F573-4D30-8148-0E44A0E13573}" destId="{960B1179-1B4B-4593-9337-5FBCDD7CABE7}" srcOrd="0" destOrd="0" presId="urn:microsoft.com/office/officeart/2008/layout/HorizontalMultiLevelHierarchy"/>
    <dgm:cxn modelId="{0431F5C5-D8D1-4BF3-AE6D-95958B6F485B}" type="presParOf" srcId="{125071A6-5B53-4BF6-A4FB-7C31C171751F}" destId="{A570E45C-EF0A-4AAF-8765-60A99CFB7FC5}" srcOrd="1" destOrd="0" presId="urn:microsoft.com/office/officeart/2008/layout/HorizontalMultiLevelHierarchy"/>
    <dgm:cxn modelId="{30B540A6-9105-4DF6-95F6-73A7340A3F80}" type="presParOf" srcId="{A570E45C-EF0A-4AAF-8765-60A99CFB7FC5}" destId="{DEC4EB1B-72E6-4941-A6F9-2A930F8C0402}" srcOrd="0" destOrd="0" presId="urn:microsoft.com/office/officeart/2008/layout/HorizontalMultiLevelHierarchy"/>
    <dgm:cxn modelId="{97DCE124-C43D-40FD-BDC2-FB834C27EF86}" type="presParOf" srcId="{A570E45C-EF0A-4AAF-8765-60A99CFB7FC5}" destId="{DA14605C-1E66-4479-8737-43538555B7CF}" srcOrd="1" destOrd="0" presId="urn:microsoft.com/office/officeart/2008/layout/HorizontalMultiLevelHierarchy"/>
    <dgm:cxn modelId="{53CFBF23-B049-4ACF-873D-099D2A4061BC}" type="presParOf" srcId="{DB87CA31-B604-4AB0-AE6D-1E376F5EF5F4}" destId="{556ABF3D-2163-4D98-8B67-9BA87185E7AE}" srcOrd="18" destOrd="0" presId="urn:microsoft.com/office/officeart/2008/layout/HorizontalMultiLevelHierarchy"/>
    <dgm:cxn modelId="{16965EE3-5BA6-44FB-A972-C790E89EFB39}" type="presParOf" srcId="{556ABF3D-2163-4D98-8B67-9BA87185E7AE}" destId="{44B5092E-C34C-4BD3-9B81-4F05A3291B15}" srcOrd="0" destOrd="0" presId="urn:microsoft.com/office/officeart/2008/layout/HorizontalMultiLevelHierarchy"/>
    <dgm:cxn modelId="{69DD35CD-0D7F-411F-B703-21A4B3B8E046}" type="presParOf" srcId="{DB87CA31-B604-4AB0-AE6D-1E376F5EF5F4}" destId="{1CE41DB5-F8DA-48E3-A821-5989D0853C51}" srcOrd="19" destOrd="0" presId="urn:microsoft.com/office/officeart/2008/layout/HorizontalMultiLevelHierarchy"/>
    <dgm:cxn modelId="{745B1DD8-E83A-4FF6-9D4E-C1F552D0AED2}" type="presParOf" srcId="{1CE41DB5-F8DA-48E3-A821-5989D0853C51}" destId="{D8570459-B79E-49DA-96B0-CCDC36C2624D}" srcOrd="0" destOrd="0" presId="urn:microsoft.com/office/officeart/2008/layout/HorizontalMultiLevelHierarchy"/>
    <dgm:cxn modelId="{AC6EBD07-9333-4588-BED6-CE5A011791B2}" type="presParOf" srcId="{1CE41DB5-F8DA-48E3-A821-5989D0853C51}" destId="{7DED0F47-EAFC-4DFA-8FD2-FB2462441528}" srcOrd="1" destOrd="0" presId="urn:microsoft.com/office/officeart/2008/layout/HorizontalMultiLevelHierarchy"/>
    <dgm:cxn modelId="{DA0DD392-76EC-4B7C-8235-A49B3F4E036C}" type="presParOf" srcId="{7DED0F47-EAFC-4DFA-8FD2-FB2462441528}" destId="{4747A3C9-FECD-4C46-9846-600BAD7BE9F4}" srcOrd="0" destOrd="0" presId="urn:microsoft.com/office/officeart/2008/layout/HorizontalMultiLevelHierarchy"/>
    <dgm:cxn modelId="{548991DF-0D41-45EB-9611-8D25783AC066}" type="presParOf" srcId="{4747A3C9-FECD-4C46-9846-600BAD7BE9F4}" destId="{42310CC7-ADB1-49F3-B7C0-4032D705FA66}" srcOrd="0" destOrd="0" presId="urn:microsoft.com/office/officeart/2008/layout/HorizontalMultiLevelHierarchy"/>
    <dgm:cxn modelId="{46317917-68DB-4995-93A5-D5288A5AE224}" type="presParOf" srcId="{7DED0F47-EAFC-4DFA-8FD2-FB2462441528}" destId="{42C68975-AEC6-445B-B290-BDDB799036B9}" srcOrd="1" destOrd="0" presId="urn:microsoft.com/office/officeart/2008/layout/HorizontalMultiLevelHierarchy"/>
    <dgm:cxn modelId="{7FB8165B-BD90-4EEB-A3DE-0723F37A44F6}" type="presParOf" srcId="{42C68975-AEC6-445B-B290-BDDB799036B9}" destId="{99869442-1DE3-4419-8102-DE7CC1AF1A37}" srcOrd="0" destOrd="0" presId="urn:microsoft.com/office/officeart/2008/layout/HorizontalMultiLevelHierarchy"/>
    <dgm:cxn modelId="{848D4221-D479-479D-840B-D37FE6B71077}" type="presParOf" srcId="{42C68975-AEC6-445B-B290-BDDB799036B9}" destId="{E290891D-6E5B-47E1-A590-AE63E800547B}" srcOrd="1" destOrd="0" presId="urn:microsoft.com/office/officeart/2008/layout/HorizontalMultiLevelHierarchy"/>
    <dgm:cxn modelId="{AF0B22E4-7525-4BE1-9F0A-CFDD725E37CC}" type="presParOf" srcId="{DB87CA31-B604-4AB0-AE6D-1E376F5EF5F4}" destId="{91AC5A0C-924C-446C-822B-9A7178D4D0F0}" srcOrd="20" destOrd="0" presId="urn:microsoft.com/office/officeart/2008/layout/HorizontalMultiLevelHierarchy"/>
    <dgm:cxn modelId="{43275CA0-D01A-4124-8F48-A74AE68D9EEE}" type="presParOf" srcId="{91AC5A0C-924C-446C-822B-9A7178D4D0F0}" destId="{FACC5113-9836-4EF4-A7A0-CE1B3A59A770}" srcOrd="0" destOrd="0" presId="urn:microsoft.com/office/officeart/2008/layout/HorizontalMultiLevelHierarchy"/>
    <dgm:cxn modelId="{6A8A6728-A37A-4672-84EF-19846C46A90A}" type="presParOf" srcId="{DB87CA31-B604-4AB0-AE6D-1E376F5EF5F4}" destId="{4D9B984F-0AC4-4728-AFA9-8CB2B780847B}" srcOrd="21" destOrd="0" presId="urn:microsoft.com/office/officeart/2008/layout/HorizontalMultiLevelHierarchy"/>
    <dgm:cxn modelId="{4C6E2C13-C941-4DF4-9ED5-CEC0BE9F3093}" type="presParOf" srcId="{4D9B984F-0AC4-4728-AFA9-8CB2B780847B}" destId="{DDB852AA-EC84-4715-A374-B64393DD505B}" srcOrd="0" destOrd="0" presId="urn:microsoft.com/office/officeart/2008/layout/HorizontalMultiLevelHierarchy"/>
    <dgm:cxn modelId="{1B37474B-5859-412B-AACC-33C88F1C9893}" type="presParOf" srcId="{4D9B984F-0AC4-4728-AFA9-8CB2B780847B}" destId="{471F6B7E-4A7F-47DD-B7D0-C7AF13DEB7D9}" srcOrd="1" destOrd="0" presId="urn:microsoft.com/office/officeart/2008/layout/HorizontalMultiLevelHierarchy"/>
    <dgm:cxn modelId="{93F55538-5D36-4122-9360-A747A814367D}" type="presParOf" srcId="{471F6B7E-4A7F-47DD-B7D0-C7AF13DEB7D9}" destId="{39C51CFF-771B-4DC4-8926-86FBD3733697}" srcOrd="0" destOrd="0" presId="urn:microsoft.com/office/officeart/2008/layout/HorizontalMultiLevelHierarchy"/>
    <dgm:cxn modelId="{CFDBFE8B-9015-4B40-AD50-2B01658BB3CC}" type="presParOf" srcId="{39C51CFF-771B-4DC4-8926-86FBD3733697}" destId="{0E151C13-B904-44FB-BA09-E5EEBE339969}" srcOrd="0" destOrd="0" presId="urn:microsoft.com/office/officeart/2008/layout/HorizontalMultiLevelHierarchy"/>
    <dgm:cxn modelId="{A9F1D99E-54A0-4CC0-AB78-A86A1C7D0531}" type="presParOf" srcId="{471F6B7E-4A7F-47DD-B7D0-C7AF13DEB7D9}" destId="{80877159-2AFE-4774-B94A-C2D6CBCF80EE}" srcOrd="1" destOrd="0" presId="urn:microsoft.com/office/officeart/2008/layout/HorizontalMultiLevelHierarchy"/>
    <dgm:cxn modelId="{B4F17515-9B48-4C7E-A76B-54468B705CFD}" type="presParOf" srcId="{80877159-2AFE-4774-B94A-C2D6CBCF80EE}" destId="{EEF06DA8-565D-494F-BE19-B0D7E8C017F0}" srcOrd="0" destOrd="0" presId="urn:microsoft.com/office/officeart/2008/layout/HorizontalMultiLevelHierarchy"/>
    <dgm:cxn modelId="{6D499A53-AAF6-44FC-BE7C-0C782AF20053}" type="presParOf" srcId="{80877159-2AFE-4774-B94A-C2D6CBCF80EE}" destId="{8C24B5C6-6831-481C-9144-31EB2AA65199}" srcOrd="1" destOrd="0" presId="urn:microsoft.com/office/officeart/2008/layout/HorizontalMultiLevelHierarchy"/>
    <dgm:cxn modelId="{A371A03E-400A-4CE1-96B6-DBDC407B07E4}" type="presParOf" srcId="{DB87CA31-B604-4AB0-AE6D-1E376F5EF5F4}" destId="{DA6954D0-06F8-4152-94F5-D5015A4B8B3F}" srcOrd="22" destOrd="0" presId="urn:microsoft.com/office/officeart/2008/layout/HorizontalMultiLevelHierarchy"/>
    <dgm:cxn modelId="{D9B059F7-B148-455C-8145-EC2C37E866F7}" type="presParOf" srcId="{DA6954D0-06F8-4152-94F5-D5015A4B8B3F}" destId="{25811694-A5D3-4799-BEFA-B366F45E104E}" srcOrd="0" destOrd="0" presId="urn:microsoft.com/office/officeart/2008/layout/HorizontalMultiLevelHierarchy"/>
    <dgm:cxn modelId="{DAE05A8F-9A14-4D65-AEBE-E4AAD5AC4D38}" type="presParOf" srcId="{DB87CA31-B604-4AB0-AE6D-1E376F5EF5F4}" destId="{4B08E9DC-68F7-4E41-8619-E0B7252EE507}" srcOrd="23" destOrd="0" presId="urn:microsoft.com/office/officeart/2008/layout/HorizontalMultiLevelHierarchy"/>
    <dgm:cxn modelId="{0BB9E16D-E091-4D7D-99F3-16EC8C36AEBF}" type="presParOf" srcId="{4B08E9DC-68F7-4E41-8619-E0B7252EE507}" destId="{13A8FCCD-6A31-4B04-98F7-3571A3F3E13A}" srcOrd="0" destOrd="0" presId="urn:microsoft.com/office/officeart/2008/layout/HorizontalMultiLevelHierarchy"/>
    <dgm:cxn modelId="{F3792405-CB83-49EA-8AD3-1974DF42EB88}" type="presParOf" srcId="{4B08E9DC-68F7-4E41-8619-E0B7252EE507}" destId="{0A5D37ED-F2FE-4073-B4B1-964B9B229001}" srcOrd="1" destOrd="0" presId="urn:microsoft.com/office/officeart/2008/layout/HorizontalMultiLevelHierarchy"/>
    <dgm:cxn modelId="{CAAE5365-5CF5-408B-A360-A2A8D7C46085}" type="presParOf" srcId="{0A5D37ED-F2FE-4073-B4B1-964B9B229001}" destId="{9AAC65BE-9A62-487F-ABDE-41AEE46FE7EA}" srcOrd="0" destOrd="0" presId="urn:microsoft.com/office/officeart/2008/layout/HorizontalMultiLevelHierarchy"/>
    <dgm:cxn modelId="{6DBF0CEA-B7DC-461C-BF62-022EE27465C9}" type="presParOf" srcId="{9AAC65BE-9A62-487F-ABDE-41AEE46FE7EA}" destId="{659AB54A-723A-4419-BA0F-0AC17F58AAEB}" srcOrd="0" destOrd="0" presId="urn:microsoft.com/office/officeart/2008/layout/HorizontalMultiLevelHierarchy"/>
    <dgm:cxn modelId="{9FD596AC-2E84-4B77-A7DF-0F2BD75ADAA9}" type="presParOf" srcId="{0A5D37ED-F2FE-4073-B4B1-964B9B229001}" destId="{578AA646-EA2E-44A3-8990-89BBADF6ABE1}" srcOrd="1" destOrd="0" presId="urn:microsoft.com/office/officeart/2008/layout/HorizontalMultiLevelHierarchy"/>
    <dgm:cxn modelId="{57D36AA9-0505-4580-BEBB-AA606A8AB11F}" type="presParOf" srcId="{578AA646-EA2E-44A3-8990-89BBADF6ABE1}" destId="{4B979928-EB3C-428C-8F77-84B6F3D94CD5}" srcOrd="0" destOrd="0" presId="urn:microsoft.com/office/officeart/2008/layout/HorizontalMultiLevelHierarchy"/>
    <dgm:cxn modelId="{7CAEF04A-6AF4-4C7C-ABDC-002C6CF9F196}" type="presParOf" srcId="{578AA646-EA2E-44A3-8990-89BBADF6ABE1}" destId="{AF30D3E8-D320-410E-BEB4-379F49271E0E}" srcOrd="1" destOrd="0" presId="urn:microsoft.com/office/officeart/2008/layout/HorizontalMultiLevelHierarchy"/>
    <dgm:cxn modelId="{A60A8EBD-5083-4E14-89D1-734A6F045294}" type="presParOf" srcId="{DB87CA31-B604-4AB0-AE6D-1E376F5EF5F4}" destId="{99878802-ACC2-4767-8675-CD863D174E8D}" srcOrd="24" destOrd="0" presId="urn:microsoft.com/office/officeart/2008/layout/HorizontalMultiLevelHierarchy"/>
    <dgm:cxn modelId="{29A400B9-6E9A-40E6-83AA-C69CEDE467B5}" type="presParOf" srcId="{99878802-ACC2-4767-8675-CD863D174E8D}" destId="{2E58843B-D42A-41E3-BC43-5AC6658223E4}" srcOrd="0" destOrd="0" presId="urn:microsoft.com/office/officeart/2008/layout/HorizontalMultiLevelHierarchy"/>
    <dgm:cxn modelId="{6596F0E5-D33C-49BC-AAE2-21F11FEF78CC}" type="presParOf" srcId="{DB87CA31-B604-4AB0-AE6D-1E376F5EF5F4}" destId="{881D168C-B7F3-4BED-8E01-E41B74601492}" srcOrd="25" destOrd="0" presId="urn:microsoft.com/office/officeart/2008/layout/HorizontalMultiLevelHierarchy"/>
    <dgm:cxn modelId="{CB2CB035-7E57-4D91-88E8-471F1F2A63DF}" type="presParOf" srcId="{881D168C-B7F3-4BED-8E01-E41B74601492}" destId="{59BC8547-D0FF-4FE4-AD21-7D0553992BFF}" srcOrd="0" destOrd="0" presId="urn:microsoft.com/office/officeart/2008/layout/HorizontalMultiLevelHierarchy"/>
    <dgm:cxn modelId="{45B0FC8B-2B09-4D25-B9F9-990141A0F36D}" type="presParOf" srcId="{881D168C-B7F3-4BED-8E01-E41B74601492}" destId="{60319FDF-4555-4D61-AFD1-20D03F29D0A3}" srcOrd="1" destOrd="0" presId="urn:microsoft.com/office/officeart/2008/layout/HorizontalMultiLevelHierarchy"/>
    <dgm:cxn modelId="{0B66F8A3-8F2C-4272-93F4-4964BCFAD5CA}" type="presParOf" srcId="{60319FDF-4555-4D61-AFD1-20D03F29D0A3}" destId="{ACF92BAA-AA83-4E20-93E4-EC3CA23D085E}" srcOrd="0" destOrd="0" presId="urn:microsoft.com/office/officeart/2008/layout/HorizontalMultiLevelHierarchy"/>
    <dgm:cxn modelId="{1123BEF5-A2ED-4611-9B45-4DA45894BE0A}" type="presParOf" srcId="{ACF92BAA-AA83-4E20-93E4-EC3CA23D085E}" destId="{1F02C94E-0585-480F-855A-2113C254FDA1}" srcOrd="0" destOrd="0" presId="urn:microsoft.com/office/officeart/2008/layout/HorizontalMultiLevelHierarchy"/>
    <dgm:cxn modelId="{326C85CD-BA58-4A9A-8E2E-F8F3DAB19721}" type="presParOf" srcId="{60319FDF-4555-4D61-AFD1-20D03F29D0A3}" destId="{53FBF8B4-E7AD-4875-B37E-D9243CC9C539}" srcOrd="1" destOrd="0" presId="urn:microsoft.com/office/officeart/2008/layout/HorizontalMultiLevelHierarchy"/>
    <dgm:cxn modelId="{83E3C818-D834-4C06-B67E-578DBE7B3067}" type="presParOf" srcId="{53FBF8B4-E7AD-4875-B37E-D9243CC9C539}" destId="{D904BAC9-7716-4E87-A7D6-9A28F0B6ECC5}" srcOrd="0" destOrd="0" presId="urn:microsoft.com/office/officeart/2008/layout/HorizontalMultiLevelHierarchy"/>
    <dgm:cxn modelId="{4D561F1C-5A0C-4ADD-BF46-59210A8FC162}" type="presParOf" srcId="{53FBF8B4-E7AD-4875-B37E-D9243CC9C539}" destId="{FBF09437-B50D-49C5-A21D-7EF4AEC81F7D}" srcOrd="1" destOrd="0" presId="urn:microsoft.com/office/officeart/2008/layout/HorizontalMultiLevelHierarchy"/>
    <dgm:cxn modelId="{FFCDFB3A-108C-4585-81CB-2504992B6E56}" type="presParOf" srcId="{DB87CA31-B604-4AB0-AE6D-1E376F5EF5F4}" destId="{E8B954FC-95D2-4BEC-9EE8-756C26901A96}" srcOrd="26" destOrd="0" presId="urn:microsoft.com/office/officeart/2008/layout/HorizontalMultiLevelHierarchy"/>
    <dgm:cxn modelId="{9FCEFE7A-2563-47E4-AAA5-EA10ECAF8367}" type="presParOf" srcId="{E8B954FC-95D2-4BEC-9EE8-756C26901A96}" destId="{19F9F04A-A2FB-45DA-8E78-156B8F5F12BE}" srcOrd="0" destOrd="0" presId="urn:microsoft.com/office/officeart/2008/layout/HorizontalMultiLevelHierarchy"/>
    <dgm:cxn modelId="{1A3E850D-71C1-454D-B113-F54A4A04C9FB}" type="presParOf" srcId="{DB87CA31-B604-4AB0-AE6D-1E376F5EF5F4}" destId="{D15F4C00-C085-447C-992B-38EF72C75E39}" srcOrd="27" destOrd="0" presId="urn:microsoft.com/office/officeart/2008/layout/HorizontalMultiLevelHierarchy"/>
    <dgm:cxn modelId="{00786207-00AD-4D21-801F-5C5E13FD19C0}" type="presParOf" srcId="{D15F4C00-C085-447C-992B-38EF72C75E39}" destId="{68A75175-47B2-4896-AC17-CB43E1CB5D80}" srcOrd="0" destOrd="0" presId="urn:microsoft.com/office/officeart/2008/layout/HorizontalMultiLevelHierarchy"/>
    <dgm:cxn modelId="{75E32A5C-E447-42EC-9F31-42FC09E7B3A0}" type="presParOf" srcId="{D15F4C00-C085-447C-992B-38EF72C75E39}" destId="{F72E59F6-F976-483F-9C26-5FC5080F9733}" srcOrd="1" destOrd="0" presId="urn:microsoft.com/office/officeart/2008/layout/HorizontalMultiLevelHierarchy"/>
    <dgm:cxn modelId="{FA86AE26-A878-4856-B824-7FA580D1E66B}" type="presParOf" srcId="{DB87CA31-B604-4AB0-AE6D-1E376F5EF5F4}" destId="{F405863B-917E-4230-A039-67033FBA2325}" srcOrd="28" destOrd="0" presId="urn:microsoft.com/office/officeart/2008/layout/HorizontalMultiLevelHierarchy"/>
    <dgm:cxn modelId="{EE5B344A-3742-4E91-91F4-8A612E831665}" type="presParOf" srcId="{F405863B-917E-4230-A039-67033FBA2325}" destId="{91B92045-892E-4034-A3AC-92A92266C30E}" srcOrd="0" destOrd="0" presId="urn:microsoft.com/office/officeart/2008/layout/HorizontalMultiLevelHierarchy"/>
    <dgm:cxn modelId="{ED2EB86E-3B7B-450A-AF5A-94B73FB9DCAE}" type="presParOf" srcId="{DB87CA31-B604-4AB0-AE6D-1E376F5EF5F4}" destId="{4ED5C451-42FA-46FC-8394-E79F478C1DD1}" srcOrd="29" destOrd="0" presId="urn:microsoft.com/office/officeart/2008/layout/HorizontalMultiLevelHierarchy"/>
    <dgm:cxn modelId="{54C358CD-0630-4D0D-AC70-B756B91089D3}" type="presParOf" srcId="{4ED5C451-42FA-46FC-8394-E79F478C1DD1}" destId="{8A1DF24A-6707-448F-A274-8271D316B68B}" srcOrd="0" destOrd="0" presId="urn:microsoft.com/office/officeart/2008/layout/HorizontalMultiLevelHierarchy"/>
    <dgm:cxn modelId="{F8F5A46E-DFF5-4145-8989-4E481C49DFFC}" type="presParOf" srcId="{4ED5C451-42FA-46FC-8394-E79F478C1DD1}" destId="{895F3657-E9AC-465B-8F50-AC41FF0E0E76}" srcOrd="1" destOrd="0" presId="urn:microsoft.com/office/officeart/2008/layout/HorizontalMultiLevelHierarchy"/>
  </dgm:cxnLst>
  <dgm:bg/>
  <dgm:whole/>
  <dgm:extLst>
    <a:ext uri="http://schemas.microsoft.com/office/drawing/2008/diagram">
      <dsp:dataModelExt xmlns:dsp="http://schemas.microsoft.com/office/drawing/2008/diagram" relId="rId11"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F405863B-917E-4230-A039-67033FBA2325}">
      <dsp:nvSpPr>
        <dsp:cNvPr id="0" name=""/>
        <dsp:cNvSpPr/>
      </dsp:nvSpPr>
      <dsp:spPr>
        <a:xfrm>
          <a:off x="659818" y="2741294"/>
          <a:ext cx="194004" cy="2587713"/>
        </a:xfrm>
        <a:custGeom>
          <a:avLst/>
          <a:gdLst/>
          <a:ahLst/>
          <a:cxnLst/>
          <a:rect l="0" t="0" r="0" b="0"/>
          <a:pathLst>
            <a:path>
              <a:moveTo>
                <a:pt x="0" y="0"/>
              </a:moveTo>
              <a:lnTo>
                <a:pt x="97002" y="0"/>
              </a:lnTo>
              <a:lnTo>
                <a:pt x="97002" y="2587713"/>
              </a:lnTo>
              <a:lnTo>
                <a:pt x="194004" y="2587713"/>
              </a:lnTo>
            </a:path>
          </a:pathLst>
        </a:custGeom>
        <a:noFill/>
        <a:ln w="12700" cap="flat" cmpd="sng" algn="ctr">
          <a:solidFill>
            <a:schemeClr val="dk2">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00050">
            <a:lnSpc>
              <a:spcPct val="90000"/>
            </a:lnSpc>
            <a:spcBef>
              <a:spcPct val="0"/>
            </a:spcBef>
            <a:spcAft>
              <a:spcPct val="35000"/>
            </a:spcAft>
            <a:buNone/>
          </a:pPr>
          <a:endParaRPr lang="nl-NL" sz="900" kern="1200">
            <a:latin typeface="+mj-lt"/>
          </a:endParaRPr>
        </a:p>
      </dsp:txBody>
      <dsp:txXfrm>
        <a:off x="691946" y="3970277"/>
        <a:ext cx="129748" cy="129748"/>
      </dsp:txXfrm>
    </dsp:sp>
    <dsp:sp modelId="{E8B954FC-95D2-4BEC-9EE8-756C26901A96}">
      <dsp:nvSpPr>
        <dsp:cNvPr id="0" name=""/>
        <dsp:cNvSpPr/>
      </dsp:nvSpPr>
      <dsp:spPr>
        <a:xfrm>
          <a:off x="659818" y="2741294"/>
          <a:ext cx="194004" cy="2218039"/>
        </a:xfrm>
        <a:custGeom>
          <a:avLst/>
          <a:gdLst/>
          <a:ahLst/>
          <a:cxnLst/>
          <a:rect l="0" t="0" r="0" b="0"/>
          <a:pathLst>
            <a:path>
              <a:moveTo>
                <a:pt x="0" y="0"/>
              </a:moveTo>
              <a:lnTo>
                <a:pt x="97002" y="0"/>
              </a:lnTo>
              <a:lnTo>
                <a:pt x="97002" y="2218039"/>
              </a:lnTo>
              <a:lnTo>
                <a:pt x="194004" y="2218039"/>
              </a:lnTo>
            </a:path>
          </a:pathLst>
        </a:custGeom>
        <a:noFill/>
        <a:ln w="12700" cap="flat" cmpd="sng" algn="ctr">
          <a:solidFill>
            <a:schemeClr val="dk2">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311150">
            <a:lnSpc>
              <a:spcPct val="90000"/>
            </a:lnSpc>
            <a:spcBef>
              <a:spcPct val="0"/>
            </a:spcBef>
            <a:spcAft>
              <a:spcPct val="35000"/>
            </a:spcAft>
            <a:buNone/>
          </a:pPr>
          <a:endParaRPr lang="nl-NL" sz="700" kern="1200">
            <a:latin typeface="+mj-lt"/>
          </a:endParaRPr>
        </a:p>
      </dsp:txBody>
      <dsp:txXfrm>
        <a:off x="701157" y="3794652"/>
        <a:ext cx="111325" cy="111325"/>
      </dsp:txXfrm>
    </dsp:sp>
    <dsp:sp modelId="{ACF92BAA-AA83-4E20-93E4-EC3CA23D085E}">
      <dsp:nvSpPr>
        <dsp:cNvPr id="0" name=""/>
        <dsp:cNvSpPr/>
      </dsp:nvSpPr>
      <dsp:spPr>
        <a:xfrm>
          <a:off x="4245090" y="4543941"/>
          <a:ext cx="194004" cy="91440"/>
        </a:xfrm>
        <a:custGeom>
          <a:avLst/>
          <a:gdLst/>
          <a:ahLst/>
          <a:cxnLst/>
          <a:rect l="0" t="0" r="0" b="0"/>
          <a:pathLst>
            <a:path>
              <a:moveTo>
                <a:pt x="0" y="45720"/>
              </a:moveTo>
              <a:lnTo>
                <a:pt x="194004" y="45720"/>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nl-NL" sz="500" kern="1200">
            <a:latin typeface="+mj-lt"/>
          </a:endParaRPr>
        </a:p>
      </dsp:txBody>
      <dsp:txXfrm>
        <a:off x="4337242" y="4584811"/>
        <a:ext cx="9700" cy="9700"/>
      </dsp:txXfrm>
    </dsp:sp>
    <dsp:sp modelId="{99878802-ACC2-4767-8675-CD863D174E8D}">
      <dsp:nvSpPr>
        <dsp:cNvPr id="0" name=""/>
        <dsp:cNvSpPr/>
      </dsp:nvSpPr>
      <dsp:spPr>
        <a:xfrm>
          <a:off x="659818" y="2741294"/>
          <a:ext cx="194004" cy="1848366"/>
        </a:xfrm>
        <a:custGeom>
          <a:avLst/>
          <a:gdLst/>
          <a:ahLst/>
          <a:cxnLst/>
          <a:rect l="0" t="0" r="0" b="0"/>
          <a:pathLst>
            <a:path>
              <a:moveTo>
                <a:pt x="0" y="0"/>
              </a:moveTo>
              <a:lnTo>
                <a:pt x="97002" y="0"/>
              </a:lnTo>
              <a:lnTo>
                <a:pt x="97002" y="1848366"/>
              </a:lnTo>
              <a:lnTo>
                <a:pt x="194004" y="1848366"/>
              </a:lnTo>
            </a:path>
          </a:pathLst>
        </a:custGeom>
        <a:noFill/>
        <a:ln w="12700" cap="flat" cmpd="sng" algn="ctr">
          <a:solidFill>
            <a:schemeClr val="dk2">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66700">
            <a:lnSpc>
              <a:spcPct val="90000"/>
            </a:lnSpc>
            <a:spcBef>
              <a:spcPct val="0"/>
            </a:spcBef>
            <a:spcAft>
              <a:spcPct val="35000"/>
            </a:spcAft>
            <a:buNone/>
          </a:pPr>
          <a:endParaRPr lang="nl-NL" sz="600" kern="1200">
            <a:latin typeface="+mj-lt"/>
          </a:endParaRPr>
        </a:p>
      </dsp:txBody>
      <dsp:txXfrm>
        <a:off x="710357" y="3619015"/>
        <a:ext cx="92926" cy="92926"/>
      </dsp:txXfrm>
    </dsp:sp>
    <dsp:sp modelId="{9AAC65BE-9A62-487F-ABDE-41AEE46FE7EA}">
      <dsp:nvSpPr>
        <dsp:cNvPr id="0" name=""/>
        <dsp:cNvSpPr/>
      </dsp:nvSpPr>
      <dsp:spPr>
        <a:xfrm>
          <a:off x="4245090" y="4174268"/>
          <a:ext cx="194004" cy="91440"/>
        </a:xfrm>
        <a:custGeom>
          <a:avLst/>
          <a:gdLst/>
          <a:ahLst/>
          <a:cxnLst/>
          <a:rect l="0" t="0" r="0" b="0"/>
          <a:pathLst>
            <a:path>
              <a:moveTo>
                <a:pt x="0" y="45720"/>
              </a:moveTo>
              <a:lnTo>
                <a:pt x="194004" y="45720"/>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nl-NL" sz="500" kern="1200">
            <a:latin typeface="+mj-lt"/>
          </a:endParaRPr>
        </a:p>
      </dsp:txBody>
      <dsp:txXfrm>
        <a:off x="4337242" y="4215138"/>
        <a:ext cx="9700" cy="9700"/>
      </dsp:txXfrm>
    </dsp:sp>
    <dsp:sp modelId="{DA6954D0-06F8-4152-94F5-D5015A4B8B3F}">
      <dsp:nvSpPr>
        <dsp:cNvPr id="0" name=""/>
        <dsp:cNvSpPr/>
      </dsp:nvSpPr>
      <dsp:spPr>
        <a:xfrm>
          <a:off x="659818" y="2741294"/>
          <a:ext cx="194004" cy="1478693"/>
        </a:xfrm>
        <a:custGeom>
          <a:avLst/>
          <a:gdLst/>
          <a:ahLst/>
          <a:cxnLst/>
          <a:rect l="0" t="0" r="0" b="0"/>
          <a:pathLst>
            <a:path>
              <a:moveTo>
                <a:pt x="0" y="0"/>
              </a:moveTo>
              <a:lnTo>
                <a:pt x="97002" y="0"/>
              </a:lnTo>
              <a:lnTo>
                <a:pt x="97002" y="1478693"/>
              </a:lnTo>
              <a:lnTo>
                <a:pt x="194004" y="1478693"/>
              </a:lnTo>
            </a:path>
          </a:pathLst>
        </a:custGeom>
        <a:noFill/>
        <a:ln w="12700" cap="flat" cmpd="sng" algn="ctr">
          <a:solidFill>
            <a:schemeClr val="dk2">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nl-NL" sz="500" kern="1200">
            <a:latin typeface="+mj-lt"/>
          </a:endParaRPr>
        </a:p>
      </dsp:txBody>
      <dsp:txXfrm>
        <a:off x="719536" y="3443357"/>
        <a:ext cx="74568" cy="74568"/>
      </dsp:txXfrm>
    </dsp:sp>
    <dsp:sp modelId="{39C51CFF-771B-4DC4-8926-86FBD3733697}">
      <dsp:nvSpPr>
        <dsp:cNvPr id="0" name=""/>
        <dsp:cNvSpPr/>
      </dsp:nvSpPr>
      <dsp:spPr>
        <a:xfrm>
          <a:off x="4245090" y="3804594"/>
          <a:ext cx="194004" cy="91440"/>
        </a:xfrm>
        <a:custGeom>
          <a:avLst/>
          <a:gdLst/>
          <a:ahLst/>
          <a:cxnLst/>
          <a:rect l="0" t="0" r="0" b="0"/>
          <a:pathLst>
            <a:path>
              <a:moveTo>
                <a:pt x="0" y="45720"/>
              </a:moveTo>
              <a:lnTo>
                <a:pt x="194004" y="45720"/>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nl-NL" sz="500" kern="1200">
            <a:latin typeface="+mj-lt"/>
          </a:endParaRPr>
        </a:p>
      </dsp:txBody>
      <dsp:txXfrm>
        <a:off x="4337242" y="3845464"/>
        <a:ext cx="9700" cy="9700"/>
      </dsp:txXfrm>
    </dsp:sp>
    <dsp:sp modelId="{91AC5A0C-924C-446C-822B-9A7178D4D0F0}">
      <dsp:nvSpPr>
        <dsp:cNvPr id="0" name=""/>
        <dsp:cNvSpPr/>
      </dsp:nvSpPr>
      <dsp:spPr>
        <a:xfrm>
          <a:off x="659818" y="2741294"/>
          <a:ext cx="194004" cy="1109019"/>
        </a:xfrm>
        <a:custGeom>
          <a:avLst/>
          <a:gdLst/>
          <a:ahLst/>
          <a:cxnLst/>
          <a:rect l="0" t="0" r="0" b="0"/>
          <a:pathLst>
            <a:path>
              <a:moveTo>
                <a:pt x="0" y="0"/>
              </a:moveTo>
              <a:lnTo>
                <a:pt x="97002" y="0"/>
              </a:lnTo>
              <a:lnTo>
                <a:pt x="97002" y="1109019"/>
              </a:lnTo>
              <a:lnTo>
                <a:pt x="194004" y="1109019"/>
              </a:lnTo>
            </a:path>
          </a:pathLst>
        </a:custGeom>
        <a:noFill/>
        <a:ln w="12700" cap="flat" cmpd="sng" algn="ctr">
          <a:solidFill>
            <a:schemeClr val="dk2">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nl-NL" sz="500" kern="1200">
            <a:latin typeface="+mj-lt"/>
          </a:endParaRPr>
        </a:p>
      </dsp:txBody>
      <dsp:txXfrm>
        <a:off x="728674" y="3267658"/>
        <a:ext cx="56293" cy="56293"/>
      </dsp:txXfrm>
    </dsp:sp>
    <dsp:sp modelId="{4747A3C9-FECD-4C46-9846-600BAD7BE9F4}">
      <dsp:nvSpPr>
        <dsp:cNvPr id="0" name=""/>
        <dsp:cNvSpPr/>
      </dsp:nvSpPr>
      <dsp:spPr>
        <a:xfrm>
          <a:off x="4245090" y="3434921"/>
          <a:ext cx="194004" cy="91440"/>
        </a:xfrm>
        <a:custGeom>
          <a:avLst/>
          <a:gdLst/>
          <a:ahLst/>
          <a:cxnLst/>
          <a:rect l="0" t="0" r="0" b="0"/>
          <a:pathLst>
            <a:path>
              <a:moveTo>
                <a:pt x="0" y="45720"/>
              </a:moveTo>
              <a:lnTo>
                <a:pt x="194004" y="45720"/>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88950">
            <a:lnSpc>
              <a:spcPct val="90000"/>
            </a:lnSpc>
            <a:spcBef>
              <a:spcPct val="0"/>
            </a:spcBef>
            <a:spcAft>
              <a:spcPct val="35000"/>
            </a:spcAft>
            <a:buNone/>
          </a:pPr>
          <a:endParaRPr lang="nl-NL" sz="1100" kern="1200">
            <a:latin typeface="+mj-lt"/>
          </a:endParaRPr>
        </a:p>
      </dsp:txBody>
      <dsp:txXfrm>
        <a:off x="4337242" y="3475791"/>
        <a:ext cx="9700" cy="9700"/>
      </dsp:txXfrm>
    </dsp:sp>
    <dsp:sp modelId="{556ABF3D-2163-4D98-8B67-9BA87185E7AE}">
      <dsp:nvSpPr>
        <dsp:cNvPr id="0" name=""/>
        <dsp:cNvSpPr/>
      </dsp:nvSpPr>
      <dsp:spPr>
        <a:xfrm>
          <a:off x="659818" y="2741294"/>
          <a:ext cx="194004" cy="739346"/>
        </a:xfrm>
        <a:custGeom>
          <a:avLst/>
          <a:gdLst/>
          <a:ahLst/>
          <a:cxnLst/>
          <a:rect l="0" t="0" r="0" b="0"/>
          <a:pathLst>
            <a:path>
              <a:moveTo>
                <a:pt x="0" y="0"/>
              </a:moveTo>
              <a:lnTo>
                <a:pt x="97002" y="0"/>
              </a:lnTo>
              <a:lnTo>
                <a:pt x="97002" y="739346"/>
              </a:lnTo>
              <a:lnTo>
                <a:pt x="194004" y="739346"/>
              </a:lnTo>
            </a:path>
          </a:pathLst>
        </a:custGeom>
        <a:noFill/>
        <a:ln w="12700" cap="flat" cmpd="sng" algn="ctr">
          <a:solidFill>
            <a:schemeClr val="dk2">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88950">
            <a:lnSpc>
              <a:spcPct val="90000"/>
            </a:lnSpc>
            <a:spcBef>
              <a:spcPct val="0"/>
            </a:spcBef>
            <a:spcAft>
              <a:spcPct val="35000"/>
            </a:spcAft>
            <a:buNone/>
          </a:pPr>
          <a:endParaRPr lang="nl-NL" sz="1100" kern="1200">
            <a:latin typeface="+mj-lt"/>
          </a:endParaRPr>
        </a:p>
      </dsp:txBody>
      <dsp:txXfrm>
        <a:off x="737711" y="3091858"/>
        <a:ext cx="38218" cy="38218"/>
      </dsp:txXfrm>
    </dsp:sp>
    <dsp:sp modelId="{D05994C6-F573-4D30-8148-0E44A0E13573}">
      <dsp:nvSpPr>
        <dsp:cNvPr id="0" name=""/>
        <dsp:cNvSpPr/>
      </dsp:nvSpPr>
      <dsp:spPr>
        <a:xfrm>
          <a:off x="4245090" y="3065248"/>
          <a:ext cx="194004" cy="91440"/>
        </a:xfrm>
        <a:custGeom>
          <a:avLst/>
          <a:gdLst/>
          <a:ahLst/>
          <a:cxnLst/>
          <a:rect l="0" t="0" r="0" b="0"/>
          <a:pathLst>
            <a:path>
              <a:moveTo>
                <a:pt x="0" y="45720"/>
              </a:moveTo>
              <a:lnTo>
                <a:pt x="194004" y="45720"/>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nl-NL" sz="500" kern="1200">
            <a:latin typeface="+mj-lt"/>
          </a:endParaRPr>
        </a:p>
      </dsp:txBody>
      <dsp:txXfrm>
        <a:off x="4337242" y="3106118"/>
        <a:ext cx="9700" cy="9700"/>
      </dsp:txXfrm>
    </dsp:sp>
    <dsp:sp modelId="{50A8BFF3-BB19-478E-AA0B-85CBA2F51E2F}">
      <dsp:nvSpPr>
        <dsp:cNvPr id="0" name=""/>
        <dsp:cNvSpPr/>
      </dsp:nvSpPr>
      <dsp:spPr>
        <a:xfrm>
          <a:off x="659818" y="2741294"/>
          <a:ext cx="194004" cy="369673"/>
        </a:xfrm>
        <a:custGeom>
          <a:avLst/>
          <a:gdLst/>
          <a:ahLst/>
          <a:cxnLst/>
          <a:rect l="0" t="0" r="0" b="0"/>
          <a:pathLst>
            <a:path>
              <a:moveTo>
                <a:pt x="0" y="0"/>
              </a:moveTo>
              <a:lnTo>
                <a:pt x="97002" y="0"/>
              </a:lnTo>
              <a:lnTo>
                <a:pt x="97002" y="369673"/>
              </a:lnTo>
              <a:lnTo>
                <a:pt x="194004" y="369673"/>
              </a:lnTo>
            </a:path>
          </a:pathLst>
        </a:custGeom>
        <a:noFill/>
        <a:ln w="12700" cap="flat" cmpd="sng" algn="ctr">
          <a:solidFill>
            <a:schemeClr val="dk2">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nl-NL" sz="500" kern="1200">
            <a:latin typeface="+mj-lt"/>
          </a:endParaRPr>
        </a:p>
      </dsp:txBody>
      <dsp:txXfrm>
        <a:off x="746383" y="2915694"/>
        <a:ext cx="20874" cy="20874"/>
      </dsp:txXfrm>
    </dsp:sp>
    <dsp:sp modelId="{6C10E86C-AD82-4CF2-99DD-242BEA516EE2}">
      <dsp:nvSpPr>
        <dsp:cNvPr id="0" name=""/>
        <dsp:cNvSpPr/>
      </dsp:nvSpPr>
      <dsp:spPr>
        <a:xfrm>
          <a:off x="4245090" y="2695575"/>
          <a:ext cx="194004" cy="91440"/>
        </a:xfrm>
        <a:custGeom>
          <a:avLst/>
          <a:gdLst/>
          <a:ahLst/>
          <a:cxnLst/>
          <a:rect l="0" t="0" r="0" b="0"/>
          <a:pathLst>
            <a:path>
              <a:moveTo>
                <a:pt x="0" y="45720"/>
              </a:moveTo>
              <a:lnTo>
                <a:pt x="194004" y="45720"/>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nl-NL" sz="500" kern="1200">
            <a:latin typeface="+mj-lt"/>
          </a:endParaRPr>
        </a:p>
      </dsp:txBody>
      <dsp:txXfrm>
        <a:off x="4337242" y="2736444"/>
        <a:ext cx="9700" cy="9700"/>
      </dsp:txXfrm>
    </dsp:sp>
    <dsp:sp modelId="{B4333677-0DE0-47D5-8C99-D0D456DAE80F}">
      <dsp:nvSpPr>
        <dsp:cNvPr id="0" name=""/>
        <dsp:cNvSpPr/>
      </dsp:nvSpPr>
      <dsp:spPr>
        <a:xfrm>
          <a:off x="659818" y="2695575"/>
          <a:ext cx="194004" cy="91440"/>
        </a:xfrm>
        <a:custGeom>
          <a:avLst/>
          <a:gdLst/>
          <a:ahLst/>
          <a:cxnLst/>
          <a:rect l="0" t="0" r="0" b="0"/>
          <a:pathLst>
            <a:path>
              <a:moveTo>
                <a:pt x="0" y="45720"/>
              </a:moveTo>
              <a:lnTo>
                <a:pt x="194004" y="45720"/>
              </a:lnTo>
            </a:path>
          </a:pathLst>
        </a:custGeom>
        <a:noFill/>
        <a:ln w="12700" cap="flat" cmpd="sng" algn="ctr">
          <a:solidFill>
            <a:schemeClr val="dk2">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nl-NL" sz="500" kern="1200">
            <a:latin typeface="+mj-lt"/>
          </a:endParaRPr>
        </a:p>
      </dsp:txBody>
      <dsp:txXfrm>
        <a:off x="751970" y="2736444"/>
        <a:ext cx="9700" cy="9700"/>
      </dsp:txXfrm>
    </dsp:sp>
    <dsp:sp modelId="{B3A2F024-A795-4D6D-B9E0-3CC6EEA4CB77}">
      <dsp:nvSpPr>
        <dsp:cNvPr id="0" name=""/>
        <dsp:cNvSpPr/>
      </dsp:nvSpPr>
      <dsp:spPr>
        <a:xfrm>
          <a:off x="4245090" y="2325901"/>
          <a:ext cx="194004" cy="91440"/>
        </a:xfrm>
        <a:custGeom>
          <a:avLst/>
          <a:gdLst/>
          <a:ahLst/>
          <a:cxnLst/>
          <a:rect l="0" t="0" r="0" b="0"/>
          <a:pathLst>
            <a:path>
              <a:moveTo>
                <a:pt x="0" y="45720"/>
              </a:moveTo>
              <a:lnTo>
                <a:pt x="194004" y="45720"/>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nl-NL" sz="500" kern="1200">
            <a:latin typeface="+mj-lt"/>
          </a:endParaRPr>
        </a:p>
      </dsp:txBody>
      <dsp:txXfrm>
        <a:off x="4337242" y="2366771"/>
        <a:ext cx="9700" cy="9700"/>
      </dsp:txXfrm>
    </dsp:sp>
    <dsp:sp modelId="{EB304239-26FD-4BB3-AB3D-8500C784175B}">
      <dsp:nvSpPr>
        <dsp:cNvPr id="0" name=""/>
        <dsp:cNvSpPr/>
      </dsp:nvSpPr>
      <dsp:spPr>
        <a:xfrm>
          <a:off x="659818" y="2371621"/>
          <a:ext cx="194004" cy="369673"/>
        </a:xfrm>
        <a:custGeom>
          <a:avLst/>
          <a:gdLst/>
          <a:ahLst/>
          <a:cxnLst/>
          <a:rect l="0" t="0" r="0" b="0"/>
          <a:pathLst>
            <a:path>
              <a:moveTo>
                <a:pt x="0" y="369673"/>
              </a:moveTo>
              <a:lnTo>
                <a:pt x="97002" y="369673"/>
              </a:lnTo>
              <a:lnTo>
                <a:pt x="97002" y="0"/>
              </a:lnTo>
              <a:lnTo>
                <a:pt x="194004" y="0"/>
              </a:lnTo>
            </a:path>
          </a:pathLst>
        </a:custGeom>
        <a:noFill/>
        <a:ln w="12700" cap="flat" cmpd="sng" algn="ctr">
          <a:solidFill>
            <a:schemeClr val="dk2">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nl-NL" sz="500" kern="1200">
            <a:latin typeface="+mj-lt"/>
          </a:endParaRPr>
        </a:p>
      </dsp:txBody>
      <dsp:txXfrm>
        <a:off x="746383" y="2546021"/>
        <a:ext cx="20874" cy="20874"/>
      </dsp:txXfrm>
    </dsp:sp>
    <dsp:sp modelId="{A0E11CFB-7D2B-4BE4-9DAA-2D0E0733C24E}">
      <dsp:nvSpPr>
        <dsp:cNvPr id="0" name=""/>
        <dsp:cNvSpPr/>
      </dsp:nvSpPr>
      <dsp:spPr>
        <a:xfrm>
          <a:off x="4245090" y="1956228"/>
          <a:ext cx="194004" cy="91440"/>
        </a:xfrm>
        <a:custGeom>
          <a:avLst/>
          <a:gdLst/>
          <a:ahLst/>
          <a:cxnLst/>
          <a:rect l="0" t="0" r="0" b="0"/>
          <a:pathLst>
            <a:path>
              <a:moveTo>
                <a:pt x="0" y="45720"/>
              </a:moveTo>
              <a:lnTo>
                <a:pt x="194004" y="45720"/>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88950">
            <a:lnSpc>
              <a:spcPct val="90000"/>
            </a:lnSpc>
            <a:spcBef>
              <a:spcPct val="0"/>
            </a:spcBef>
            <a:spcAft>
              <a:spcPct val="35000"/>
            </a:spcAft>
            <a:buNone/>
          </a:pPr>
          <a:endParaRPr lang="nl-NL" sz="1100" kern="1200">
            <a:latin typeface="+mj-lt"/>
          </a:endParaRPr>
        </a:p>
      </dsp:txBody>
      <dsp:txXfrm>
        <a:off x="4337242" y="1997098"/>
        <a:ext cx="9700" cy="9700"/>
      </dsp:txXfrm>
    </dsp:sp>
    <dsp:sp modelId="{78F60F17-D4A7-4274-AADA-5CF715B26689}">
      <dsp:nvSpPr>
        <dsp:cNvPr id="0" name=""/>
        <dsp:cNvSpPr/>
      </dsp:nvSpPr>
      <dsp:spPr>
        <a:xfrm>
          <a:off x="659818" y="2001948"/>
          <a:ext cx="194004" cy="739346"/>
        </a:xfrm>
        <a:custGeom>
          <a:avLst/>
          <a:gdLst/>
          <a:ahLst/>
          <a:cxnLst/>
          <a:rect l="0" t="0" r="0" b="0"/>
          <a:pathLst>
            <a:path>
              <a:moveTo>
                <a:pt x="0" y="739346"/>
              </a:moveTo>
              <a:lnTo>
                <a:pt x="97002" y="739346"/>
              </a:lnTo>
              <a:lnTo>
                <a:pt x="97002" y="0"/>
              </a:lnTo>
              <a:lnTo>
                <a:pt x="194004" y="0"/>
              </a:lnTo>
            </a:path>
          </a:pathLst>
        </a:custGeom>
        <a:noFill/>
        <a:ln w="12700" cap="flat" cmpd="sng" algn="ctr">
          <a:solidFill>
            <a:schemeClr val="dk2">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88950">
            <a:lnSpc>
              <a:spcPct val="90000"/>
            </a:lnSpc>
            <a:spcBef>
              <a:spcPct val="0"/>
            </a:spcBef>
            <a:spcAft>
              <a:spcPct val="35000"/>
            </a:spcAft>
            <a:buNone/>
          </a:pPr>
          <a:endParaRPr lang="nl-NL" sz="1100" kern="1200">
            <a:latin typeface="+mj-lt"/>
          </a:endParaRPr>
        </a:p>
      </dsp:txBody>
      <dsp:txXfrm>
        <a:off x="737711" y="2352512"/>
        <a:ext cx="38218" cy="38218"/>
      </dsp:txXfrm>
    </dsp:sp>
    <dsp:sp modelId="{DB6F8C83-6A12-482F-B65C-EC1A89E82E43}">
      <dsp:nvSpPr>
        <dsp:cNvPr id="0" name=""/>
        <dsp:cNvSpPr/>
      </dsp:nvSpPr>
      <dsp:spPr>
        <a:xfrm>
          <a:off x="4245090" y="1586555"/>
          <a:ext cx="194004" cy="91440"/>
        </a:xfrm>
        <a:custGeom>
          <a:avLst/>
          <a:gdLst/>
          <a:ahLst/>
          <a:cxnLst/>
          <a:rect l="0" t="0" r="0" b="0"/>
          <a:pathLst>
            <a:path>
              <a:moveTo>
                <a:pt x="0" y="45720"/>
              </a:moveTo>
              <a:lnTo>
                <a:pt x="194004" y="45720"/>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88950">
            <a:lnSpc>
              <a:spcPct val="90000"/>
            </a:lnSpc>
            <a:spcBef>
              <a:spcPct val="0"/>
            </a:spcBef>
            <a:spcAft>
              <a:spcPct val="35000"/>
            </a:spcAft>
            <a:buNone/>
          </a:pPr>
          <a:endParaRPr lang="nl-NL" sz="1100" kern="1200">
            <a:latin typeface="+mj-lt"/>
          </a:endParaRPr>
        </a:p>
      </dsp:txBody>
      <dsp:txXfrm>
        <a:off x="4337242" y="1627424"/>
        <a:ext cx="9700" cy="9700"/>
      </dsp:txXfrm>
    </dsp:sp>
    <dsp:sp modelId="{413EDA14-44B3-4B64-ADCA-6431993B6046}">
      <dsp:nvSpPr>
        <dsp:cNvPr id="0" name=""/>
        <dsp:cNvSpPr/>
      </dsp:nvSpPr>
      <dsp:spPr>
        <a:xfrm>
          <a:off x="659818" y="1632275"/>
          <a:ext cx="194004" cy="1109019"/>
        </a:xfrm>
        <a:custGeom>
          <a:avLst/>
          <a:gdLst/>
          <a:ahLst/>
          <a:cxnLst/>
          <a:rect l="0" t="0" r="0" b="0"/>
          <a:pathLst>
            <a:path>
              <a:moveTo>
                <a:pt x="0" y="1109019"/>
              </a:moveTo>
              <a:lnTo>
                <a:pt x="97002" y="1109019"/>
              </a:lnTo>
              <a:lnTo>
                <a:pt x="97002" y="0"/>
              </a:lnTo>
              <a:lnTo>
                <a:pt x="194004" y="0"/>
              </a:lnTo>
            </a:path>
          </a:pathLst>
        </a:custGeom>
        <a:noFill/>
        <a:ln w="12700" cap="flat" cmpd="sng" algn="ctr">
          <a:solidFill>
            <a:schemeClr val="dk2">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88950">
            <a:lnSpc>
              <a:spcPct val="90000"/>
            </a:lnSpc>
            <a:spcBef>
              <a:spcPct val="0"/>
            </a:spcBef>
            <a:spcAft>
              <a:spcPct val="35000"/>
            </a:spcAft>
            <a:buNone/>
          </a:pPr>
          <a:endParaRPr lang="nl-NL" sz="1100" kern="1200">
            <a:latin typeface="+mj-lt"/>
          </a:endParaRPr>
        </a:p>
      </dsp:txBody>
      <dsp:txXfrm>
        <a:off x="728674" y="2158638"/>
        <a:ext cx="56293" cy="56293"/>
      </dsp:txXfrm>
    </dsp:sp>
    <dsp:sp modelId="{B49DE726-36C5-495A-8F2F-56B37EED1612}">
      <dsp:nvSpPr>
        <dsp:cNvPr id="0" name=""/>
        <dsp:cNvSpPr/>
      </dsp:nvSpPr>
      <dsp:spPr>
        <a:xfrm>
          <a:off x="4245090" y="1216881"/>
          <a:ext cx="194004" cy="91440"/>
        </a:xfrm>
        <a:custGeom>
          <a:avLst/>
          <a:gdLst/>
          <a:ahLst/>
          <a:cxnLst/>
          <a:rect l="0" t="0" r="0" b="0"/>
          <a:pathLst>
            <a:path>
              <a:moveTo>
                <a:pt x="0" y="45720"/>
              </a:moveTo>
              <a:lnTo>
                <a:pt x="194004" y="45720"/>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88950">
            <a:lnSpc>
              <a:spcPct val="90000"/>
            </a:lnSpc>
            <a:spcBef>
              <a:spcPct val="0"/>
            </a:spcBef>
            <a:spcAft>
              <a:spcPct val="35000"/>
            </a:spcAft>
            <a:buNone/>
          </a:pPr>
          <a:endParaRPr lang="nl-NL" sz="1100" kern="1200">
            <a:latin typeface="+mj-lt"/>
          </a:endParaRPr>
        </a:p>
      </dsp:txBody>
      <dsp:txXfrm>
        <a:off x="4337242" y="1257751"/>
        <a:ext cx="9700" cy="9700"/>
      </dsp:txXfrm>
    </dsp:sp>
    <dsp:sp modelId="{7EB3DD2E-3F9E-48DA-9DE1-CAE81A61FAE4}">
      <dsp:nvSpPr>
        <dsp:cNvPr id="0" name=""/>
        <dsp:cNvSpPr/>
      </dsp:nvSpPr>
      <dsp:spPr>
        <a:xfrm>
          <a:off x="659818" y="1262601"/>
          <a:ext cx="194004" cy="1478693"/>
        </a:xfrm>
        <a:custGeom>
          <a:avLst/>
          <a:gdLst/>
          <a:ahLst/>
          <a:cxnLst/>
          <a:rect l="0" t="0" r="0" b="0"/>
          <a:pathLst>
            <a:path>
              <a:moveTo>
                <a:pt x="0" y="1478693"/>
              </a:moveTo>
              <a:lnTo>
                <a:pt x="97002" y="1478693"/>
              </a:lnTo>
              <a:lnTo>
                <a:pt x="97002" y="0"/>
              </a:lnTo>
              <a:lnTo>
                <a:pt x="194004" y="0"/>
              </a:lnTo>
            </a:path>
          </a:pathLst>
        </a:custGeom>
        <a:noFill/>
        <a:ln w="12700" cap="flat" cmpd="sng" algn="ctr">
          <a:solidFill>
            <a:schemeClr val="dk2">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88950">
            <a:lnSpc>
              <a:spcPct val="90000"/>
            </a:lnSpc>
            <a:spcBef>
              <a:spcPct val="0"/>
            </a:spcBef>
            <a:spcAft>
              <a:spcPct val="35000"/>
            </a:spcAft>
            <a:buNone/>
          </a:pPr>
          <a:endParaRPr lang="nl-NL" sz="1100" kern="1200">
            <a:latin typeface="+mj-lt"/>
          </a:endParaRPr>
        </a:p>
      </dsp:txBody>
      <dsp:txXfrm>
        <a:off x="719536" y="1964664"/>
        <a:ext cx="74568" cy="74568"/>
      </dsp:txXfrm>
    </dsp:sp>
    <dsp:sp modelId="{205FC965-CDE9-435D-BC63-23B373697390}">
      <dsp:nvSpPr>
        <dsp:cNvPr id="0" name=""/>
        <dsp:cNvSpPr/>
      </dsp:nvSpPr>
      <dsp:spPr>
        <a:xfrm>
          <a:off x="4237824" y="847208"/>
          <a:ext cx="194004" cy="91440"/>
        </a:xfrm>
        <a:custGeom>
          <a:avLst/>
          <a:gdLst/>
          <a:ahLst/>
          <a:cxnLst/>
          <a:rect l="0" t="0" r="0" b="0"/>
          <a:pathLst>
            <a:path>
              <a:moveTo>
                <a:pt x="0" y="45720"/>
              </a:moveTo>
              <a:lnTo>
                <a:pt x="194004" y="45720"/>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nl-NL" sz="500" kern="1200"/>
        </a:p>
      </dsp:txBody>
      <dsp:txXfrm>
        <a:off x="4329976" y="888078"/>
        <a:ext cx="9700" cy="9700"/>
      </dsp:txXfrm>
    </dsp:sp>
    <dsp:sp modelId="{A1145601-21E0-47DE-8F3C-BC3D6D721A07}">
      <dsp:nvSpPr>
        <dsp:cNvPr id="0" name=""/>
        <dsp:cNvSpPr/>
      </dsp:nvSpPr>
      <dsp:spPr>
        <a:xfrm>
          <a:off x="659818" y="892928"/>
          <a:ext cx="194004" cy="1848366"/>
        </a:xfrm>
        <a:custGeom>
          <a:avLst/>
          <a:gdLst/>
          <a:ahLst/>
          <a:cxnLst/>
          <a:rect l="0" t="0" r="0" b="0"/>
          <a:pathLst>
            <a:path>
              <a:moveTo>
                <a:pt x="0" y="1848366"/>
              </a:moveTo>
              <a:lnTo>
                <a:pt x="97002" y="1848366"/>
              </a:lnTo>
              <a:lnTo>
                <a:pt x="97002" y="0"/>
              </a:lnTo>
              <a:lnTo>
                <a:pt x="194004" y="0"/>
              </a:lnTo>
            </a:path>
          </a:pathLst>
        </a:custGeom>
        <a:noFill/>
        <a:ln w="12700" cap="flat" cmpd="sng" algn="ctr">
          <a:solidFill>
            <a:schemeClr val="dk2">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66700">
            <a:lnSpc>
              <a:spcPct val="90000"/>
            </a:lnSpc>
            <a:spcBef>
              <a:spcPct val="0"/>
            </a:spcBef>
            <a:spcAft>
              <a:spcPct val="35000"/>
            </a:spcAft>
            <a:buNone/>
          </a:pPr>
          <a:endParaRPr lang="nl-NL" sz="600" kern="1200"/>
        </a:p>
      </dsp:txBody>
      <dsp:txXfrm>
        <a:off x="710357" y="1770648"/>
        <a:ext cx="92926" cy="92926"/>
      </dsp:txXfrm>
    </dsp:sp>
    <dsp:sp modelId="{4F5AA950-9147-460B-8B4D-A562872AB6C8}">
      <dsp:nvSpPr>
        <dsp:cNvPr id="0" name=""/>
        <dsp:cNvSpPr/>
      </dsp:nvSpPr>
      <dsp:spPr>
        <a:xfrm>
          <a:off x="4245090" y="477535"/>
          <a:ext cx="194004" cy="91440"/>
        </a:xfrm>
        <a:custGeom>
          <a:avLst/>
          <a:gdLst/>
          <a:ahLst/>
          <a:cxnLst/>
          <a:rect l="0" t="0" r="0" b="0"/>
          <a:pathLst>
            <a:path>
              <a:moveTo>
                <a:pt x="0" y="45720"/>
              </a:moveTo>
              <a:lnTo>
                <a:pt x="194004" y="45720"/>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88950">
            <a:lnSpc>
              <a:spcPct val="90000"/>
            </a:lnSpc>
            <a:spcBef>
              <a:spcPct val="0"/>
            </a:spcBef>
            <a:spcAft>
              <a:spcPct val="35000"/>
            </a:spcAft>
            <a:buNone/>
          </a:pPr>
          <a:endParaRPr lang="nl-NL" sz="1100" kern="1200">
            <a:latin typeface="+mj-lt"/>
          </a:endParaRPr>
        </a:p>
      </dsp:txBody>
      <dsp:txXfrm>
        <a:off x="4337242" y="518405"/>
        <a:ext cx="9700" cy="9700"/>
      </dsp:txXfrm>
    </dsp:sp>
    <dsp:sp modelId="{6F4A619F-092B-49F6-B624-58F4DA5C266A}">
      <dsp:nvSpPr>
        <dsp:cNvPr id="0" name=""/>
        <dsp:cNvSpPr/>
      </dsp:nvSpPr>
      <dsp:spPr>
        <a:xfrm>
          <a:off x="659818" y="523255"/>
          <a:ext cx="194004" cy="2218039"/>
        </a:xfrm>
        <a:custGeom>
          <a:avLst/>
          <a:gdLst/>
          <a:ahLst/>
          <a:cxnLst/>
          <a:rect l="0" t="0" r="0" b="0"/>
          <a:pathLst>
            <a:path>
              <a:moveTo>
                <a:pt x="0" y="2218039"/>
              </a:moveTo>
              <a:lnTo>
                <a:pt x="97002" y="2218039"/>
              </a:lnTo>
              <a:lnTo>
                <a:pt x="97002" y="0"/>
              </a:lnTo>
              <a:lnTo>
                <a:pt x="194004" y="0"/>
              </a:lnTo>
            </a:path>
          </a:pathLst>
        </a:custGeom>
        <a:noFill/>
        <a:ln w="12700" cap="flat" cmpd="sng" algn="ctr">
          <a:solidFill>
            <a:schemeClr val="dk2">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311150">
            <a:lnSpc>
              <a:spcPct val="90000"/>
            </a:lnSpc>
            <a:spcBef>
              <a:spcPct val="0"/>
            </a:spcBef>
            <a:spcAft>
              <a:spcPct val="35000"/>
            </a:spcAft>
            <a:buNone/>
          </a:pPr>
          <a:endParaRPr lang="nl-NL" sz="700" kern="1200">
            <a:latin typeface="+mj-lt"/>
          </a:endParaRPr>
        </a:p>
      </dsp:txBody>
      <dsp:txXfrm>
        <a:off x="701157" y="1576612"/>
        <a:ext cx="111325" cy="111325"/>
      </dsp:txXfrm>
    </dsp:sp>
    <dsp:sp modelId="{1DA118DD-F8A2-4892-9120-49894151B2D0}">
      <dsp:nvSpPr>
        <dsp:cNvPr id="0" name=""/>
        <dsp:cNvSpPr/>
      </dsp:nvSpPr>
      <dsp:spPr>
        <a:xfrm>
          <a:off x="659818" y="153581"/>
          <a:ext cx="194004" cy="2587713"/>
        </a:xfrm>
        <a:custGeom>
          <a:avLst/>
          <a:gdLst/>
          <a:ahLst/>
          <a:cxnLst/>
          <a:rect l="0" t="0" r="0" b="0"/>
          <a:pathLst>
            <a:path>
              <a:moveTo>
                <a:pt x="0" y="2587713"/>
              </a:moveTo>
              <a:lnTo>
                <a:pt x="97002" y="2587713"/>
              </a:lnTo>
              <a:lnTo>
                <a:pt x="97002" y="0"/>
              </a:lnTo>
              <a:lnTo>
                <a:pt x="194004" y="0"/>
              </a:lnTo>
            </a:path>
          </a:pathLst>
        </a:custGeom>
        <a:noFill/>
        <a:ln w="12700" cap="flat" cmpd="sng" algn="ctr">
          <a:solidFill>
            <a:schemeClr val="dk2">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88950">
            <a:lnSpc>
              <a:spcPct val="90000"/>
            </a:lnSpc>
            <a:spcBef>
              <a:spcPct val="0"/>
            </a:spcBef>
            <a:spcAft>
              <a:spcPct val="35000"/>
            </a:spcAft>
            <a:buNone/>
          </a:pPr>
          <a:endParaRPr lang="nl-NL" sz="1100" kern="1200">
            <a:latin typeface="+mj-lt"/>
          </a:endParaRPr>
        </a:p>
      </dsp:txBody>
      <dsp:txXfrm>
        <a:off x="691946" y="1382564"/>
        <a:ext cx="129748" cy="129748"/>
      </dsp:txXfrm>
    </dsp:sp>
    <dsp:sp modelId="{47612626-B445-40DD-A254-942A401609EC}">
      <dsp:nvSpPr>
        <dsp:cNvPr id="0" name=""/>
        <dsp:cNvSpPr/>
      </dsp:nvSpPr>
      <dsp:spPr>
        <a:xfrm rot="16200000">
          <a:off x="-1361116" y="2587187"/>
          <a:ext cx="3733653" cy="308215"/>
        </a:xfrm>
        <a:prstGeom prst="rect">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nl-NL" sz="1100" kern="1200">
              <a:latin typeface="+mj-lt"/>
            </a:rPr>
            <a:t>Decision to stop, taper or continue bDMARDs</a:t>
          </a:r>
        </a:p>
      </dsp:txBody>
      <dsp:txXfrm>
        <a:off x="-1361116" y="2587187"/>
        <a:ext cx="3733653" cy="308215"/>
      </dsp:txXfrm>
    </dsp:sp>
    <dsp:sp modelId="{0A62BBFB-A105-47B6-9569-13E5CD0186B1}">
      <dsp:nvSpPr>
        <dsp:cNvPr id="0" name=""/>
        <dsp:cNvSpPr/>
      </dsp:nvSpPr>
      <dsp:spPr>
        <a:xfrm>
          <a:off x="853822" y="5712"/>
          <a:ext cx="3391267" cy="295738"/>
        </a:xfrm>
        <a:prstGeom prst="rect">
          <a:avLst/>
        </a:prstGeom>
        <a:solidFill>
          <a:schemeClr val="accent1">
            <a:lumMod val="20000"/>
            <a:lumOff val="8000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nl-NL" sz="1100" kern="1200">
              <a:latin typeface="+mj-lt"/>
            </a:rPr>
            <a:t>Time in CID (months) #</a:t>
          </a:r>
        </a:p>
      </dsp:txBody>
      <dsp:txXfrm>
        <a:off x="853822" y="5712"/>
        <a:ext cx="3391267" cy="295738"/>
      </dsp:txXfrm>
    </dsp:sp>
    <dsp:sp modelId="{118E65C2-A7F5-4FAE-96DF-D97E58401960}">
      <dsp:nvSpPr>
        <dsp:cNvPr id="0" name=""/>
        <dsp:cNvSpPr/>
      </dsp:nvSpPr>
      <dsp:spPr>
        <a:xfrm>
          <a:off x="853822" y="375385"/>
          <a:ext cx="3391267" cy="295738"/>
        </a:xfrm>
        <a:prstGeom prst="rect">
          <a:avLst/>
        </a:prstGeom>
        <a:solidFill>
          <a:schemeClr val="accent2">
            <a:lumMod val="20000"/>
            <a:lumOff val="8000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nl-NL" sz="1100" kern="1200">
              <a:latin typeface="+mj-lt"/>
            </a:rPr>
            <a:t>Disease severity (enthesitis; high early disease activity, high inflammation markers)</a:t>
          </a:r>
        </a:p>
      </dsp:txBody>
      <dsp:txXfrm>
        <a:off x="853822" y="375385"/>
        <a:ext cx="3391267" cy="295738"/>
      </dsp:txXfrm>
    </dsp:sp>
    <dsp:sp modelId="{B0363DD4-743D-4212-86BA-C718D98A97D7}">
      <dsp:nvSpPr>
        <dsp:cNvPr id="0" name=""/>
        <dsp:cNvSpPr/>
      </dsp:nvSpPr>
      <dsp:spPr>
        <a:xfrm>
          <a:off x="4439094" y="375385"/>
          <a:ext cx="970022" cy="295738"/>
        </a:xfrm>
        <a:prstGeom prst="rect">
          <a:avLst/>
        </a:prstGeom>
        <a:solidFill>
          <a:schemeClr val="accent2">
            <a:lumMod val="20000"/>
            <a:lumOff val="8000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nl-NL" sz="1100" kern="1200">
              <a:latin typeface="+mj-lt"/>
            </a:rPr>
            <a:t>+6-12 months</a:t>
          </a:r>
        </a:p>
      </dsp:txBody>
      <dsp:txXfrm>
        <a:off x="4439094" y="375385"/>
        <a:ext cx="970022" cy="295738"/>
      </dsp:txXfrm>
    </dsp:sp>
    <dsp:sp modelId="{4D6EF104-B5DF-4632-B691-A3F56E272642}">
      <dsp:nvSpPr>
        <dsp:cNvPr id="0" name=""/>
        <dsp:cNvSpPr/>
      </dsp:nvSpPr>
      <dsp:spPr>
        <a:xfrm>
          <a:off x="853822" y="745059"/>
          <a:ext cx="3384001" cy="295738"/>
        </a:xfrm>
        <a:prstGeom prst="rect">
          <a:avLst/>
        </a:prstGeom>
        <a:solidFill>
          <a:schemeClr val="accent2">
            <a:lumMod val="20000"/>
            <a:lumOff val="8000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nl-NL" sz="1100" kern="1200">
              <a:latin typeface="+mj-lt"/>
            </a:rPr>
            <a:t>Spine or TMJ involvement #</a:t>
          </a:r>
        </a:p>
      </dsp:txBody>
      <dsp:txXfrm>
        <a:off x="853822" y="745059"/>
        <a:ext cx="3384001" cy="295738"/>
      </dsp:txXfrm>
    </dsp:sp>
    <dsp:sp modelId="{220F5C6F-2F4C-4DB3-A1D0-26924BBD7558}">
      <dsp:nvSpPr>
        <dsp:cNvPr id="0" name=""/>
        <dsp:cNvSpPr/>
      </dsp:nvSpPr>
      <dsp:spPr>
        <a:xfrm>
          <a:off x="4431829" y="745059"/>
          <a:ext cx="970022" cy="295738"/>
        </a:xfrm>
        <a:prstGeom prst="rect">
          <a:avLst/>
        </a:prstGeom>
        <a:solidFill>
          <a:schemeClr val="accent2">
            <a:lumMod val="20000"/>
            <a:lumOff val="8000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nl-NL" sz="1100" kern="1200">
              <a:latin typeface="+mj-lt"/>
            </a:rPr>
            <a:t>+6-12 months</a:t>
          </a:r>
        </a:p>
      </dsp:txBody>
      <dsp:txXfrm>
        <a:off x="4431829" y="745059"/>
        <a:ext cx="970022" cy="295738"/>
      </dsp:txXfrm>
    </dsp:sp>
    <dsp:sp modelId="{3CFB49A9-F638-4CA0-921B-DAEA661A6718}">
      <dsp:nvSpPr>
        <dsp:cNvPr id="0" name=""/>
        <dsp:cNvSpPr/>
      </dsp:nvSpPr>
      <dsp:spPr>
        <a:xfrm>
          <a:off x="853822" y="1114732"/>
          <a:ext cx="3391267" cy="295738"/>
        </a:xfrm>
        <a:prstGeom prst="rect">
          <a:avLst/>
        </a:prstGeom>
        <a:solidFill>
          <a:schemeClr val="accent2">
            <a:lumMod val="20000"/>
            <a:lumOff val="8000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nl-NL" sz="1100" kern="1200">
              <a:latin typeface="+mj-lt"/>
            </a:rPr>
            <a:t>Rheumatoid factor + Disease #</a:t>
          </a:r>
        </a:p>
      </dsp:txBody>
      <dsp:txXfrm>
        <a:off x="853822" y="1114732"/>
        <a:ext cx="3391267" cy="295738"/>
      </dsp:txXfrm>
    </dsp:sp>
    <dsp:sp modelId="{001A5848-BE6D-466B-937B-5E90396DA6F8}">
      <dsp:nvSpPr>
        <dsp:cNvPr id="0" name=""/>
        <dsp:cNvSpPr/>
      </dsp:nvSpPr>
      <dsp:spPr>
        <a:xfrm>
          <a:off x="4439094" y="1114732"/>
          <a:ext cx="970022" cy="295738"/>
        </a:xfrm>
        <a:prstGeom prst="rect">
          <a:avLst/>
        </a:prstGeom>
        <a:solidFill>
          <a:schemeClr val="accent2">
            <a:lumMod val="20000"/>
            <a:lumOff val="8000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nl-NL" sz="1100" kern="1200">
              <a:latin typeface="+mj-lt"/>
            </a:rPr>
            <a:t>+6-12 months</a:t>
          </a:r>
        </a:p>
      </dsp:txBody>
      <dsp:txXfrm>
        <a:off x="4439094" y="1114732"/>
        <a:ext cx="970022" cy="295738"/>
      </dsp:txXfrm>
    </dsp:sp>
    <dsp:sp modelId="{E1CAB092-615F-482E-9891-7CF5C0D9B150}">
      <dsp:nvSpPr>
        <dsp:cNvPr id="0" name=""/>
        <dsp:cNvSpPr/>
      </dsp:nvSpPr>
      <dsp:spPr>
        <a:xfrm>
          <a:off x="853822" y="1484405"/>
          <a:ext cx="3391267" cy="295738"/>
        </a:xfrm>
        <a:prstGeom prst="rect">
          <a:avLst/>
        </a:prstGeom>
        <a:solidFill>
          <a:schemeClr val="accent2">
            <a:lumMod val="20000"/>
            <a:lumOff val="8000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nl-NL" sz="1100" kern="1200">
              <a:latin typeface="+mj-lt"/>
            </a:rPr>
            <a:t>Joint Damage during the current treatment period #</a:t>
          </a:r>
        </a:p>
      </dsp:txBody>
      <dsp:txXfrm>
        <a:off x="853822" y="1484405"/>
        <a:ext cx="3391267" cy="295738"/>
      </dsp:txXfrm>
    </dsp:sp>
    <dsp:sp modelId="{F8201B59-F544-47A1-A0D8-F429FC1D817A}">
      <dsp:nvSpPr>
        <dsp:cNvPr id="0" name=""/>
        <dsp:cNvSpPr/>
      </dsp:nvSpPr>
      <dsp:spPr>
        <a:xfrm>
          <a:off x="4439094" y="1484405"/>
          <a:ext cx="970022" cy="295738"/>
        </a:xfrm>
        <a:prstGeom prst="rect">
          <a:avLst/>
        </a:prstGeom>
        <a:solidFill>
          <a:schemeClr val="accent2">
            <a:lumMod val="20000"/>
            <a:lumOff val="8000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nl-NL" sz="1100" kern="1200">
              <a:latin typeface="+mj-lt"/>
            </a:rPr>
            <a:t>+6-12 months</a:t>
          </a:r>
        </a:p>
      </dsp:txBody>
      <dsp:txXfrm>
        <a:off x="4439094" y="1484405"/>
        <a:ext cx="970022" cy="295738"/>
      </dsp:txXfrm>
    </dsp:sp>
    <dsp:sp modelId="{367B67E6-DCAD-4780-AB9B-C4BF2F7732B9}">
      <dsp:nvSpPr>
        <dsp:cNvPr id="0" name=""/>
        <dsp:cNvSpPr/>
      </dsp:nvSpPr>
      <dsp:spPr>
        <a:xfrm>
          <a:off x="853822" y="1854079"/>
          <a:ext cx="3391267" cy="295738"/>
        </a:xfrm>
        <a:prstGeom prst="rect">
          <a:avLst/>
        </a:prstGeom>
        <a:solidFill>
          <a:schemeClr val="accent2">
            <a:lumMod val="20000"/>
            <a:lumOff val="8000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nl-NL" sz="1100" kern="1200">
              <a:latin typeface="+mj-lt"/>
            </a:rPr>
            <a:t>Flare of JIA during or after earlier attempt to taper effective bDMARDs #</a:t>
          </a:r>
        </a:p>
      </dsp:txBody>
      <dsp:txXfrm>
        <a:off x="853822" y="1854079"/>
        <a:ext cx="3391267" cy="295738"/>
      </dsp:txXfrm>
    </dsp:sp>
    <dsp:sp modelId="{8E8F9C2C-E455-4783-B24F-F3CB16AA709D}">
      <dsp:nvSpPr>
        <dsp:cNvPr id="0" name=""/>
        <dsp:cNvSpPr/>
      </dsp:nvSpPr>
      <dsp:spPr>
        <a:xfrm>
          <a:off x="4439094" y="1854079"/>
          <a:ext cx="970022" cy="295738"/>
        </a:xfrm>
        <a:prstGeom prst="rect">
          <a:avLst/>
        </a:prstGeom>
        <a:solidFill>
          <a:schemeClr val="accent2">
            <a:lumMod val="20000"/>
            <a:lumOff val="8000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nl-NL" sz="1100" kern="1200">
              <a:latin typeface="+mj-lt"/>
            </a:rPr>
            <a:t>+6-12 months</a:t>
          </a:r>
        </a:p>
      </dsp:txBody>
      <dsp:txXfrm>
        <a:off x="4439094" y="1854079"/>
        <a:ext cx="970022" cy="295738"/>
      </dsp:txXfrm>
    </dsp:sp>
    <dsp:sp modelId="{1276F8FB-5028-4B8C-B6F0-3D7A77E3AA8F}">
      <dsp:nvSpPr>
        <dsp:cNvPr id="0" name=""/>
        <dsp:cNvSpPr/>
      </dsp:nvSpPr>
      <dsp:spPr>
        <a:xfrm>
          <a:off x="853822" y="2223752"/>
          <a:ext cx="3391267" cy="295738"/>
        </a:xfrm>
        <a:prstGeom prst="rect">
          <a:avLst/>
        </a:prstGeom>
        <a:solidFill>
          <a:schemeClr val="accent3">
            <a:lumMod val="20000"/>
            <a:lumOff val="8000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nl-NL" sz="1100" kern="1200">
              <a:latin typeface="+mj-lt"/>
            </a:rPr>
            <a:t>Personal preference of the child or parent #</a:t>
          </a:r>
        </a:p>
      </dsp:txBody>
      <dsp:txXfrm>
        <a:off x="853822" y="2223752"/>
        <a:ext cx="3391267" cy="295738"/>
      </dsp:txXfrm>
    </dsp:sp>
    <dsp:sp modelId="{FC680773-7133-40FD-A64C-C464A0936702}">
      <dsp:nvSpPr>
        <dsp:cNvPr id="0" name=""/>
        <dsp:cNvSpPr/>
      </dsp:nvSpPr>
      <dsp:spPr>
        <a:xfrm>
          <a:off x="4439094" y="2223752"/>
          <a:ext cx="970022" cy="295738"/>
        </a:xfrm>
        <a:prstGeom prst="rect">
          <a:avLst/>
        </a:prstGeom>
        <a:solidFill>
          <a:schemeClr val="accent3">
            <a:lumMod val="20000"/>
            <a:lumOff val="8000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nl-NL" sz="1100" kern="1200">
              <a:latin typeface="+mj-lt"/>
            </a:rPr>
            <a:t>-3 / +6 months</a:t>
          </a:r>
        </a:p>
      </dsp:txBody>
      <dsp:txXfrm>
        <a:off x="4439094" y="2223752"/>
        <a:ext cx="970022" cy="295738"/>
      </dsp:txXfrm>
    </dsp:sp>
    <dsp:sp modelId="{339842D4-ADFC-42C6-A83F-A7191339CAAD}">
      <dsp:nvSpPr>
        <dsp:cNvPr id="0" name=""/>
        <dsp:cNvSpPr/>
      </dsp:nvSpPr>
      <dsp:spPr>
        <a:xfrm>
          <a:off x="853822" y="2593425"/>
          <a:ext cx="3391267" cy="295738"/>
        </a:xfrm>
        <a:prstGeom prst="rect">
          <a:avLst/>
        </a:prstGeom>
        <a:solidFill>
          <a:schemeClr val="accent1">
            <a:lumMod val="20000"/>
            <a:lumOff val="8000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nl-NL" sz="1100" kern="1200">
              <a:latin typeface="+mj-lt"/>
            </a:rPr>
            <a:t>Time to CID in response to bDMARD #</a:t>
          </a:r>
        </a:p>
      </dsp:txBody>
      <dsp:txXfrm>
        <a:off x="853822" y="2593425"/>
        <a:ext cx="3391267" cy="295738"/>
      </dsp:txXfrm>
    </dsp:sp>
    <dsp:sp modelId="{0440F55A-388E-402C-8AEC-9D3610CAB008}">
      <dsp:nvSpPr>
        <dsp:cNvPr id="0" name=""/>
        <dsp:cNvSpPr/>
      </dsp:nvSpPr>
      <dsp:spPr>
        <a:xfrm>
          <a:off x="4439094" y="2593425"/>
          <a:ext cx="970022" cy="295738"/>
        </a:xfrm>
        <a:prstGeom prst="rect">
          <a:avLst/>
        </a:prstGeom>
        <a:solidFill>
          <a:schemeClr val="accent1">
            <a:lumMod val="20000"/>
            <a:lumOff val="8000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nl-NL" sz="1100" kern="1200">
              <a:latin typeface="+mj-lt"/>
            </a:rPr>
            <a:t> -3 / +3 months</a:t>
          </a:r>
        </a:p>
      </dsp:txBody>
      <dsp:txXfrm>
        <a:off x="4439094" y="2593425"/>
        <a:ext cx="970022" cy="295738"/>
      </dsp:txXfrm>
    </dsp:sp>
    <dsp:sp modelId="{8BFB999B-B84A-463F-AAA5-C3E98A053931}">
      <dsp:nvSpPr>
        <dsp:cNvPr id="0" name=""/>
        <dsp:cNvSpPr/>
      </dsp:nvSpPr>
      <dsp:spPr>
        <a:xfrm>
          <a:off x="853822" y="2963098"/>
          <a:ext cx="3391267" cy="295738"/>
        </a:xfrm>
        <a:prstGeom prst="rect">
          <a:avLst/>
        </a:prstGeom>
        <a:solidFill>
          <a:schemeClr val="accent1">
            <a:lumMod val="20000"/>
            <a:lumOff val="8000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nl-NL" sz="1100" kern="1200">
              <a:latin typeface="+mj-lt"/>
            </a:rPr>
            <a:t>History of ineffective use of bDMARD #</a:t>
          </a:r>
        </a:p>
      </dsp:txBody>
      <dsp:txXfrm>
        <a:off x="853822" y="2963098"/>
        <a:ext cx="3391267" cy="295738"/>
      </dsp:txXfrm>
    </dsp:sp>
    <dsp:sp modelId="{DEC4EB1B-72E6-4941-A6F9-2A930F8C0402}">
      <dsp:nvSpPr>
        <dsp:cNvPr id="0" name=""/>
        <dsp:cNvSpPr/>
      </dsp:nvSpPr>
      <dsp:spPr>
        <a:xfrm>
          <a:off x="4439094" y="2963098"/>
          <a:ext cx="970022" cy="295738"/>
        </a:xfrm>
        <a:prstGeom prst="rect">
          <a:avLst/>
        </a:prstGeom>
        <a:solidFill>
          <a:schemeClr val="accent1">
            <a:lumMod val="20000"/>
            <a:lumOff val="8000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nl-NL" sz="1100" kern="1200">
              <a:latin typeface="+mj-lt"/>
            </a:rPr>
            <a:t>+12 months</a:t>
          </a:r>
        </a:p>
      </dsp:txBody>
      <dsp:txXfrm>
        <a:off x="4439094" y="2963098"/>
        <a:ext cx="970022" cy="295738"/>
      </dsp:txXfrm>
    </dsp:sp>
    <dsp:sp modelId="{D8570459-B79E-49DA-96B0-CCDC36C2624D}">
      <dsp:nvSpPr>
        <dsp:cNvPr id="0" name=""/>
        <dsp:cNvSpPr/>
      </dsp:nvSpPr>
      <dsp:spPr>
        <a:xfrm>
          <a:off x="853822" y="3332772"/>
          <a:ext cx="3391267" cy="295738"/>
        </a:xfrm>
        <a:prstGeom prst="rect">
          <a:avLst/>
        </a:prstGeom>
        <a:solidFill>
          <a:schemeClr val="accent1">
            <a:lumMod val="20000"/>
            <a:lumOff val="8000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nl-NL" sz="1100" kern="1200">
              <a:latin typeface="+mj-lt"/>
            </a:rPr>
            <a:t>Mild Side-Effects of bDMARD</a:t>
          </a:r>
        </a:p>
      </dsp:txBody>
      <dsp:txXfrm>
        <a:off x="853822" y="3332772"/>
        <a:ext cx="3391267" cy="295738"/>
      </dsp:txXfrm>
    </dsp:sp>
    <dsp:sp modelId="{99869442-1DE3-4419-8102-DE7CC1AF1A37}">
      <dsp:nvSpPr>
        <dsp:cNvPr id="0" name=""/>
        <dsp:cNvSpPr/>
      </dsp:nvSpPr>
      <dsp:spPr>
        <a:xfrm>
          <a:off x="4439094" y="3332772"/>
          <a:ext cx="970022" cy="295738"/>
        </a:xfrm>
        <a:prstGeom prst="rect">
          <a:avLst/>
        </a:prstGeom>
        <a:solidFill>
          <a:schemeClr val="accent1">
            <a:lumMod val="20000"/>
            <a:lumOff val="8000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nl-NL" sz="1100" kern="1200">
              <a:latin typeface="+mj-lt"/>
            </a:rPr>
            <a:t>-3 months</a:t>
          </a:r>
        </a:p>
      </dsp:txBody>
      <dsp:txXfrm>
        <a:off x="4439094" y="3332772"/>
        <a:ext cx="970022" cy="295738"/>
      </dsp:txXfrm>
    </dsp:sp>
    <dsp:sp modelId="{DDB852AA-EC84-4715-A374-B64393DD505B}">
      <dsp:nvSpPr>
        <dsp:cNvPr id="0" name=""/>
        <dsp:cNvSpPr/>
      </dsp:nvSpPr>
      <dsp:spPr>
        <a:xfrm>
          <a:off x="853822" y="3702445"/>
          <a:ext cx="3391267" cy="295738"/>
        </a:xfrm>
        <a:prstGeom prst="rect">
          <a:avLst/>
        </a:prstGeom>
        <a:solidFill>
          <a:schemeClr val="accent4">
            <a:lumMod val="20000"/>
            <a:lumOff val="8000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nl-NL" sz="1100" kern="1200">
              <a:latin typeface="+mj-lt"/>
            </a:rPr>
            <a:t>History of Inflammatory Bowel Disease (IBD)</a:t>
          </a:r>
        </a:p>
      </dsp:txBody>
      <dsp:txXfrm>
        <a:off x="853822" y="3702445"/>
        <a:ext cx="3391267" cy="295738"/>
      </dsp:txXfrm>
    </dsp:sp>
    <dsp:sp modelId="{EEF06DA8-565D-494F-BE19-B0D7E8C017F0}">
      <dsp:nvSpPr>
        <dsp:cNvPr id="0" name=""/>
        <dsp:cNvSpPr/>
      </dsp:nvSpPr>
      <dsp:spPr>
        <a:xfrm>
          <a:off x="4439094" y="3702445"/>
          <a:ext cx="970022" cy="295738"/>
        </a:xfrm>
        <a:prstGeom prst="rect">
          <a:avLst/>
        </a:prstGeom>
        <a:solidFill>
          <a:schemeClr val="accent4">
            <a:lumMod val="20000"/>
            <a:lumOff val="8000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nl-NL" sz="1100" kern="1200">
              <a:latin typeface="+mj-lt"/>
            </a:rPr>
            <a:t>+6-12 months</a:t>
          </a:r>
        </a:p>
      </dsp:txBody>
      <dsp:txXfrm>
        <a:off x="4439094" y="3702445"/>
        <a:ext cx="970022" cy="295738"/>
      </dsp:txXfrm>
    </dsp:sp>
    <dsp:sp modelId="{13A8FCCD-6A31-4B04-98F7-3571A3F3E13A}">
      <dsp:nvSpPr>
        <dsp:cNvPr id="0" name=""/>
        <dsp:cNvSpPr/>
      </dsp:nvSpPr>
      <dsp:spPr>
        <a:xfrm>
          <a:off x="853822" y="4072118"/>
          <a:ext cx="3391267" cy="295738"/>
        </a:xfrm>
        <a:prstGeom prst="rect">
          <a:avLst/>
        </a:prstGeom>
        <a:solidFill>
          <a:schemeClr val="accent4">
            <a:lumMod val="20000"/>
            <a:lumOff val="8000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nl-NL" sz="1100" kern="1200">
              <a:latin typeface="+mj-lt"/>
            </a:rPr>
            <a:t>History of Uveitis #</a:t>
          </a:r>
        </a:p>
      </dsp:txBody>
      <dsp:txXfrm>
        <a:off x="853822" y="4072118"/>
        <a:ext cx="3391267" cy="295738"/>
      </dsp:txXfrm>
    </dsp:sp>
    <dsp:sp modelId="{4B979928-EB3C-428C-8F77-84B6F3D94CD5}">
      <dsp:nvSpPr>
        <dsp:cNvPr id="0" name=""/>
        <dsp:cNvSpPr/>
      </dsp:nvSpPr>
      <dsp:spPr>
        <a:xfrm>
          <a:off x="4439094" y="4072118"/>
          <a:ext cx="970022" cy="295738"/>
        </a:xfrm>
        <a:prstGeom prst="rect">
          <a:avLst/>
        </a:prstGeom>
        <a:solidFill>
          <a:schemeClr val="accent4">
            <a:lumMod val="20000"/>
            <a:lumOff val="8000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nl-NL" sz="1100" kern="1200">
              <a:latin typeface="+mj-lt"/>
            </a:rPr>
            <a:t>+12-15 months</a:t>
          </a:r>
        </a:p>
      </dsp:txBody>
      <dsp:txXfrm>
        <a:off x="4439094" y="4072118"/>
        <a:ext cx="970022" cy="295738"/>
      </dsp:txXfrm>
    </dsp:sp>
    <dsp:sp modelId="{59BC8547-D0FF-4FE4-AD21-7D0553992BFF}">
      <dsp:nvSpPr>
        <dsp:cNvPr id="0" name=""/>
        <dsp:cNvSpPr/>
      </dsp:nvSpPr>
      <dsp:spPr>
        <a:xfrm>
          <a:off x="853822" y="4441792"/>
          <a:ext cx="3391267" cy="295738"/>
        </a:xfrm>
        <a:prstGeom prst="rect">
          <a:avLst/>
        </a:prstGeom>
        <a:solidFill>
          <a:schemeClr val="accent4">
            <a:lumMod val="20000"/>
            <a:lumOff val="8000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nl-NL" sz="1100" kern="1200">
              <a:latin typeface="+mj-lt"/>
            </a:rPr>
            <a:t>History of Psoriasis</a:t>
          </a:r>
        </a:p>
      </dsp:txBody>
      <dsp:txXfrm>
        <a:off x="853822" y="4441792"/>
        <a:ext cx="3391267" cy="295738"/>
      </dsp:txXfrm>
    </dsp:sp>
    <dsp:sp modelId="{D904BAC9-7716-4E87-A7D6-9A28F0B6ECC5}">
      <dsp:nvSpPr>
        <dsp:cNvPr id="0" name=""/>
        <dsp:cNvSpPr/>
      </dsp:nvSpPr>
      <dsp:spPr>
        <a:xfrm>
          <a:off x="4439094" y="4441792"/>
          <a:ext cx="970022" cy="295738"/>
        </a:xfrm>
        <a:prstGeom prst="rect">
          <a:avLst/>
        </a:prstGeom>
        <a:solidFill>
          <a:schemeClr val="accent4">
            <a:lumMod val="20000"/>
            <a:lumOff val="8000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nl-NL" sz="1100" kern="1200">
              <a:latin typeface="+mj-lt"/>
            </a:rPr>
            <a:t>+6-12 months</a:t>
          </a:r>
        </a:p>
      </dsp:txBody>
      <dsp:txXfrm>
        <a:off x="4439094" y="4441792"/>
        <a:ext cx="970022" cy="295738"/>
      </dsp:txXfrm>
    </dsp:sp>
    <dsp:sp modelId="{68A75175-47B2-4896-AC17-CB43E1CB5D80}">
      <dsp:nvSpPr>
        <dsp:cNvPr id="0" name=""/>
        <dsp:cNvSpPr/>
      </dsp:nvSpPr>
      <dsp:spPr>
        <a:xfrm>
          <a:off x="853822" y="4811465"/>
          <a:ext cx="3391267" cy="295738"/>
        </a:xfrm>
        <a:prstGeom prst="rect">
          <a:avLst/>
        </a:prstGeom>
        <a:solidFill>
          <a:schemeClr val="accent6">
            <a:lumMod val="20000"/>
            <a:lumOff val="8000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nl-NL" sz="1100" kern="1200">
              <a:latin typeface="+mj-lt"/>
            </a:rPr>
            <a:t>Access to bDMARDs*</a:t>
          </a:r>
        </a:p>
      </dsp:txBody>
      <dsp:txXfrm>
        <a:off x="853822" y="4811465"/>
        <a:ext cx="3391267" cy="295738"/>
      </dsp:txXfrm>
    </dsp:sp>
    <dsp:sp modelId="{8A1DF24A-6707-448F-A274-8271D316B68B}">
      <dsp:nvSpPr>
        <dsp:cNvPr id="0" name=""/>
        <dsp:cNvSpPr/>
      </dsp:nvSpPr>
      <dsp:spPr>
        <a:xfrm>
          <a:off x="853822" y="5181138"/>
          <a:ext cx="3391267" cy="295738"/>
        </a:xfrm>
        <a:prstGeom prst="rect">
          <a:avLst/>
        </a:prstGeom>
        <a:solidFill>
          <a:schemeClr val="accent6">
            <a:lumMod val="20000"/>
            <a:lumOff val="8000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nl-NL" sz="1100" kern="1200">
              <a:latin typeface="+mj-lt"/>
            </a:rPr>
            <a:t>Access to Health Care*</a:t>
          </a:r>
        </a:p>
      </dsp:txBody>
      <dsp:txXfrm>
        <a:off x="853822" y="5181138"/>
        <a:ext cx="3391267" cy="295738"/>
      </dsp:txXfrm>
    </dsp:sp>
  </dsp:spTree>
</dsp:drawing>
</file>

<file path=word/diagrams/layout1.xml><?xml version="1.0" encoding="utf-8"?>
<dgm:layoutDef xmlns:dgm="http://schemas.openxmlformats.org/drawingml/2006/diagram" xmlns:a="http://schemas.openxmlformats.org/drawingml/2006/main" uniqueId="urn:microsoft.com/office/officeart/2008/layout/HorizontalMultiLevelHierarchy">
  <dgm:title val=""/>
  <dgm:desc val=""/>
  <dgm:catLst>
    <dgm:cat type="hierarchy" pri="4600"/>
  </dgm:catLst>
  <dgm:sampData>
    <dgm:dataModel>
      <dgm:ptLst>
        <dgm:pt modelId="0" type="doc"/>
        <dgm:pt modelId="1">
          <dgm:prSet phldr="1"/>
        </dgm:pt>
        <dgm:pt modelId="11">
          <dgm:prSet phldr="1"/>
        </dgm:pt>
        <dgm:pt modelId="12">
          <dgm:prSet phldr="1"/>
        </dgm:pt>
        <dgm:pt modelId="13">
          <dgm:prSet phldr="1"/>
        </dgm:pt>
      </dgm:ptLst>
      <dgm:cxnLst>
        <dgm:cxn modelId="2" srcId="0" destId="1" srcOrd="0" destOrd="0"/>
        <dgm:cxn modelId="3" srcId="1" destId="11" srcOrd="0" destOrd="0"/>
        <dgm:cxn modelId="4" srcId="1" destId="12" srcOrd="1" destOrd="0"/>
        <dgm:cxn modelId="5" srcId="1" destId="13" srcOrd="2" destOrd="0"/>
      </dgm:cxnLst>
      <dgm:bg/>
      <dgm:whole/>
    </dgm:dataModel>
  </dgm:sampData>
  <dgm:styleData>
    <dgm:dataModel>
      <dgm:ptLst>
        <dgm:pt modelId="0" type="doc"/>
        <dgm:pt modelId="1">
          <dgm:prSet phldr="1"/>
        </dgm:pt>
        <dgm:pt modelId="11">
          <dgm:prSet phldr="1"/>
        </dgm:pt>
        <dgm:pt modelId="12">
          <dgm:prSet phldr="1"/>
        </dgm:pt>
      </dgm:ptLst>
      <dgm:cxnLst>
        <dgm:cxn modelId="2" srcId="0" destId="1" srcOrd="0" destOrd="0"/>
        <dgm:cxn modelId="3" srcId="1" destId="11" srcOrd="0" destOrd="0"/>
        <dgm:cxn modelId="4" srcId="1" destId="12" srcOrd="1" destOrd="0"/>
      </dgm:cxnLst>
      <dgm:bg/>
      <dgm:whole/>
    </dgm:dataModel>
  </dgm:styleData>
  <dgm:clrData>
    <dgm:dataModel>
      <dgm:ptLst>
        <dgm:pt modelId="0" type="doc"/>
        <dgm:pt modelId="1">
          <dgm:prSet phldr="1"/>
        </dgm:pt>
        <dgm:pt modelId="11">
          <dgm:prSet phldr="1"/>
        </dgm:pt>
        <dgm:pt modelId="12">
          <dgm:prSet phldr="1"/>
        </dgm:pt>
        <dgm:pt modelId="13">
          <dgm:prSet phldr="1"/>
        </dgm:pt>
      </dgm:ptLst>
      <dgm:cxnLst>
        <dgm:cxn modelId="2" srcId="0" destId="1" srcOrd="0" destOrd="0"/>
        <dgm:cxn modelId="3" srcId="1" destId="11" srcOrd="0" destOrd="0"/>
        <dgm:cxn modelId="4" srcId="1" destId="12" srcOrd="1" destOrd="0"/>
        <dgm:cxn modelId="5" srcId="1" destId="13" srcOrd="2" destOrd="0"/>
      </dgm:cxnLst>
      <dgm:bg/>
      <dgm:whole/>
    </dgm:dataModel>
  </dgm:clrData>
  <dgm:layoutNode name="Name0">
    <dgm:varLst>
      <dgm:chPref val="1"/>
      <dgm:dir/>
      <dgm:animOne val="branch"/>
      <dgm:animLvl val="lvl"/>
      <dgm:resizeHandles val="exact"/>
    </dgm:varLst>
    <dgm:choose name="Name1">
      <dgm:if name="Name2" func="var" arg="dir" op="equ" val="norm">
        <dgm:alg type="hierChild">
          <dgm:param type="linDir" val="fromT"/>
          <dgm:param type="chAlign" val="l"/>
        </dgm:alg>
      </dgm:if>
      <dgm:else name="Name3">
        <dgm:alg type="hierChild">
          <dgm:param type="linDir" val="fromT"/>
          <dgm:param type="chAlign" val="r"/>
        </dgm:alg>
      </dgm:else>
    </dgm:choose>
    <dgm:shape xmlns:r="http://schemas.openxmlformats.org/officeDocument/2006/relationships" r:blip="">
      <dgm:adjLst/>
    </dgm:shape>
    <dgm:presOf/>
    <dgm:constrLst>
      <dgm:constr type="h" for="des" forName="LevelOneTextNode" refType="h"/>
      <dgm:constr type="w" for="des" forName="LevelOneTextNode" refType="h" refFor="des" refForName="LevelOneTextNode" fact="0.19"/>
      <dgm:constr type="h" for="des" forName="LevelTwoTextNode" refType="w" refFor="des" refForName="LevelOneTextNode"/>
      <dgm:constr type="w" for="des" forName="LevelTwoTextNode" refType="h" refFor="des" refForName="LevelTwoTextNode" fact="3.28"/>
      <dgm:constr type="sibSp" refType="h" refFor="des" refForName="LevelTwoTextNode" op="equ" fact="0.25"/>
      <dgm:constr type="sibSp" for="des" forName="level2hierChild" refType="h" refFor="des" refForName="LevelTwoTextNode" op="equ" fact="0.25"/>
      <dgm:constr type="sibSp" for="des" forName="level3hierChild" refType="h" refFor="des" refForName="LevelTwoTextNode" op="equ" fact="0.25"/>
      <dgm:constr type="sp" for="des" forName="root1" refType="w" refFor="des" refForName="LevelTwoTextNode" fact="0.2"/>
      <dgm:constr type="sp" for="des" forName="root2" refType="sp" refFor="des" refForName="root1" op="equ"/>
      <dgm:constr type="primFontSz" for="des" forName="LevelOneTextNode" op="equ" val="65"/>
      <dgm:constr type="primFontSz" for="des" forName="LevelTwoTextNode" op="equ" val="65"/>
      <dgm:constr type="primFontSz" for="des" forName="LevelTwoTextNode" refType="primFontSz" refFor="des" refForName="LevelOneTextNode" op="lte"/>
      <dgm:constr type="primFontSz" for="des" forName="connTx" op="equ" val="50"/>
      <dgm:constr type="primFontSz" for="des" forName="connTx" refType="primFontSz" refFor="des" refForName="LevelOneTextNode" op="lte" fact="0.78"/>
    </dgm:constrLst>
    <dgm:forEach name="Name4" axis="ch">
      <dgm:forEach name="Name5" axis="self" ptType="node">
        <dgm:layoutNode name="root1">
          <dgm:choose name="Name6">
            <dgm:if name="Name7" func="var" arg="dir" op="equ" val="norm">
              <dgm:alg type="hierRoot">
                <dgm:param type="hierAlign" val="lCtrCh"/>
              </dgm:alg>
            </dgm:if>
            <dgm:else name="Name8">
              <dgm:alg type="hierRoot">
                <dgm:param type="hierAlign" val="rCtrCh"/>
              </dgm:alg>
            </dgm:else>
          </dgm:choose>
          <dgm:shape xmlns:r="http://schemas.openxmlformats.org/officeDocument/2006/relationships" r:blip="">
            <dgm:adjLst/>
          </dgm:shape>
          <dgm:presOf/>
          <dgm:layoutNode name="LevelOneTextNode" styleLbl="node0">
            <dgm:varLst>
              <dgm:chPref val="3"/>
            </dgm:varLst>
            <dgm:alg type="tx">
              <dgm:param type="autoTxRot" val="grav"/>
            </dgm:alg>
            <dgm:choose name="Name9">
              <dgm:if name="Name10" func="var" arg="dir" op="equ" val="norm">
                <dgm:shape xmlns:r="http://schemas.openxmlformats.org/officeDocument/2006/relationships" rot="270" type="rect" r:blip="">
                  <dgm:adjLst/>
                </dgm:shape>
              </dgm:if>
              <dgm:else name="Name11">
                <dgm:shape xmlns:r="http://schemas.openxmlformats.org/officeDocument/2006/relationships" rot="90" type="rect" r:blip="">
                  <dgm:adjLst/>
                </dgm:shape>
              </dgm:else>
            </dgm:choose>
            <dgm:presOf axis="self"/>
            <dgm:constrLst>
              <dgm:constr type="tMarg" refType="primFontSz" fact="0.05"/>
              <dgm:constr type="bMarg" refType="primFontSz" fact="0.05"/>
              <dgm:constr type="lMarg" refType="primFontSz" fact="0.05"/>
              <dgm:constr type="rMarg" refType="primFontSz" fact="0.05"/>
            </dgm:constrLst>
            <dgm:ruleLst>
              <dgm:rule type="primFontSz" val="2" fact="NaN" max="NaN"/>
            </dgm:ruleLst>
          </dgm:layoutNode>
          <dgm:layoutNode name="level2hierChild">
            <dgm:choose name="Name12">
              <dgm:if name="Name13" func="var" arg="dir" op="equ" val="norm">
                <dgm:alg type="hierChild">
                  <dgm:param type="linDir" val="fromT"/>
                  <dgm:param type="chAlign" val="l"/>
                </dgm:alg>
              </dgm:if>
              <dgm:else name="Name14">
                <dgm:alg type="hierChild">
                  <dgm:param type="linDir" val="fromT"/>
                  <dgm:param type="chAlign" val="r"/>
                </dgm:alg>
              </dgm:else>
            </dgm:choose>
            <dgm:shape xmlns:r="http://schemas.openxmlformats.org/officeDocument/2006/relationships" r:blip="">
              <dgm:adjLst/>
            </dgm:shape>
            <dgm:presOf/>
            <dgm:forEach name="repeat" axis="ch">
              <dgm:forEach name="Name15" axis="self" ptType="parTrans" cnt="1">
                <dgm:layoutNode name="conn2-1">
                  <dgm:choose name="Name16">
                    <dgm:if name="Name17" func="var" arg="dir" op="equ" val="norm">
                      <dgm:alg type="conn">
                        <dgm:param type="dim" val="1D"/>
                        <dgm:param type="begPts" val="midR"/>
                        <dgm:param type="endPts" val="midL"/>
                        <dgm:param type="endSty" val="noArr"/>
                        <dgm:param type="connRout" val="bend"/>
                      </dgm:alg>
                    </dgm:if>
                    <dgm:else name="Name18">
                      <dgm:alg type="conn">
                        <dgm:param type="dim" val="1D"/>
                        <dgm:param type="begPts" val="midL"/>
                        <dgm:param type="endPts" val="midR"/>
                        <dgm:param type="endSty" val="noArr"/>
                        <dgm:param type="connRout" val="bend"/>
                      </dgm:alg>
                    </dgm:else>
                  </dgm:choose>
                  <dgm:shape xmlns:r="http://schemas.openxmlformats.org/officeDocument/2006/relationships" type="conn" r:blip="" zOrderOff="-99999">
                    <dgm:adjLst/>
                  </dgm:shape>
                  <dgm:presOf axis="self"/>
                  <dgm:constrLst>
                    <dgm:constr type="w" val="1"/>
                    <dgm:constr type="h" val="5"/>
                    <dgm:constr type="connDist"/>
                    <dgm:constr type="begPad"/>
                    <dgm:constr type="endPad"/>
                    <dgm:constr type="userA" for="ch" refType="connDist"/>
                  </dgm:constrLst>
                  <dgm:layoutNode name="connTx">
                    <dgm:alg type="tx">
                      <dgm:param type="autoTxRot" val="grav"/>
                    </dgm:alg>
                    <dgm:shape xmlns:r="http://schemas.openxmlformats.org/officeDocument/2006/relationships" type="rect" r:blip="" hideGeom="1">
                      <dgm:adjLst/>
                    </dgm:shape>
                    <dgm:presOf axis="self"/>
                    <dgm:constrLst>
                      <dgm:constr type="userA"/>
                      <dgm:constr type="w" refType="userA" fact="0.05"/>
                      <dgm:constr type="h" refType="userA" fact="0.05"/>
                      <dgm:constr type="lMarg" val="1"/>
                      <dgm:constr type="rMarg" val="1"/>
                      <dgm:constr type="tMarg"/>
                      <dgm:constr type="bMarg"/>
                    </dgm:constrLst>
                    <dgm:ruleLst>
                      <dgm:rule type="h" val="NaN" fact="0.25" max="NaN"/>
                      <dgm:rule type="w" val="NaN" fact="0.8" max="NaN"/>
                      <dgm:rule type="primFontSz" val="5" fact="NaN" max="NaN"/>
                    </dgm:ruleLst>
                  </dgm:layoutNode>
                </dgm:layoutNode>
              </dgm:forEach>
              <dgm:forEach name="Name19" axis="self" ptType="node">
                <dgm:layoutNode name="root2">
                  <dgm:choose name="Name20">
                    <dgm:if name="Name21" func="var" arg="dir" op="equ" val="norm">
                      <dgm:alg type="hierRoot">
                        <dgm:param type="hierAlign" val="lCtrCh"/>
                      </dgm:alg>
                    </dgm:if>
                    <dgm:else name="Name22">
                      <dgm:alg type="hierRoot">
                        <dgm:param type="hierAlign" val="rCtrCh"/>
                      </dgm:alg>
                    </dgm:else>
                  </dgm:choose>
                  <dgm:shape xmlns:r="http://schemas.openxmlformats.org/officeDocument/2006/relationships" r:blip="">
                    <dgm:adjLst/>
                  </dgm:shape>
                  <dgm:presOf/>
                  <dgm:layoutNode name="LevelTwoTextNode">
                    <dgm:varLst>
                      <dgm:chPref val="3"/>
                    </dgm:varLst>
                    <dgm:alg type="tx"/>
                    <dgm:shape xmlns:r="http://schemas.openxmlformats.org/officeDocument/2006/relationships" type="rect" r:blip="">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2" fact="NaN" max="NaN"/>
                    </dgm:ruleLst>
                  </dgm:layoutNode>
                  <dgm:layoutNode name="level3hierChild">
                    <dgm:choose name="Name23">
                      <dgm:if name="Name24" func="var" arg="dir" op="equ" val="norm">
                        <dgm:alg type="hierChild">
                          <dgm:param type="linDir" val="fromT"/>
                          <dgm:param type="chAlign" val="l"/>
                        </dgm:alg>
                      </dgm:if>
                      <dgm:else name="Name25">
                        <dgm:alg type="hierChild">
                          <dgm:param type="linDir" val="fromT"/>
                          <dgm:param type="chAlign" val="r"/>
                        </dgm:alg>
                      </dgm:else>
                    </dgm:choose>
                    <dgm:shape xmlns:r="http://schemas.openxmlformats.org/officeDocument/2006/relationships" r:blip="">
                      <dgm:adjLst/>
                    </dgm:shape>
                    <dgm:presOf/>
                    <dgm:forEach name="Name26" ref="repeat"/>
                  </dgm:layoutNode>
                </dgm:layoutNode>
              </dgm:forEach>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36AFFB35C19454B97359D807159A5BA" ma:contentTypeVersion="16" ma:contentTypeDescription="Create a new document." ma:contentTypeScope="" ma:versionID="7c94482ecd953c8687ce5851e15e46f8">
  <xsd:schema xmlns:xsd="http://www.w3.org/2001/XMLSchema" xmlns:xs="http://www.w3.org/2001/XMLSchema" xmlns:p="http://schemas.microsoft.com/office/2006/metadata/properties" xmlns:ns2="d524968a-7e4b-4232-b099-a6a02bea0835" xmlns:ns3="1b9741c5-c44c-402a-9c10-803f7f201852" targetNamespace="http://schemas.microsoft.com/office/2006/metadata/properties" ma:root="true" ma:fieldsID="a90336bbfd5711942a149f7eed75cea6" ns2:_="" ns3:_="">
    <xsd:import namespace="d524968a-7e4b-4232-b099-a6a02bea0835"/>
    <xsd:import namespace="1b9741c5-c44c-402a-9c10-803f7f20185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ObjectDetectorVersions"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524968a-7e4b-4232-b099-a6a02bea083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eaf58ba8-1e8d-4aec-a6f5-993f6032dc74"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b9741c5-c44c-402a-9c10-803f7f20185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5366a28a-8f97-4ffc-b569-cc4f00f48ad0}" ma:internalName="TaxCatchAll" ma:showField="CatchAllData" ma:web="1b9741c5-c44c-402a-9c10-803f7f20185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d524968a-7e4b-4232-b099-a6a02bea0835">
      <Terms xmlns="http://schemas.microsoft.com/office/infopath/2007/PartnerControls"/>
    </lcf76f155ced4ddcb4097134ff3c332f>
    <TaxCatchAll xmlns="1b9741c5-c44c-402a-9c10-803f7f201852" xsi:nil="true"/>
  </documentManagement>
</p:properties>
</file>

<file path=customXml/itemProps1.xml><?xml version="1.0" encoding="utf-8"?>
<ds:datastoreItem xmlns:ds="http://schemas.openxmlformats.org/officeDocument/2006/customXml" ds:itemID="{6D6A63E1-2959-4BB8-B90F-FBF7AFC14C0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524968a-7e4b-4232-b099-a6a02bea0835"/>
    <ds:schemaRef ds:uri="1b9741c5-c44c-402a-9c10-803f7f20185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ED09D7B-5294-417C-9476-82B92A24D521}">
  <ds:schemaRefs>
    <ds:schemaRef ds:uri="http://schemas.microsoft.com/sharepoint/v3/contenttype/forms"/>
  </ds:schemaRefs>
</ds:datastoreItem>
</file>

<file path=customXml/itemProps3.xml><?xml version="1.0" encoding="utf-8"?>
<ds:datastoreItem xmlns:ds="http://schemas.openxmlformats.org/officeDocument/2006/customXml" ds:itemID="{AB63B40E-2E19-40C8-8C29-0F45A276E928}">
  <ds:schemaRefs>
    <ds:schemaRef ds:uri="http://purl.org/dc/terms/"/>
    <ds:schemaRef ds:uri="http://schemas.microsoft.com/office/2006/documentManagement/types"/>
    <ds:schemaRef ds:uri="http://purl.org/dc/dcmitype/"/>
    <ds:schemaRef ds:uri="http://schemas.openxmlformats.org/package/2006/metadata/core-properties"/>
    <ds:schemaRef ds:uri="http://purl.org/dc/elements/1.1/"/>
    <ds:schemaRef ds:uri="http://schemas.microsoft.com/office/2006/metadata/properties"/>
    <ds:schemaRef ds:uri="d524968a-7e4b-4232-b099-a6a02bea0835"/>
    <ds:schemaRef ds:uri="http://schemas.microsoft.com/office/infopath/2007/PartnerControls"/>
    <ds:schemaRef ds:uri="1b9741c5-c44c-402a-9c10-803f7f201852"/>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Pages>
  <Words>128</Words>
  <Characters>706</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l, Janine van (UT-BMS)</dc:creator>
  <cp:keywords/>
  <dc:description/>
  <cp:lastModifiedBy>Kip, Michelle (UT-BMS)</cp:lastModifiedBy>
  <cp:revision>12</cp:revision>
  <dcterms:created xsi:type="dcterms:W3CDTF">2022-03-21T15:59:00Z</dcterms:created>
  <dcterms:modified xsi:type="dcterms:W3CDTF">2025-06-20T1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36AFFB35C19454B97359D807159A5BA</vt:lpwstr>
  </property>
  <property fmtid="{D5CDD505-2E9C-101B-9397-08002B2CF9AE}" pid="3" name="MediaServiceImageTags">
    <vt:lpwstr/>
  </property>
</Properties>
</file>